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8A6C2" w14:textId="55842425" w:rsidR="00BE08F3" w:rsidRPr="00C22283" w:rsidRDefault="00BE08F3" w:rsidP="00BE08F3">
      <w:pPr>
        <w:rPr>
          <w:color w:val="000000" w:themeColor="text1"/>
          <w:sz w:val="20"/>
          <w:szCs w:val="20"/>
        </w:rPr>
      </w:pPr>
    </w:p>
    <w:tbl>
      <w:tblPr>
        <w:tblW w:w="131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15"/>
        <w:gridCol w:w="3785"/>
        <w:gridCol w:w="2160"/>
        <w:gridCol w:w="3870"/>
        <w:gridCol w:w="859"/>
      </w:tblGrid>
      <w:tr w:rsidR="004740F0" w:rsidRPr="00CD0AC0" w14:paraId="6300F2C1" w14:textId="77777777" w:rsidTr="00E26A6B">
        <w:trPr>
          <w:trHeight w:val="90"/>
        </w:trPr>
        <w:tc>
          <w:tcPr>
            <w:tcW w:w="1318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4887BC4" w14:textId="11FEDD28" w:rsidR="004740F0" w:rsidRPr="00CD0AC0" w:rsidRDefault="004740F0" w:rsidP="00A6481D">
            <w:pPr>
              <w:rPr>
                <w:b/>
                <w:sz w:val="22"/>
                <w:szCs w:val="22"/>
              </w:rPr>
            </w:pPr>
            <w:r w:rsidRPr="00CD0AC0">
              <w:rPr>
                <w:b/>
                <w:sz w:val="22"/>
                <w:szCs w:val="22"/>
              </w:rPr>
              <w:t xml:space="preserve">Table </w:t>
            </w:r>
            <w:r w:rsidR="00A87A61" w:rsidRPr="00CD0AC0">
              <w:rPr>
                <w:b/>
                <w:sz w:val="22"/>
                <w:szCs w:val="22"/>
              </w:rPr>
              <w:t>S1</w:t>
            </w:r>
            <w:r w:rsidRPr="00CD0AC0">
              <w:rPr>
                <w:b/>
                <w:sz w:val="22"/>
                <w:szCs w:val="22"/>
              </w:rPr>
              <w:t>.</w:t>
            </w:r>
            <w:r w:rsidRPr="00CD0AC0">
              <w:rPr>
                <w:sz w:val="22"/>
                <w:szCs w:val="22"/>
              </w:rPr>
              <w:t xml:space="preserve"> </w:t>
            </w:r>
            <w:r w:rsidRPr="00CD0AC0">
              <w:rPr>
                <w:b/>
                <w:bCs/>
                <w:sz w:val="22"/>
                <w:szCs w:val="22"/>
              </w:rPr>
              <w:t>X-ray crystallographic data collection and refinement statistics</w:t>
            </w:r>
            <w:r w:rsidR="001466DE" w:rsidRPr="00CD0AC0">
              <w:rPr>
                <w:b/>
                <w:bCs/>
                <w:sz w:val="22"/>
                <w:szCs w:val="22"/>
              </w:rPr>
              <w:t>.</w:t>
            </w:r>
          </w:p>
        </w:tc>
      </w:tr>
      <w:tr w:rsidR="00A676E7" w:rsidRPr="00CD0AC0" w14:paraId="25C0F769" w14:textId="77777777" w:rsidTr="00170F3A">
        <w:trPr>
          <w:trHeight w:val="286"/>
        </w:trPr>
        <w:tc>
          <w:tcPr>
            <w:tcW w:w="2515" w:type="dxa"/>
            <w:tcBorders>
              <w:left w:val="nil"/>
              <w:bottom w:val="nil"/>
              <w:right w:val="nil"/>
            </w:tcBorders>
          </w:tcPr>
          <w:p w14:paraId="366DCD2D" w14:textId="77777777" w:rsidR="00A676E7" w:rsidRPr="00CD0AC0" w:rsidRDefault="00A676E7" w:rsidP="00A676E7">
            <w:pPr>
              <w:rPr>
                <w:b/>
                <w:sz w:val="18"/>
                <w:szCs w:val="18"/>
              </w:rPr>
            </w:pPr>
            <w:r w:rsidRPr="00CD0AC0">
              <w:rPr>
                <w:b/>
                <w:sz w:val="18"/>
                <w:szCs w:val="18"/>
              </w:rPr>
              <w:t>Data collection</w:t>
            </w:r>
          </w:p>
        </w:tc>
        <w:tc>
          <w:tcPr>
            <w:tcW w:w="3785" w:type="dxa"/>
            <w:tcBorders>
              <w:left w:val="nil"/>
              <w:bottom w:val="nil"/>
              <w:right w:val="nil"/>
            </w:tcBorders>
          </w:tcPr>
          <w:p w14:paraId="2D6502E0" w14:textId="23D5CDBF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BG505 gp120 core, Fabs M4H2K1, 17b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72C28D0" w14:textId="5C42DC92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Fab M4H2K1</w:t>
            </w: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</w:tcPr>
          <w:p w14:paraId="14267A73" w14:textId="4B37A658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color w:val="000000" w:themeColor="text1"/>
                <w:sz w:val="18"/>
                <w:szCs w:val="18"/>
              </w:rPr>
              <w:t>D</w:t>
            </w:r>
            <w:r w:rsidR="009E6B6D" w:rsidRPr="00CD0AC0">
              <w:rPr>
                <w:color w:val="000000" w:themeColor="text1"/>
                <w:sz w:val="18"/>
                <w:szCs w:val="18"/>
              </w:rPr>
              <w:t>u172.17</w:t>
            </w:r>
            <w:r w:rsidR="00F264C6" w:rsidRPr="00CD0AC0">
              <w:rPr>
                <w:color w:val="000000" w:themeColor="text1"/>
                <w:sz w:val="18"/>
                <w:szCs w:val="18"/>
              </w:rPr>
              <w:t xml:space="preserve"> gp</w:t>
            </w:r>
            <w:proofErr w:type="gramStart"/>
            <w:r w:rsidR="00F264C6" w:rsidRPr="00CD0AC0">
              <w:rPr>
                <w:color w:val="000000" w:themeColor="text1"/>
                <w:sz w:val="18"/>
                <w:szCs w:val="18"/>
              </w:rPr>
              <w:t>140.664.R</w:t>
            </w:r>
            <w:proofErr w:type="gramEnd"/>
            <w:r w:rsidR="00F264C6" w:rsidRPr="00CD0AC0">
              <w:rPr>
                <w:color w:val="000000" w:themeColor="text1"/>
                <w:sz w:val="18"/>
                <w:szCs w:val="18"/>
              </w:rPr>
              <w:t>4</w:t>
            </w:r>
            <w:r w:rsidRPr="00CD0AC0">
              <w:rPr>
                <w:color w:val="000000" w:themeColor="text1"/>
                <w:sz w:val="18"/>
                <w:szCs w:val="18"/>
              </w:rPr>
              <w:t>, Fabs PGT124</w:t>
            </w:r>
            <w:r w:rsidR="00F264C6" w:rsidRPr="00CD0AC0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CD0AC0">
              <w:rPr>
                <w:color w:val="000000" w:themeColor="text1"/>
                <w:sz w:val="18"/>
                <w:szCs w:val="18"/>
              </w:rPr>
              <w:t>35O22</w:t>
            </w:r>
          </w:p>
        </w:tc>
        <w:tc>
          <w:tcPr>
            <w:tcW w:w="859" w:type="dxa"/>
            <w:tcBorders>
              <w:left w:val="nil"/>
              <w:bottom w:val="nil"/>
              <w:right w:val="nil"/>
            </w:tcBorders>
          </w:tcPr>
          <w:p w14:paraId="23343AD0" w14:textId="3B1E4469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36311FC2" w14:textId="77777777" w:rsidTr="00170F3A">
        <w:trPr>
          <w:trHeight w:val="297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76E0334F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X-ray Source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121D586F" w14:textId="0098A322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APS 23ID-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AD6622F" w14:textId="574DEF35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APS 23ID-D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D815FF7" w14:textId="69D88F9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APS 23ID-</w:t>
            </w:r>
            <w:r w:rsidR="009B1689" w:rsidRPr="00CD0AC0">
              <w:rPr>
                <w:sz w:val="18"/>
                <w:szCs w:val="18"/>
              </w:rPr>
              <w:t>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74B7E17" w14:textId="2BD09F54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270C4B16" w14:textId="77777777" w:rsidTr="00170F3A">
        <w:trPr>
          <w:trHeight w:val="272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159C226E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Wavelength (Å)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21E19E58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1.0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7845B46" w14:textId="63DEB6AB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1.03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BAE8D4E" w14:textId="3A32F1D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1.0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26FD35C" w14:textId="477E37DA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3B0FFA90" w14:textId="77777777" w:rsidTr="00170F3A">
        <w:trPr>
          <w:trHeight w:val="28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1DA95C97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Detector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0551DF48" w14:textId="7212A5F8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Eig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0EF7924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Pilat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E072574" w14:textId="30B6CFBF" w:rsidR="00A676E7" w:rsidRPr="00CD0AC0" w:rsidRDefault="009B1689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Pilatu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334C901" w14:textId="14B0BA77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566B8498" w14:textId="77777777" w:rsidTr="00170F3A">
        <w:trPr>
          <w:trHeight w:val="28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6F0C3FED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Space group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43FD4A3A" w14:textId="2C3BF00D" w:rsidR="00A676E7" w:rsidRPr="00CD0AC0" w:rsidRDefault="00A676E7" w:rsidP="00A676E7">
            <w:pPr>
              <w:rPr>
                <w:sz w:val="18"/>
                <w:szCs w:val="18"/>
                <w:vertAlign w:val="subscript"/>
              </w:rPr>
            </w:pPr>
            <w:r w:rsidRPr="00CD0AC0">
              <w:rPr>
                <w:sz w:val="18"/>
                <w:szCs w:val="18"/>
              </w:rPr>
              <w:t>P2</w:t>
            </w:r>
            <w:r w:rsidRPr="00CD0AC0">
              <w:rPr>
                <w:sz w:val="18"/>
                <w:szCs w:val="18"/>
                <w:vertAlign w:val="subscript"/>
              </w:rPr>
              <w:t>1</w:t>
            </w:r>
            <w:r w:rsidRPr="00CD0AC0">
              <w:rPr>
                <w:sz w:val="18"/>
                <w:szCs w:val="18"/>
              </w:rPr>
              <w:t>2</w:t>
            </w:r>
            <w:r w:rsidRPr="00CD0AC0">
              <w:rPr>
                <w:sz w:val="18"/>
                <w:szCs w:val="18"/>
                <w:vertAlign w:val="subscript"/>
              </w:rPr>
              <w:t>1</w:t>
            </w:r>
            <w:r w:rsidRPr="00CD0AC0">
              <w:rPr>
                <w:sz w:val="18"/>
                <w:szCs w:val="18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71578E5" w14:textId="507611DB" w:rsidR="00A676E7" w:rsidRPr="00CD0AC0" w:rsidRDefault="00A676E7" w:rsidP="00A676E7">
            <w:pPr>
              <w:rPr>
                <w:sz w:val="18"/>
                <w:szCs w:val="18"/>
                <w:vertAlign w:val="subscript"/>
              </w:rPr>
            </w:pPr>
            <w:r w:rsidRPr="00CD0AC0">
              <w:rPr>
                <w:sz w:val="18"/>
                <w:szCs w:val="18"/>
              </w:rPr>
              <w:t>P3</w:t>
            </w:r>
            <w:r w:rsidRPr="00CD0AC0">
              <w:rPr>
                <w:sz w:val="18"/>
                <w:szCs w:val="18"/>
                <w:vertAlign w:val="subscript"/>
              </w:rPr>
              <w:t>1</w:t>
            </w:r>
            <w:r w:rsidRPr="00CD0AC0">
              <w:rPr>
                <w:sz w:val="18"/>
                <w:szCs w:val="18"/>
              </w:rPr>
              <w:t>2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DCBE3A0" w14:textId="6ADD45D3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P</w:t>
            </w:r>
            <w:r w:rsidR="00170F3A" w:rsidRPr="00CD0AC0">
              <w:rPr>
                <w:sz w:val="18"/>
                <w:szCs w:val="18"/>
              </w:rPr>
              <w:t>6</w:t>
            </w:r>
            <w:r w:rsidR="00170F3A" w:rsidRPr="00CD0AC0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1E84352" w14:textId="7A0B2F63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298C97F3" w14:textId="77777777" w:rsidTr="00170F3A">
        <w:trPr>
          <w:trHeight w:val="28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75CA92F5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Unit cell parameters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7774B5BD" w14:textId="47C5D931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a = 204.0, b = 60.6, c = 166.7 Å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A9FD709" w14:textId="48FA089A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a = b = 68.3, c = 184.7 Å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840B0CE" w14:textId="687EBFCB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 xml:space="preserve">a = </w:t>
            </w:r>
            <w:r w:rsidR="009F3B88" w:rsidRPr="00CD0AC0">
              <w:rPr>
                <w:sz w:val="18"/>
                <w:szCs w:val="18"/>
              </w:rPr>
              <w:t>b = 127.0</w:t>
            </w:r>
            <w:r w:rsidRPr="00CD0AC0">
              <w:rPr>
                <w:sz w:val="18"/>
                <w:szCs w:val="18"/>
              </w:rPr>
              <w:t xml:space="preserve">, c = </w:t>
            </w:r>
            <w:r w:rsidR="009F3B88" w:rsidRPr="00CD0AC0">
              <w:rPr>
                <w:sz w:val="18"/>
                <w:szCs w:val="18"/>
              </w:rPr>
              <w:t>316.5</w:t>
            </w:r>
            <w:r w:rsidRPr="00CD0AC0">
              <w:rPr>
                <w:sz w:val="18"/>
                <w:szCs w:val="18"/>
              </w:rPr>
              <w:t xml:space="preserve"> Å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7C4876F" w14:textId="11548A69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4B587DF2" w14:textId="77777777" w:rsidTr="00170F3A">
        <w:trPr>
          <w:trHeight w:val="28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11AE0AF7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Resolution (Å)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3894E898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 xml:space="preserve">50.00 – 4.30 (4.73 – 4.63) (4.63 – 4.54) </w:t>
            </w:r>
          </w:p>
          <w:p w14:paraId="5CE7565C" w14:textId="29157E24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(4.54 – 4.45) (4.45 – 4.37) (4.37 – 4.3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E8DCD7" w14:textId="5CC5D158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 xml:space="preserve">50.00 – 1.50 (1.53 – </w:t>
            </w:r>
            <w:proofErr w:type="gramStart"/>
            <w:r w:rsidRPr="00CD0AC0">
              <w:rPr>
                <w:sz w:val="18"/>
                <w:szCs w:val="18"/>
              </w:rPr>
              <w:t>1.50)</w:t>
            </w:r>
            <w:r w:rsidRPr="00CD0AC0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D6D00A4" w14:textId="747DCA23" w:rsidR="00A676E7" w:rsidRPr="00CD0AC0" w:rsidRDefault="00A676E7" w:rsidP="009F3B88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 xml:space="preserve">50.00 – </w:t>
            </w:r>
            <w:r w:rsidR="009F3B88" w:rsidRPr="00CD0AC0">
              <w:rPr>
                <w:sz w:val="18"/>
                <w:szCs w:val="18"/>
              </w:rPr>
              <w:t>3.</w:t>
            </w:r>
            <w:r w:rsidRPr="00CD0AC0">
              <w:rPr>
                <w:sz w:val="18"/>
                <w:szCs w:val="18"/>
              </w:rPr>
              <w:t>4</w:t>
            </w:r>
            <w:r w:rsidR="009F3B88" w:rsidRPr="00CD0AC0">
              <w:rPr>
                <w:sz w:val="18"/>
                <w:szCs w:val="18"/>
              </w:rPr>
              <w:t>0</w:t>
            </w:r>
            <w:r w:rsidR="00D529E4" w:rsidRPr="00CD0AC0">
              <w:rPr>
                <w:sz w:val="18"/>
                <w:szCs w:val="18"/>
              </w:rPr>
              <w:t xml:space="preserve"> (3.46 – </w:t>
            </w:r>
            <w:proofErr w:type="gramStart"/>
            <w:r w:rsidR="00D529E4" w:rsidRPr="00CD0AC0">
              <w:rPr>
                <w:sz w:val="18"/>
                <w:szCs w:val="18"/>
              </w:rPr>
              <w:t>3.40)</w:t>
            </w:r>
            <w:r w:rsidR="00D529E4" w:rsidRPr="00CD0AC0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9BE79EE" w14:textId="5AE8B9CD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1A0CFA58" w14:textId="77777777" w:rsidTr="00170F3A">
        <w:trPr>
          <w:trHeight w:val="272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1CE488A1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Observations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065A488E" w14:textId="24304261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109,0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09E2EAD" w14:textId="4B2D92A3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929,03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F717A70" w14:textId="61DF1810" w:rsidR="00A676E7" w:rsidRPr="00CD0AC0" w:rsidRDefault="009F3B88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248</w:t>
            </w:r>
            <w:r w:rsidR="00A676E7" w:rsidRPr="00CD0AC0">
              <w:rPr>
                <w:sz w:val="18"/>
                <w:szCs w:val="18"/>
              </w:rPr>
              <w:t>,</w:t>
            </w:r>
            <w:r w:rsidRPr="00CD0AC0">
              <w:rPr>
                <w:sz w:val="18"/>
                <w:szCs w:val="18"/>
              </w:rPr>
              <w:t>8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F73017E" w14:textId="2CAFF9AA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07381162" w14:textId="77777777" w:rsidTr="00170F3A">
        <w:trPr>
          <w:trHeight w:val="28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7EECC4F3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Unique reflections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5C4CAD50" w14:textId="033C01C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12,843 (280)</w:t>
            </w:r>
            <w:r w:rsidRPr="00CD0AC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A1CCD4" w14:textId="4867EF13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81,206 (3,998)</w:t>
            </w:r>
            <w:r w:rsidRPr="00CD0AC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E3B90AB" w14:textId="7D740898" w:rsidR="00A676E7" w:rsidRPr="00CD0AC0" w:rsidRDefault="009F3B88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38</w:t>
            </w:r>
            <w:r w:rsidR="00A676E7" w:rsidRPr="00CD0AC0">
              <w:rPr>
                <w:sz w:val="18"/>
                <w:szCs w:val="18"/>
              </w:rPr>
              <w:t>,</w:t>
            </w:r>
            <w:r w:rsidRPr="00CD0AC0">
              <w:rPr>
                <w:sz w:val="18"/>
                <w:szCs w:val="18"/>
              </w:rPr>
              <w:t>78</w:t>
            </w:r>
            <w:r w:rsidR="00A676E7" w:rsidRPr="00CD0AC0">
              <w:rPr>
                <w:sz w:val="18"/>
                <w:szCs w:val="18"/>
              </w:rPr>
              <w:t>8 (</w:t>
            </w:r>
            <w:r w:rsidRPr="00CD0AC0">
              <w:rPr>
                <w:sz w:val="18"/>
                <w:szCs w:val="18"/>
              </w:rPr>
              <w:t>1614</w:t>
            </w:r>
            <w:r w:rsidR="00A676E7" w:rsidRPr="00CD0AC0">
              <w:rPr>
                <w:sz w:val="18"/>
                <w:szCs w:val="18"/>
              </w:rPr>
              <w:t>)</w:t>
            </w:r>
            <w:r w:rsidR="00A676E7" w:rsidRPr="00CD0AC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E29DE0A" w14:textId="6DDE6321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6E19AFFA" w14:textId="77777777" w:rsidTr="00170F3A">
        <w:trPr>
          <w:trHeight w:val="28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0CFF97B9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Redundancy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446C53BF" w14:textId="2BDD8A1C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8.5 (1.8)</w:t>
            </w:r>
            <w:r w:rsidRPr="00CD0AC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AD5A16E" w14:textId="6A47E3E3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11.4 (11.1)</w:t>
            </w:r>
            <w:r w:rsidRPr="00CD0AC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09EA0AC" w14:textId="1A48EB7D" w:rsidR="00A676E7" w:rsidRPr="00CD0AC0" w:rsidRDefault="009F3B88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6.4</w:t>
            </w:r>
            <w:r w:rsidR="00A676E7" w:rsidRPr="00CD0AC0">
              <w:rPr>
                <w:sz w:val="18"/>
                <w:szCs w:val="18"/>
              </w:rPr>
              <w:t xml:space="preserve"> (</w:t>
            </w:r>
            <w:r w:rsidRPr="00CD0AC0">
              <w:rPr>
                <w:sz w:val="18"/>
                <w:szCs w:val="18"/>
              </w:rPr>
              <w:t>3.7</w:t>
            </w:r>
            <w:r w:rsidR="00A676E7" w:rsidRPr="00CD0AC0">
              <w:rPr>
                <w:sz w:val="18"/>
                <w:szCs w:val="18"/>
              </w:rPr>
              <w:t>)</w:t>
            </w:r>
            <w:r w:rsidR="00A676E7" w:rsidRPr="00CD0AC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086CAAA" w14:textId="08F775C1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687B539F" w14:textId="77777777" w:rsidTr="00170F3A">
        <w:trPr>
          <w:trHeight w:val="272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6A80E9F3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Completeness (%)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6E9C1147" w14:textId="10D6131C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86.8 (80.4) (67.2) (61.8) (52.6) (45.6) (39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44FB040" w14:textId="62C794F5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99.8 (99.5)</w:t>
            </w:r>
            <w:r w:rsidRPr="00CD0AC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02970FA" w14:textId="1DA36D5D" w:rsidR="00A676E7" w:rsidRPr="00CD0AC0" w:rsidRDefault="009F3B88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97.6</w:t>
            </w:r>
            <w:r w:rsidR="00A676E7" w:rsidRPr="00CD0AC0">
              <w:rPr>
                <w:sz w:val="18"/>
                <w:szCs w:val="18"/>
              </w:rPr>
              <w:t xml:space="preserve"> (</w:t>
            </w:r>
            <w:r w:rsidRPr="00CD0AC0">
              <w:rPr>
                <w:sz w:val="18"/>
                <w:szCs w:val="18"/>
              </w:rPr>
              <w:t>81.1</w:t>
            </w:r>
            <w:r w:rsidR="00A676E7" w:rsidRPr="00CD0AC0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0DFE5AF" w14:textId="5D5B2388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123F9FFF" w14:textId="77777777" w:rsidTr="00170F3A">
        <w:trPr>
          <w:trHeight w:val="299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E43EDED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&lt;</w:t>
            </w:r>
            <w:r w:rsidRPr="00CD0AC0">
              <w:rPr>
                <w:i/>
                <w:sz w:val="18"/>
                <w:szCs w:val="18"/>
              </w:rPr>
              <w:t>I/</w:t>
            </w:r>
            <w:r w:rsidRPr="00CD0AC0">
              <w:rPr>
                <w:i/>
                <w:sz w:val="18"/>
                <w:szCs w:val="18"/>
              </w:rPr>
              <w:sym w:font="Symbol" w:char="F073"/>
            </w:r>
            <w:r w:rsidRPr="00CD0AC0">
              <w:rPr>
                <w:i/>
                <w:sz w:val="18"/>
                <w:szCs w:val="18"/>
                <w:vertAlign w:val="subscript"/>
              </w:rPr>
              <w:t>I</w:t>
            </w:r>
            <w:r w:rsidRPr="00CD0AC0">
              <w:rPr>
                <w:sz w:val="18"/>
                <w:szCs w:val="18"/>
              </w:rPr>
              <w:t>&gt;</w:t>
            </w:r>
            <w:r w:rsidRPr="00CD0AC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6F0B7DE7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13.0 (1.0)</w:t>
            </w:r>
            <w:r w:rsidRPr="00CD0AC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6E9FAD5" w14:textId="3F4035BD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34.9 (2.0)</w:t>
            </w:r>
            <w:r w:rsidRPr="00CD0AC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9489737" w14:textId="30469AB2" w:rsidR="00A676E7" w:rsidRPr="00CD0AC0" w:rsidRDefault="009F3B88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8.6</w:t>
            </w:r>
            <w:r w:rsidR="00A676E7" w:rsidRPr="00CD0AC0">
              <w:rPr>
                <w:sz w:val="18"/>
                <w:szCs w:val="18"/>
              </w:rPr>
              <w:t xml:space="preserve"> (1.0)</w:t>
            </w:r>
            <w:r w:rsidR="00A676E7" w:rsidRPr="00CD0AC0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0DE1103" w14:textId="2BB598B4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3371D363" w14:textId="77777777" w:rsidTr="00170F3A">
        <w:trPr>
          <w:trHeight w:val="315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2DE9AF83" w14:textId="77777777" w:rsidR="00A676E7" w:rsidRPr="00CD0AC0" w:rsidRDefault="00A676E7" w:rsidP="00A676E7">
            <w:pPr>
              <w:rPr>
                <w:sz w:val="18"/>
                <w:szCs w:val="18"/>
                <w:vertAlign w:val="superscript"/>
              </w:rPr>
            </w:pPr>
            <w:r w:rsidRPr="00CD0AC0">
              <w:rPr>
                <w:i/>
                <w:sz w:val="18"/>
                <w:szCs w:val="18"/>
              </w:rPr>
              <w:t>R</w:t>
            </w:r>
            <w:r w:rsidRPr="00CD0AC0">
              <w:rPr>
                <w:sz w:val="18"/>
                <w:szCs w:val="18"/>
                <w:vertAlign w:val="subscript"/>
              </w:rPr>
              <w:t xml:space="preserve">sym </w:t>
            </w:r>
            <w:r w:rsidRPr="00CD0AC0">
              <w:rPr>
                <w:sz w:val="18"/>
                <w:szCs w:val="18"/>
                <w:vertAlign w:val="superscript"/>
              </w:rPr>
              <w:t>c</w:t>
            </w:r>
          </w:p>
          <w:p w14:paraId="78FEFF11" w14:textId="77777777" w:rsidR="00A676E7" w:rsidRPr="00CD0AC0" w:rsidRDefault="00A676E7" w:rsidP="00A676E7">
            <w:pPr>
              <w:rPr>
                <w:sz w:val="18"/>
                <w:szCs w:val="18"/>
                <w:vertAlign w:val="superscript"/>
              </w:rPr>
            </w:pPr>
            <w:r w:rsidRPr="00CD0AC0">
              <w:rPr>
                <w:i/>
                <w:sz w:val="18"/>
                <w:szCs w:val="18"/>
              </w:rPr>
              <w:t>R</w:t>
            </w:r>
            <w:r w:rsidRPr="00CD0AC0">
              <w:rPr>
                <w:i/>
                <w:sz w:val="18"/>
                <w:szCs w:val="18"/>
                <w:vertAlign w:val="subscript"/>
              </w:rPr>
              <w:t>pim</w:t>
            </w:r>
            <w:r w:rsidRPr="00CD0AC0">
              <w:rPr>
                <w:sz w:val="18"/>
                <w:szCs w:val="18"/>
                <w:vertAlign w:val="superscript"/>
              </w:rPr>
              <w:t xml:space="preserve"> c</w:t>
            </w:r>
          </w:p>
          <w:p w14:paraId="698C1E24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CC</w:t>
            </w:r>
            <w:r w:rsidRPr="00CD0AC0">
              <w:rPr>
                <w:sz w:val="18"/>
                <w:szCs w:val="18"/>
                <w:vertAlign w:val="subscript"/>
              </w:rPr>
              <w:t>1/2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3F6D4BBB" w14:textId="51D4B00F" w:rsidR="00A676E7" w:rsidRPr="00CD0AC0" w:rsidRDefault="00A676E7" w:rsidP="00A676E7">
            <w:pPr>
              <w:rPr>
                <w:sz w:val="18"/>
                <w:szCs w:val="18"/>
                <w:vertAlign w:val="superscript"/>
              </w:rPr>
            </w:pPr>
            <w:r w:rsidRPr="00CD0AC0">
              <w:rPr>
                <w:sz w:val="18"/>
                <w:szCs w:val="18"/>
              </w:rPr>
              <w:t>0.21 (0.83)</w:t>
            </w:r>
            <w:r w:rsidRPr="00CD0AC0">
              <w:rPr>
                <w:sz w:val="18"/>
                <w:szCs w:val="18"/>
                <w:vertAlign w:val="superscript"/>
              </w:rPr>
              <w:t xml:space="preserve"> a</w:t>
            </w:r>
          </w:p>
          <w:p w14:paraId="5EFF1A0D" w14:textId="42D0B236" w:rsidR="00A676E7" w:rsidRPr="00CD0AC0" w:rsidRDefault="00A676E7" w:rsidP="00A676E7">
            <w:pPr>
              <w:rPr>
                <w:sz w:val="18"/>
                <w:szCs w:val="18"/>
                <w:vertAlign w:val="superscript"/>
              </w:rPr>
            </w:pPr>
            <w:r w:rsidRPr="00CD0AC0">
              <w:rPr>
                <w:sz w:val="18"/>
                <w:szCs w:val="18"/>
              </w:rPr>
              <w:t>0.06 (0.50)</w:t>
            </w:r>
            <w:r w:rsidRPr="00CD0AC0">
              <w:rPr>
                <w:sz w:val="18"/>
                <w:szCs w:val="18"/>
                <w:vertAlign w:val="superscript"/>
              </w:rPr>
              <w:t xml:space="preserve"> a</w:t>
            </w:r>
          </w:p>
          <w:p w14:paraId="7B974BBF" w14:textId="63F0F2BE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0.86 (</w:t>
            </w:r>
            <w:proofErr w:type="gramStart"/>
            <w:r w:rsidRPr="00CD0AC0">
              <w:rPr>
                <w:sz w:val="18"/>
                <w:szCs w:val="18"/>
              </w:rPr>
              <w:t>0.39)</w:t>
            </w:r>
            <w:r w:rsidRPr="00CD0AC0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641D538" w14:textId="09987DE2" w:rsidR="00A676E7" w:rsidRPr="00CD0AC0" w:rsidRDefault="00A676E7" w:rsidP="00A676E7">
            <w:pPr>
              <w:rPr>
                <w:sz w:val="18"/>
                <w:szCs w:val="18"/>
                <w:vertAlign w:val="superscript"/>
              </w:rPr>
            </w:pPr>
            <w:r w:rsidRPr="00CD0AC0">
              <w:rPr>
                <w:sz w:val="18"/>
                <w:szCs w:val="18"/>
              </w:rPr>
              <w:t>0.08 (0.99)</w:t>
            </w:r>
            <w:r w:rsidRPr="00CD0AC0">
              <w:rPr>
                <w:sz w:val="18"/>
                <w:szCs w:val="18"/>
                <w:vertAlign w:val="superscript"/>
              </w:rPr>
              <w:t xml:space="preserve"> a</w:t>
            </w:r>
          </w:p>
          <w:p w14:paraId="569DC8D8" w14:textId="4709753F" w:rsidR="00A676E7" w:rsidRPr="00CD0AC0" w:rsidRDefault="00A676E7" w:rsidP="00A676E7">
            <w:pPr>
              <w:rPr>
                <w:sz w:val="18"/>
                <w:szCs w:val="18"/>
                <w:vertAlign w:val="superscript"/>
              </w:rPr>
            </w:pPr>
            <w:r w:rsidRPr="00CD0AC0">
              <w:rPr>
                <w:sz w:val="18"/>
                <w:szCs w:val="18"/>
              </w:rPr>
              <w:t>0.02 (0.29)</w:t>
            </w:r>
            <w:r w:rsidRPr="00CD0AC0">
              <w:rPr>
                <w:sz w:val="18"/>
                <w:szCs w:val="18"/>
                <w:vertAlign w:val="superscript"/>
              </w:rPr>
              <w:t xml:space="preserve"> a</w:t>
            </w:r>
          </w:p>
          <w:p w14:paraId="7E2ED7EA" w14:textId="4B930CB2" w:rsidR="00A676E7" w:rsidRPr="00CD0AC0" w:rsidRDefault="00A676E7" w:rsidP="00A676E7">
            <w:pPr>
              <w:tabs>
                <w:tab w:val="left" w:pos="1600"/>
              </w:tabs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0.94 (</w:t>
            </w:r>
            <w:proofErr w:type="gramStart"/>
            <w:r w:rsidRPr="00CD0AC0">
              <w:rPr>
                <w:sz w:val="18"/>
                <w:szCs w:val="18"/>
              </w:rPr>
              <w:t>0.73)</w:t>
            </w:r>
            <w:r w:rsidRPr="00CD0AC0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14FC914" w14:textId="01984D7D" w:rsidR="00A676E7" w:rsidRPr="00CD0AC0" w:rsidRDefault="00A676E7" w:rsidP="00A676E7">
            <w:pPr>
              <w:rPr>
                <w:sz w:val="18"/>
                <w:szCs w:val="18"/>
                <w:vertAlign w:val="superscript"/>
              </w:rPr>
            </w:pPr>
            <w:r w:rsidRPr="00CD0AC0">
              <w:rPr>
                <w:sz w:val="18"/>
                <w:szCs w:val="18"/>
              </w:rPr>
              <w:t>0.21 (</w:t>
            </w:r>
            <w:r w:rsidR="009F3B88" w:rsidRPr="00CD0AC0">
              <w:rPr>
                <w:sz w:val="18"/>
                <w:szCs w:val="18"/>
              </w:rPr>
              <w:t>1.0</w:t>
            </w:r>
            <w:r w:rsidRPr="00CD0AC0">
              <w:rPr>
                <w:sz w:val="18"/>
                <w:szCs w:val="18"/>
              </w:rPr>
              <w:t>0)</w:t>
            </w:r>
            <w:r w:rsidRPr="00CD0AC0">
              <w:rPr>
                <w:sz w:val="18"/>
                <w:szCs w:val="18"/>
                <w:vertAlign w:val="superscript"/>
              </w:rPr>
              <w:t xml:space="preserve"> a</w:t>
            </w:r>
          </w:p>
          <w:p w14:paraId="5CE1DCD4" w14:textId="7939E417" w:rsidR="00A676E7" w:rsidRPr="00CD0AC0" w:rsidRDefault="00A676E7" w:rsidP="00A676E7">
            <w:pPr>
              <w:rPr>
                <w:sz w:val="18"/>
                <w:szCs w:val="18"/>
                <w:vertAlign w:val="superscript"/>
              </w:rPr>
            </w:pPr>
            <w:r w:rsidRPr="00CD0AC0">
              <w:rPr>
                <w:sz w:val="18"/>
                <w:szCs w:val="18"/>
              </w:rPr>
              <w:t>0.0</w:t>
            </w:r>
            <w:r w:rsidR="009F3B88" w:rsidRPr="00CD0AC0">
              <w:rPr>
                <w:sz w:val="18"/>
                <w:szCs w:val="18"/>
              </w:rPr>
              <w:t>8</w:t>
            </w:r>
            <w:r w:rsidRPr="00CD0AC0">
              <w:rPr>
                <w:sz w:val="18"/>
                <w:szCs w:val="18"/>
              </w:rPr>
              <w:t xml:space="preserve"> (0.</w:t>
            </w:r>
            <w:r w:rsidR="009F3B88" w:rsidRPr="00CD0AC0">
              <w:rPr>
                <w:sz w:val="18"/>
                <w:szCs w:val="18"/>
              </w:rPr>
              <w:t>48</w:t>
            </w:r>
            <w:r w:rsidRPr="00CD0AC0">
              <w:rPr>
                <w:sz w:val="18"/>
                <w:szCs w:val="18"/>
              </w:rPr>
              <w:t>)</w:t>
            </w:r>
            <w:r w:rsidRPr="00CD0AC0">
              <w:rPr>
                <w:sz w:val="18"/>
                <w:szCs w:val="18"/>
                <w:vertAlign w:val="superscript"/>
              </w:rPr>
              <w:t xml:space="preserve"> a</w:t>
            </w:r>
          </w:p>
          <w:p w14:paraId="1014FE2E" w14:textId="465F364B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0.8</w:t>
            </w:r>
            <w:r w:rsidR="009F3B88" w:rsidRPr="00CD0AC0">
              <w:rPr>
                <w:sz w:val="18"/>
                <w:szCs w:val="18"/>
              </w:rPr>
              <w:t>5</w:t>
            </w:r>
            <w:r w:rsidRPr="00CD0AC0">
              <w:rPr>
                <w:sz w:val="18"/>
                <w:szCs w:val="18"/>
              </w:rPr>
              <w:t xml:space="preserve"> (</w:t>
            </w:r>
            <w:proofErr w:type="gramStart"/>
            <w:r w:rsidRPr="00CD0AC0">
              <w:rPr>
                <w:sz w:val="18"/>
                <w:szCs w:val="18"/>
              </w:rPr>
              <w:t>0.</w:t>
            </w:r>
            <w:r w:rsidR="009F3B88" w:rsidRPr="00CD0AC0">
              <w:rPr>
                <w:sz w:val="18"/>
                <w:szCs w:val="18"/>
              </w:rPr>
              <w:t>45</w:t>
            </w:r>
            <w:r w:rsidRPr="00CD0AC0">
              <w:rPr>
                <w:sz w:val="18"/>
                <w:szCs w:val="18"/>
              </w:rPr>
              <w:t>)</w:t>
            </w:r>
            <w:r w:rsidRPr="00CD0AC0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5DFBD66" w14:textId="0990B786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25AE110E" w14:textId="77777777" w:rsidTr="00170F3A">
        <w:trPr>
          <w:trHeight w:val="272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30C754EF" w14:textId="77777777" w:rsidR="00A676E7" w:rsidRPr="00CD0AC0" w:rsidRDefault="00A676E7" w:rsidP="00A676E7">
            <w:pPr>
              <w:rPr>
                <w:b/>
                <w:sz w:val="18"/>
                <w:szCs w:val="18"/>
              </w:rPr>
            </w:pPr>
            <w:r w:rsidRPr="00CD0AC0">
              <w:rPr>
                <w:b/>
                <w:sz w:val="18"/>
                <w:szCs w:val="18"/>
              </w:rPr>
              <w:t>Refinement statistics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6A1211BD" w14:textId="77777777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23F7359" w14:textId="77777777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739088D" w14:textId="77777777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20A06A8" w14:textId="77777777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1C746BFA" w14:textId="77777777" w:rsidTr="00170F3A">
        <w:trPr>
          <w:trHeight w:val="28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21D11E81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Resolution (Å)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6E8BFB39" w14:textId="7A66E074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43.04 – 4.</w:t>
            </w:r>
            <w:r w:rsidR="00523FD7" w:rsidRPr="00CD0AC0">
              <w:rPr>
                <w:sz w:val="18"/>
                <w:szCs w:val="18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31BB09" w14:textId="23D2F2CB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49.88 – 1.</w:t>
            </w:r>
            <w:r w:rsidR="00523FD7" w:rsidRPr="00CD0AC0">
              <w:rPr>
                <w:sz w:val="18"/>
                <w:szCs w:val="18"/>
              </w:rPr>
              <w:t>5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DE10F88" w14:textId="4CE2B306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4</w:t>
            </w:r>
            <w:r w:rsidR="00DF216F" w:rsidRPr="00CD0AC0">
              <w:rPr>
                <w:sz w:val="18"/>
                <w:szCs w:val="18"/>
              </w:rPr>
              <w:t>9.53</w:t>
            </w:r>
            <w:r w:rsidRPr="00CD0AC0">
              <w:rPr>
                <w:sz w:val="18"/>
                <w:szCs w:val="18"/>
              </w:rPr>
              <w:t xml:space="preserve"> – </w:t>
            </w:r>
            <w:r w:rsidR="00DF216F" w:rsidRPr="00CD0AC0">
              <w:rPr>
                <w:sz w:val="18"/>
                <w:szCs w:val="18"/>
              </w:rPr>
              <w:t>3.</w:t>
            </w:r>
            <w:r w:rsidR="00523FD7" w:rsidRPr="00CD0AC0">
              <w:rPr>
                <w:sz w:val="18"/>
                <w:szCs w:val="18"/>
              </w:rPr>
              <w:t>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E1D7DEB" w14:textId="1E76A0D6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43263A2C" w14:textId="77777777" w:rsidTr="00170F3A">
        <w:trPr>
          <w:trHeight w:val="272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395F13DD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Reflections (work)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0F89C80D" w14:textId="3EFEDB32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12,3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3CC4821" w14:textId="79FC267A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81,15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EF7F6AD" w14:textId="431FF722" w:rsidR="00A676E7" w:rsidRPr="00CD0AC0" w:rsidRDefault="00DF216F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38</w:t>
            </w:r>
            <w:r w:rsidR="00A676E7" w:rsidRPr="00CD0AC0">
              <w:rPr>
                <w:sz w:val="18"/>
                <w:szCs w:val="18"/>
              </w:rPr>
              <w:t>,</w:t>
            </w:r>
            <w:r w:rsidRPr="00CD0AC0">
              <w:rPr>
                <w:sz w:val="18"/>
                <w:szCs w:val="18"/>
              </w:rPr>
              <w:t>2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9BF18C6" w14:textId="7E870AC3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4C341912" w14:textId="77777777" w:rsidTr="00170F3A">
        <w:trPr>
          <w:trHeight w:val="272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2C928673" w14:textId="1B3AAB50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i/>
                <w:sz w:val="18"/>
                <w:szCs w:val="18"/>
              </w:rPr>
              <w:t>R</w:t>
            </w:r>
            <w:r w:rsidRPr="00CD0AC0">
              <w:rPr>
                <w:sz w:val="18"/>
                <w:szCs w:val="18"/>
                <w:vertAlign w:val="subscript"/>
              </w:rPr>
              <w:t xml:space="preserve">cryst </w:t>
            </w:r>
            <w:r w:rsidRPr="00CD0AC0">
              <w:rPr>
                <w:sz w:val="18"/>
                <w:szCs w:val="18"/>
              </w:rPr>
              <w:t xml:space="preserve">(%) </w:t>
            </w:r>
            <w:r w:rsidRPr="00CD0AC0">
              <w:rPr>
                <w:sz w:val="18"/>
                <w:szCs w:val="18"/>
                <w:vertAlign w:val="superscript"/>
              </w:rPr>
              <w:t xml:space="preserve">d </w:t>
            </w:r>
            <w:r w:rsidRPr="00CD0AC0">
              <w:rPr>
                <w:sz w:val="18"/>
                <w:szCs w:val="18"/>
              </w:rPr>
              <w:t xml:space="preserve">/ </w:t>
            </w:r>
            <w:r w:rsidRPr="00CD0AC0">
              <w:rPr>
                <w:i/>
                <w:sz w:val="18"/>
                <w:szCs w:val="18"/>
              </w:rPr>
              <w:t>R</w:t>
            </w:r>
            <w:r w:rsidRPr="00CD0AC0">
              <w:rPr>
                <w:sz w:val="18"/>
                <w:szCs w:val="18"/>
                <w:vertAlign w:val="subscript"/>
              </w:rPr>
              <w:t xml:space="preserve">free </w:t>
            </w:r>
            <w:r w:rsidRPr="00CD0AC0">
              <w:rPr>
                <w:sz w:val="18"/>
                <w:szCs w:val="18"/>
              </w:rPr>
              <w:t xml:space="preserve">(%) </w:t>
            </w:r>
            <w:r w:rsidRPr="00CD0AC0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0C3CA2CD" w14:textId="28D7EAC2" w:rsidR="00A676E7" w:rsidRPr="00CD0AC0" w:rsidRDefault="00426148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30.1</w:t>
            </w:r>
            <w:r w:rsidR="00A676E7" w:rsidRPr="00CD0AC0">
              <w:rPr>
                <w:sz w:val="18"/>
                <w:szCs w:val="18"/>
              </w:rPr>
              <w:t xml:space="preserve"> / 33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D3E4EB8" w14:textId="12714A6E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1</w:t>
            </w:r>
            <w:r w:rsidR="00E9446B" w:rsidRPr="00CD0AC0">
              <w:rPr>
                <w:sz w:val="18"/>
                <w:szCs w:val="18"/>
              </w:rPr>
              <w:t>8.3</w:t>
            </w:r>
            <w:r w:rsidRPr="00CD0AC0">
              <w:rPr>
                <w:sz w:val="18"/>
                <w:szCs w:val="18"/>
              </w:rPr>
              <w:t xml:space="preserve"> / </w:t>
            </w:r>
            <w:r w:rsidR="00E9446B" w:rsidRPr="00CD0AC0">
              <w:rPr>
                <w:sz w:val="18"/>
                <w:szCs w:val="18"/>
              </w:rPr>
              <w:t>21.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A5E9DD2" w14:textId="2C8FE66F" w:rsidR="00A676E7" w:rsidRPr="00CD0AC0" w:rsidRDefault="009A40AA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24.2</w:t>
            </w:r>
            <w:r w:rsidR="00A676E7" w:rsidRPr="00CD0AC0">
              <w:rPr>
                <w:sz w:val="18"/>
                <w:szCs w:val="18"/>
              </w:rPr>
              <w:t xml:space="preserve"> / </w:t>
            </w:r>
            <w:r w:rsidRPr="00CD0AC0">
              <w:rPr>
                <w:sz w:val="18"/>
                <w:szCs w:val="18"/>
              </w:rPr>
              <w:t>29.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AD944E1" w14:textId="10782496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71B3DC62" w14:textId="77777777" w:rsidTr="00170F3A">
        <w:trPr>
          <w:trHeight w:val="272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05B29D43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No. atoms</w:t>
            </w:r>
          </w:p>
          <w:p w14:paraId="3047BF06" w14:textId="0CE998E6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 xml:space="preserve"> Protein</w:t>
            </w:r>
            <w:r w:rsidR="001D1306" w:rsidRPr="00CD0AC0">
              <w:rPr>
                <w:sz w:val="18"/>
                <w:szCs w:val="18"/>
              </w:rPr>
              <w:t xml:space="preserve"> / Ligands</w:t>
            </w:r>
          </w:p>
          <w:p w14:paraId="4B781F0C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 xml:space="preserve"> Glycan</w:t>
            </w:r>
          </w:p>
          <w:p w14:paraId="5A4BEF57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 xml:space="preserve"> Water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2E29D099" w14:textId="77777777" w:rsidR="00A676E7" w:rsidRPr="00CD0AC0" w:rsidRDefault="00A676E7" w:rsidP="00A676E7">
            <w:pPr>
              <w:rPr>
                <w:sz w:val="18"/>
                <w:szCs w:val="18"/>
              </w:rPr>
            </w:pPr>
          </w:p>
          <w:p w14:paraId="153437F4" w14:textId="7E55E638" w:rsidR="00A676E7" w:rsidRPr="00CD0AC0" w:rsidRDefault="00426148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9429</w:t>
            </w:r>
          </w:p>
          <w:p w14:paraId="0F53523A" w14:textId="406DF911" w:rsidR="00A676E7" w:rsidRPr="00CD0AC0" w:rsidRDefault="00426148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282</w:t>
            </w:r>
          </w:p>
          <w:p w14:paraId="0A863299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94FBB8C" w14:textId="77777777" w:rsidR="00A676E7" w:rsidRPr="00CD0AC0" w:rsidRDefault="00A676E7" w:rsidP="00A676E7">
            <w:pPr>
              <w:rPr>
                <w:sz w:val="18"/>
                <w:szCs w:val="18"/>
              </w:rPr>
            </w:pPr>
          </w:p>
          <w:p w14:paraId="7EA66F48" w14:textId="203ED6CF" w:rsidR="00A676E7" w:rsidRPr="00CD0AC0" w:rsidRDefault="001D1306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3347 / 17</w:t>
            </w:r>
          </w:p>
          <w:p w14:paraId="7BEBD92E" w14:textId="25C38237" w:rsidR="00A676E7" w:rsidRPr="00CD0AC0" w:rsidRDefault="001D1306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-</w:t>
            </w:r>
          </w:p>
          <w:p w14:paraId="520810EB" w14:textId="5E31CA59" w:rsidR="001D1306" w:rsidRPr="00CD0AC0" w:rsidRDefault="001D1306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62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C24D676" w14:textId="77777777" w:rsidR="00A676E7" w:rsidRPr="00CD0AC0" w:rsidRDefault="00A676E7" w:rsidP="00A676E7">
            <w:pPr>
              <w:rPr>
                <w:sz w:val="18"/>
                <w:szCs w:val="18"/>
              </w:rPr>
            </w:pPr>
          </w:p>
          <w:p w14:paraId="6C445025" w14:textId="5867489A" w:rsidR="00A676E7" w:rsidRPr="00CD0AC0" w:rsidRDefault="009E6B6D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11322</w:t>
            </w:r>
          </w:p>
          <w:p w14:paraId="13C38F22" w14:textId="0D5926DF" w:rsidR="00A676E7" w:rsidRPr="00CD0AC0" w:rsidRDefault="009E6B6D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726</w:t>
            </w:r>
          </w:p>
          <w:p w14:paraId="0D44F3D6" w14:textId="5056D036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C5A5D23" w14:textId="264AFA70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27284E80" w14:textId="77777777" w:rsidTr="00170F3A">
        <w:trPr>
          <w:trHeight w:val="272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1C1A7F2F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 xml:space="preserve">Average </w:t>
            </w:r>
            <w:r w:rsidRPr="00CD0AC0">
              <w:rPr>
                <w:i/>
                <w:sz w:val="18"/>
                <w:szCs w:val="18"/>
              </w:rPr>
              <w:t>B</w:t>
            </w:r>
            <w:r w:rsidRPr="00CD0AC0">
              <w:rPr>
                <w:sz w:val="18"/>
                <w:szCs w:val="18"/>
              </w:rPr>
              <w:t>-value (Å</w:t>
            </w:r>
            <w:r w:rsidRPr="00CD0AC0">
              <w:rPr>
                <w:sz w:val="18"/>
                <w:szCs w:val="18"/>
                <w:vertAlign w:val="superscript"/>
              </w:rPr>
              <w:t>2</w:t>
            </w:r>
            <w:r w:rsidRPr="00CD0AC0">
              <w:rPr>
                <w:sz w:val="18"/>
                <w:szCs w:val="18"/>
              </w:rPr>
              <w:t>)</w:t>
            </w:r>
          </w:p>
          <w:p w14:paraId="3F8DF0FC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 xml:space="preserve"> Protein</w:t>
            </w:r>
          </w:p>
          <w:p w14:paraId="4362D541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 xml:space="preserve"> Glycan</w:t>
            </w:r>
          </w:p>
          <w:p w14:paraId="419BF30F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 xml:space="preserve"> Water 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16C85520" w14:textId="55F8CB6E" w:rsidR="00A676E7" w:rsidRPr="00CD0AC0" w:rsidRDefault="00A676E7" w:rsidP="00A676E7">
            <w:pPr>
              <w:rPr>
                <w:sz w:val="18"/>
                <w:szCs w:val="18"/>
              </w:rPr>
            </w:pPr>
          </w:p>
          <w:p w14:paraId="1E767BD4" w14:textId="44A11506" w:rsidR="00A676E7" w:rsidRPr="00CD0AC0" w:rsidRDefault="00426148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172</w:t>
            </w:r>
          </w:p>
          <w:p w14:paraId="42792744" w14:textId="72B06DC1" w:rsidR="00A676E7" w:rsidRPr="00CD0AC0" w:rsidRDefault="00426148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89</w:t>
            </w:r>
          </w:p>
          <w:p w14:paraId="3CE43ED5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4B5722" w14:textId="307DEB89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 xml:space="preserve"> </w:t>
            </w:r>
          </w:p>
          <w:p w14:paraId="0EFEB876" w14:textId="02921EC3" w:rsidR="00A676E7" w:rsidRPr="00CD0AC0" w:rsidRDefault="001D1306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24</w:t>
            </w:r>
          </w:p>
          <w:p w14:paraId="344EA8CB" w14:textId="3AB2C6ED" w:rsidR="00A676E7" w:rsidRPr="00CD0AC0" w:rsidRDefault="001D1306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-</w:t>
            </w:r>
          </w:p>
          <w:p w14:paraId="5CF743EF" w14:textId="622B21EE" w:rsidR="001D1306" w:rsidRPr="00CD0AC0" w:rsidRDefault="001D1306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3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90C8637" w14:textId="77777777" w:rsidR="008839AC" w:rsidRPr="00CD0AC0" w:rsidRDefault="008839AC" w:rsidP="00A676E7">
            <w:pPr>
              <w:rPr>
                <w:sz w:val="18"/>
                <w:szCs w:val="18"/>
              </w:rPr>
            </w:pPr>
          </w:p>
          <w:p w14:paraId="68CEDBF5" w14:textId="7721B317" w:rsidR="00A676E7" w:rsidRPr="00CD0AC0" w:rsidRDefault="009E6B6D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108</w:t>
            </w:r>
          </w:p>
          <w:p w14:paraId="62D944C8" w14:textId="62E078A8" w:rsidR="00A676E7" w:rsidRPr="00CD0AC0" w:rsidRDefault="009E6B6D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147</w:t>
            </w:r>
          </w:p>
          <w:p w14:paraId="061007C7" w14:textId="44309362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DCB9BE4" w14:textId="2F518453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51FD5949" w14:textId="77777777" w:rsidTr="00170F3A">
        <w:trPr>
          <w:trHeight w:val="272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05841B7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 xml:space="preserve">Wilson </w:t>
            </w:r>
            <w:r w:rsidRPr="00CD0AC0">
              <w:rPr>
                <w:i/>
                <w:sz w:val="18"/>
                <w:szCs w:val="18"/>
              </w:rPr>
              <w:t>B</w:t>
            </w:r>
            <w:r w:rsidRPr="00CD0AC0">
              <w:rPr>
                <w:sz w:val="18"/>
                <w:szCs w:val="18"/>
              </w:rPr>
              <w:t>-value (Å</w:t>
            </w:r>
            <w:r w:rsidRPr="00CD0AC0">
              <w:rPr>
                <w:sz w:val="18"/>
                <w:szCs w:val="18"/>
                <w:vertAlign w:val="superscript"/>
              </w:rPr>
              <w:t>2</w:t>
            </w:r>
            <w:r w:rsidRPr="00CD0AC0">
              <w:rPr>
                <w:sz w:val="18"/>
                <w:szCs w:val="18"/>
              </w:rPr>
              <w:t>)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64DDF2AE" w14:textId="756F7880" w:rsidR="00A676E7" w:rsidRPr="00CD0AC0" w:rsidRDefault="00426148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1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B3D7F3" w14:textId="5881B63F" w:rsidR="00A676E7" w:rsidRPr="00CD0AC0" w:rsidRDefault="001D1306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1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B705DD7" w14:textId="73F077C9" w:rsidR="00A676E7" w:rsidRPr="00CD0AC0" w:rsidRDefault="002E0718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0CCF5C6" w14:textId="033D4703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4F5A1A17" w14:textId="77777777" w:rsidTr="00170F3A">
        <w:trPr>
          <w:trHeight w:val="272"/>
        </w:trPr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733BD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RMSD from ideal geomet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F68C661" w14:textId="77777777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18F66A9" w14:textId="77777777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56218B0" w14:textId="77777777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2FF6AA47" w14:textId="77777777" w:rsidTr="00170F3A">
        <w:trPr>
          <w:trHeight w:val="28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4EA7B700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Bond length (Å)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13246241" w14:textId="23F8D85F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0.0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5DA16A0" w14:textId="03397A5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0.0</w:t>
            </w:r>
            <w:r w:rsidR="00C22375" w:rsidRPr="00CD0AC0">
              <w:rPr>
                <w:sz w:val="18"/>
                <w:szCs w:val="18"/>
              </w:rPr>
              <w:t>0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AA2EF1C" w14:textId="705643ED" w:rsidR="00A676E7" w:rsidRPr="00CD0AC0" w:rsidRDefault="002E0718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0.0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7BBF018" w14:textId="408FA4FF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2CA727DD" w14:textId="77777777" w:rsidTr="00170F3A">
        <w:trPr>
          <w:trHeight w:val="299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24EF2C4D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Bond angles (</w:t>
            </w:r>
            <w:r w:rsidRPr="00CD0AC0">
              <w:rPr>
                <w:sz w:val="18"/>
                <w:szCs w:val="18"/>
              </w:rPr>
              <w:sym w:font="Symbol" w:char="F0B0"/>
            </w:r>
            <w:r w:rsidRPr="00CD0AC0">
              <w:rPr>
                <w:sz w:val="18"/>
                <w:szCs w:val="18"/>
              </w:rPr>
              <w:t>)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06835CE5" w14:textId="506EBC36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0.</w:t>
            </w:r>
            <w:r w:rsidR="00426148" w:rsidRPr="00CD0AC0">
              <w:rPr>
                <w:sz w:val="18"/>
                <w:szCs w:val="18"/>
              </w:rPr>
              <w:t>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88F6546" w14:textId="5FF5D232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1.</w:t>
            </w:r>
            <w:r w:rsidR="00C22375" w:rsidRPr="00CD0AC0">
              <w:rPr>
                <w:sz w:val="18"/>
                <w:szCs w:val="18"/>
              </w:rPr>
              <w:t>1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02D3574" w14:textId="2787F795" w:rsidR="00A676E7" w:rsidRPr="00CD0AC0" w:rsidRDefault="002E0718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0.</w:t>
            </w:r>
            <w:r w:rsidR="009A40AA" w:rsidRPr="00CD0AC0">
              <w:rPr>
                <w:sz w:val="18"/>
                <w:szCs w:val="18"/>
              </w:rPr>
              <w:t>6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16862E7" w14:textId="43FF8D52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397709EF" w14:textId="77777777" w:rsidTr="00170F3A">
        <w:trPr>
          <w:gridAfter w:val="1"/>
          <w:wAfter w:w="859" w:type="dxa"/>
          <w:trHeight w:val="272"/>
        </w:trPr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10B00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 xml:space="preserve">Ramachandran statistics (%) </w:t>
            </w:r>
            <w:r w:rsidRPr="00CD0AC0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9FFBDF0" w14:textId="77777777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3269035" w14:textId="77777777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16A6B41D" w14:textId="77777777" w:rsidTr="00170F3A">
        <w:trPr>
          <w:trHeight w:val="272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26C4F702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Favored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6D44D1C1" w14:textId="43374B3E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95.</w:t>
            </w:r>
            <w:r w:rsidR="00426148" w:rsidRPr="00CD0AC0">
              <w:rPr>
                <w:sz w:val="18"/>
                <w:szCs w:val="18"/>
              </w:rPr>
              <w:t>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2FC4A4" w14:textId="50794DE3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9</w:t>
            </w:r>
            <w:r w:rsidR="00C22375" w:rsidRPr="00CD0AC0">
              <w:rPr>
                <w:sz w:val="18"/>
                <w:szCs w:val="18"/>
              </w:rPr>
              <w:t>7.7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7976DDE" w14:textId="6244F4F7" w:rsidR="00A676E7" w:rsidRPr="00CD0AC0" w:rsidRDefault="009A40AA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91.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75EB085" w14:textId="6EBECF19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6E25DBAE" w14:textId="77777777" w:rsidTr="00170F3A">
        <w:trPr>
          <w:trHeight w:val="272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14586F31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Allowed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1FAE5630" w14:textId="3B4E6B61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4.3</w:t>
            </w:r>
            <w:r w:rsidR="00426148" w:rsidRPr="00CD0AC0">
              <w:rPr>
                <w:sz w:val="18"/>
                <w:szCs w:val="18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E2D296E" w14:textId="1F26E8A6" w:rsidR="00A676E7" w:rsidRPr="00CD0AC0" w:rsidRDefault="00C22375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2.2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59B516E" w14:textId="0A768C23" w:rsidR="00A676E7" w:rsidRPr="00CD0AC0" w:rsidRDefault="009A40AA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7.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28FB52A" w14:textId="3083C855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61D45296" w14:textId="77777777" w:rsidTr="00170F3A">
        <w:trPr>
          <w:trHeight w:val="272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3D6990BB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Outliers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15E22CC7" w14:textId="145B29C9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0.</w:t>
            </w:r>
            <w:r w:rsidR="00426148" w:rsidRPr="00CD0AC0">
              <w:rPr>
                <w:sz w:val="18"/>
                <w:szCs w:val="18"/>
              </w:rPr>
              <w:t>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DC95C7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96AB1B5" w14:textId="563D2DE0" w:rsidR="00A676E7" w:rsidRPr="00CD0AC0" w:rsidRDefault="002E0718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0.9</w:t>
            </w:r>
            <w:r w:rsidR="009E6B6D" w:rsidRPr="00CD0AC0">
              <w:rPr>
                <w:sz w:val="18"/>
                <w:szCs w:val="18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D30525C" w14:textId="59F78917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CD0AC0" w14:paraId="514BECCD" w14:textId="77777777" w:rsidTr="00170F3A">
        <w:trPr>
          <w:trHeight w:val="272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1230E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PDB ID</w:t>
            </w:r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A8C66" w14:textId="60209921" w:rsidR="00A676E7" w:rsidRPr="00CD0AC0" w:rsidRDefault="00211F36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7KL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92DB9" w14:textId="5D9F74FB" w:rsidR="00A676E7" w:rsidRPr="00CD0AC0" w:rsidRDefault="00211F36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7KKZ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BF809" w14:textId="0E3D4578" w:rsidR="00A676E7" w:rsidRPr="00CD0AC0" w:rsidRDefault="003258A8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</w:rPr>
              <w:t>7KMD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74558" w14:textId="7A6AA76C" w:rsidR="00A676E7" w:rsidRPr="00CD0AC0" w:rsidRDefault="00A676E7" w:rsidP="00A676E7">
            <w:pPr>
              <w:rPr>
                <w:sz w:val="18"/>
                <w:szCs w:val="18"/>
              </w:rPr>
            </w:pPr>
          </w:p>
        </w:tc>
      </w:tr>
      <w:tr w:rsidR="00A676E7" w:rsidRPr="007873E9" w14:paraId="39AE20BE" w14:textId="77777777" w:rsidTr="00E26A6B">
        <w:trPr>
          <w:trHeight w:val="272"/>
        </w:trPr>
        <w:tc>
          <w:tcPr>
            <w:tcW w:w="13189" w:type="dxa"/>
            <w:gridSpan w:val="5"/>
            <w:tcBorders>
              <w:left w:val="nil"/>
              <w:bottom w:val="nil"/>
              <w:right w:val="nil"/>
            </w:tcBorders>
          </w:tcPr>
          <w:p w14:paraId="68C85846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r w:rsidRPr="00CD0AC0">
              <w:rPr>
                <w:sz w:val="18"/>
                <w:szCs w:val="18"/>
                <w:vertAlign w:val="superscript"/>
              </w:rPr>
              <w:t>a</w:t>
            </w:r>
            <w:r w:rsidRPr="00CD0AC0">
              <w:rPr>
                <w:sz w:val="18"/>
                <w:szCs w:val="18"/>
              </w:rPr>
              <w:t xml:space="preserve"> Numbers in parentheses refer to the highest resolution shell.</w:t>
            </w:r>
          </w:p>
          <w:p w14:paraId="68EF7388" w14:textId="77777777" w:rsidR="00A676E7" w:rsidRPr="00CD0AC0" w:rsidRDefault="00A676E7" w:rsidP="00A676E7">
            <w:pPr>
              <w:rPr>
                <w:sz w:val="18"/>
                <w:szCs w:val="18"/>
                <w:lang w:bidi="en-US"/>
              </w:rPr>
            </w:pPr>
            <w:r w:rsidRPr="00CD0AC0">
              <w:rPr>
                <w:sz w:val="18"/>
                <w:szCs w:val="18"/>
                <w:vertAlign w:val="superscript"/>
              </w:rPr>
              <w:lastRenderedPageBreak/>
              <w:t>b</w:t>
            </w:r>
            <w:r w:rsidRPr="00CD0AC0">
              <w:rPr>
                <w:sz w:val="18"/>
                <w:szCs w:val="18"/>
                <w:vertAlign w:val="superscript"/>
                <w:lang w:bidi="en-US"/>
              </w:rPr>
              <w:t xml:space="preserve"> </w:t>
            </w:r>
            <w:r w:rsidRPr="00CD0AC0">
              <w:rPr>
                <w:sz w:val="18"/>
                <w:szCs w:val="18"/>
                <w:lang w:bidi="en-US"/>
              </w:rPr>
              <w:t>Calculated as average(</w:t>
            </w:r>
            <w:r w:rsidRPr="00CD0AC0">
              <w:rPr>
                <w:i/>
                <w:sz w:val="18"/>
                <w:szCs w:val="18"/>
                <w:lang w:bidi="en-US"/>
              </w:rPr>
              <w:t>I</w:t>
            </w:r>
            <w:r w:rsidRPr="00CD0AC0">
              <w:rPr>
                <w:sz w:val="18"/>
                <w:szCs w:val="18"/>
                <w:lang w:bidi="en-US"/>
              </w:rPr>
              <w:t>)/average(σ</w:t>
            </w:r>
            <w:r w:rsidRPr="00CD0AC0">
              <w:rPr>
                <w:i/>
                <w:iCs/>
                <w:sz w:val="18"/>
                <w:szCs w:val="18"/>
                <w:lang w:bidi="en-US"/>
              </w:rPr>
              <w:t>I</w:t>
            </w:r>
            <w:r w:rsidRPr="00CD0AC0">
              <w:rPr>
                <w:sz w:val="18"/>
                <w:szCs w:val="18"/>
                <w:lang w:bidi="en-US"/>
              </w:rPr>
              <w:t>)</w:t>
            </w:r>
          </w:p>
          <w:p w14:paraId="45301D25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proofErr w:type="spellStart"/>
            <w:r w:rsidRPr="00CD0AC0">
              <w:rPr>
                <w:sz w:val="18"/>
                <w:szCs w:val="18"/>
                <w:vertAlign w:val="superscript"/>
              </w:rPr>
              <w:t>c</w:t>
            </w:r>
            <w:r w:rsidRPr="00CD0AC0">
              <w:rPr>
                <w:i/>
                <w:sz w:val="18"/>
                <w:szCs w:val="18"/>
              </w:rPr>
              <w:t>R</w:t>
            </w:r>
            <w:r w:rsidRPr="00CD0AC0">
              <w:rPr>
                <w:sz w:val="18"/>
                <w:szCs w:val="18"/>
                <w:vertAlign w:val="subscript"/>
              </w:rPr>
              <w:t>sym</w:t>
            </w:r>
            <w:proofErr w:type="spellEnd"/>
            <w:r w:rsidRPr="00CD0AC0">
              <w:rPr>
                <w:sz w:val="18"/>
                <w:szCs w:val="18"/>
              </w:rPr>
              <w:t xml:space="preserve"> = </w:t>
            </w:r>
            <w:r w:rsidRPr="00CD0AC0">
              <w:rPr>
                <w:sz w:val="18"/>
                <w:szCs w:val="18"/>
              </w:rPr>
              <w:sym w:font="Symbol" w:char="F053"/>
            </w:r>
            <w:proofErr w:type="spellStart"/>
            <w:r w:rsidRPr="00CD0AC0">
              <w:rPr>
                <w:i/>
                <w:sz w:val="18"/>
                <w:szCs w:val="18"/>
                <w:vertAlign w:val="subscript"/>
              </w:rPr>
              <w:t>hkl</w:t>
            </w:r>
            <w:proofErr w:type="spellEnd"/>
            <w:r w:rsidRPr="00CD0AC0">
              <w:rPr>
                <w:sz w:val="18"/>
                <w:szCs w:val="18"/>
              </w:rPr>
              <w:sym w:font="Symbol" w:char="F053"/>
            </w:r>
            <w:r w:rsidRPr="00CD0AC0">
              <w:rPr>
                <w:i/>
                <w:sz w:val="18"/>
                <w:szCs w:val="18"/>
                <w:vertAlign w:val="subscript"/>
              </w:rPr>
              <w:t>i</w:t>
            </w:r>
            <w:r w:rsidRPr="00CD0AC0">
              <w:rPr>
                <w:sz w:val="18"/>
                <w:szCs w:val="18"/>
              </w:rPr>
              <w:t xml:space="preserve"> | </w:t>
            </w:r>
            <w:proofErr w:type="spellStart"/>
            <w:proofErr w:type="gramStart"/>
            <w:r w:rsidRPr="00CD0AC0">
              <w:rPr>
                <w:i/>
                <w:sz w:val="18"/>
                <w:szCs w:val="18"/>
              </w:rPr>
              <w:t>I</w:t>
            </w:r>
            <w:r w:rsidRPr="00CD0AC0">
              <w:rPr>
                <w:i/>
                <w:sz w:val="18"/>
                <w:szCs w:val="18"/>
                <w:vertAlign w:val="subscript"/>
              </w:rPr>
              <w:t>hkl,i</w:t>
            </w:r>
            <w:proofErr w:type="spellEnd"/>
            <w:proofErr w:type="gramEnd"/>
            <w:r w:rsidRPr="00CD0AC0">
              <w:rPr>
                <w:sz w:val="18"/>
                <w:szCs w:val="18"/>
              </w:rPr>
              <w:t xml:space="preserve">  - &lt;</w:t>
            </w:r>
            <w:proofErr w:type="spellStart"/>
            <w:r w:rsidRPr="00CD0AC0">
              <w:rPr>
                <w:i/>
                <w:sz w:val="18"/>
                <w:szCs w:val="18"/>
              </w:rPr>
              <w:t>I</w:t>
            </w:r>
            <w:r w:rsidRPr="00CD0AC0">
              <w:rPr>
                <w:i/>
                <w:sz w:val="18"/>
                <w:szCs w:val="18"/>
                <w:vertAlign w:val="subscript"/>
              </w:rPr>
              <w:t>hkl</w:t>
            </w:r>
            <w:proofErr w:type="spellEnd"/>
            <w:r w:rsidRPr="00CD0AC0">
              <w:rPr>
                <w:sz w:val="18"/>
                <w:szCs w:val="18"/>
              </w:rPr>
              <w:t xml:space="preserve">&gt; | / </w:t>
            </w:r>
            <w:r w:rsidRPr="00CD0AC0">
              <w:rPr>
                <w:sz w:val="18"/>
                <w:szCs w:val="18"/>
              </w:rPr>
              <w:sym w:font="Symbol" w:char="F053"/>
            </w:r>
            <w:proofErr w:type="spellStart"/>
            <w:r w:rsidRPr="00CD0AC0">
              <w:rPr>
                <w:i/>
                <w:sz w:val="18"/>
                <w:szCs w:val="18"/>
                <w:vertAlign w:val="subscript"/>
              </w:rPr>
              <w:t>hkl</w:t>
            </w:r>
            <w:proofErr w:type="spellEnd"/>
            <w:r w:rsidRPr="00CD0AC0">
              <w:rPr>
                <w:sz w:val="18"/>
                <w:szCs w:val="18"/>
              </w:rPr>
              <w:sym w:font="Symbol" w:char="F053"/>
            </w:r>
            <w:proofErr w:type="spellStart"/>
            <w:r w:rsidRPr="00CD0AC0">
              <w:rPr>
                <w:i/>
                <w:sz w:val="18"/>
                <w:szCs w:val="18"/>
                <w:vertAlign w:val="subscript"/>
              </w:rPr>
              <w:t>i</w:t>
            </w:r>
            <w:r w:rsidRPr="00CD0AC0">
              <w:rPr>
                <w:i/>
                <w:sz w:val="18"/>
                <w:szCs w:val="18"/>
              </w:rPr>
              <w:t>I</w:t>
            </w:r>
            <w:r w:rsidRPr="00CD0AC0">
              <w:rPr>
                <w:i/>
                <w:sz w:val="18"/>
                <w:szCs w:val="18"/>
                <w:vertAlign w:val="subscript"/>
              </w:rPr>
              <w:t>hkl,I</w:t>
            </w:r>
            <w:proofErr w:type="spellEnd"/>
            <w:r w:rsidRPr="00CD0AC0">
              <w:rPr>
                <w:sz w:val="18"/>
                <w:szCs w:val="18"/>
              </w:rPr>
              <w:t xml:space="preserve">, where </w:t>
            </w:r>
            <w:proofErr w:type="spellStart"/>
            <w:r w:rsidRPr="00CD0AC0">
              <w:rPr>
                <w:i/>
                <w:sz w:val="18"/>
                <w:szCs w:val="18"/>
              </w:rPr>
              <w:t>I</w:t>
            </w:r>
            <w:r w:rsidRPr="00CD0AC0">
              <w:rPr>
                <w:i/>
                <w:sz w:val="18"/>
                <w:szCs w:val="18"/>
                <w:vertAlign w:val="subscript"/>
              </w:rPr>
              <w:t>hkl,i</w:t>
            </w:r>
            <w:proofErr w:type="spellEnd"/>
            <w:r w:rsidRPr="00CD0AC0">
              <w:rPr>
                <w:sz w:val="18"/>
                <w:szCs w:val="18"/>
              </w:rPr>
              <w:t xml:space="preserve"> is the scaled intensity of the </w:t>
            </w:r>
            <w:r w:rsidRPr="00CD0AC0">
              <w:rPr>
                <w:i/>
                <w:sz w:val="18"/>
                <w:szCs w:val="18"/>
              </w:rPr>
              <w:t>i</w:t>
            </w:r>
            <w:r w:rsidRPr="00CD0AC0">
              <w:rPr>
                <w:sz w:val="18"/>
                <w:szCs w:val="18"/>
                <w:vertAlign w:val="superscript"/>
              </w:rPr>
              <w:t>th</w:t>
            </w:r>
            <w:r w:rsidRPr="00CD0AC0">
              <w:rPr>
                <w:sz w:val="18"/>
                <w:szCs w:val="18"/>
              </w:rPr>
              <w:t xml:space="preserve"> measurement of reflection h, k, l, &lt;</w:t>
            </w:r>
            <w:r w:rsidRPr="00CD0AC0">
              <w:rPr>
                <w:i/>
                <w:sz w:val="18"/>
                <w:szCs w:val="18"/>
              </w:rPr>
              <w:t>I</w:t>
            </w:r>
            <w:r w:rsidRPr="00CD0AC0">
              <w:rPr>
                <w:i/>
                <w:sz w:val="18"/>
                <w:szCs w:val="18"/>
                <w:vertAlign w:val="subscript"/>
              </w:rPr>
              <w:t>hkl</w:t>
            </w:r>
            <w:r w:rsidRPr="00CD0AC0">
              <w:rPr>
                <w:sz w:val="18"/>
                <w:szCs w:val="18"/>
              </w:rPr>
              <w:t xml:space="preserve">&gt; is the average intensity for that reflection, and </w:t>
            </w:r>
            <w:r w:rsidRPr="00CD0AC0">
              <w:rPr>
                <w:i/>
                <w:sz w:val="18"/>
                <w:szCs w:val="18"/>
              </w:rPr>
              <w:t>n</w:t>
            </w:r>
            <w:r w:rsidRPr="00CD0AC0">
              <w:rPr>
                <w:sz w:val="18"/>
                <w:szCs w:val="18"/>
              </w:rPr>
              <w:t xml:space="preserve"> is the redundancy.</w:t>
            </w:r>
            <w:r w:rsidRPr="00CD0AC0">
              <w:rPr>
                <w:sz w:val="18"/>
                <w:szCs w:val="18"/>
                <w:vertAlign w:val="superscript"/>
                <w:lang w:bidi="en-US"/>
              </w:rPr>
              <w:t xml:space="preserve"> </w:t>
            </w:r>
            <w:r w:rsidRPr="00CD0AC0">
              <w:rPr>
                <w:i/>
                <w:sz w:val="18"/>
                <w:szCs w:val="18"/>
                <w:lang w:bidi="en-US"/>
              </w:rPr>
              <w:t>R</w:t>
            </w:r>
            <w:r w:rsidRPr="00CD0AC0">
              <w:rPr>
                <w:i/>
                <w:sz w:val="18"/>
                <w:szCs w:val="18"/>
                <w:vertAlign w:val="subscript"/>
                <w:lang w:bidi="en-US"/>
              </w:rPr>
              <w:t>pim</w:t>
            </w:r>
            <w:r w:rsidRPr="00CD0AC0">
              <w:rPr>
                <w:sz w:val="18"/>
                <w:szCs w:val="18"/>
                <w:lang w:bidi="en-US"/>
              </w:rPr>
              <w:t xml:space="preserve"> is a redundancy-independent measure of the quality of intensity measurements.</w:t>
            </w:r>
            <w:r w:rsidRPr="00CD0AC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CD0AC0">
              <w:rPr>
                <w:i/>
                <w:sz w:val="18"/>
                <w:szCs w:val="18"/>
              </w:rPr>
              <w:t>R</w:t>
            </w:r>
            <w:r w:rsidRPr="00CD0AC0">
              <w:rPr>
                <w:i/>
                <w:sz w:val="18"/>
                <w:szCs w:val="18"/>
                <w:vertAlign w:val="subscript"/>
                <w:lang w:bidi="en-US"/>
              </w:rPr>
              <w:t>pim</w:t>
            </w:r>
            <w:proofErr w:type="spellEnd"/>
            <w:r w:rsidRPr="00CD0AC0">
              <w:rPr>
                <w:sz w:val="18"/>
                <w:szCs w:val="18"/>
                <w:lang w:bidi="en-US"/>
              </w:rPr>
              <w:t xml:space="preserve"> = </w:t>
            </w:r>
            <w:r w:rsidRPr="00CD0AC0">
              <w:rPr>
                <w:sz w:val="18"/>
                <w:szCs w:val="18"/>
                <w:lang w:bidi="en-US"/>
              </w:rPr>
              <w:sym w:font="Symbol" w:char="F053"/>
            </w:r>
            <w:proofErr w:type="spellStart"/>
            <w:r w:rsidRPr="00CD0AC0">
              <w:rPr>
                <w:i/>
                <w:sz w:val="18"/>
                <w:szCs w:val="18"/>
                <w:vertAlign w:val="subscript"/>
                <w:lang w:bidi="en-US"/>
              </w:rPr>
              <w:t>hkl</w:t>
            </w:r>
            <w:proofErr w:type="spellEnd"/>
            <w:r w:rsidRPr="00CD0AC0">
              <w:rPr>
                <w:sz w:val="18"/>
                <w:szCs w:val="18"/>
                <w:lang w:bidi="en-US"/>
              </w:rPr>
              <w:t xml:space="preserve"> (1/(</w:t>
            </w:r>
            <w:r w:rsidRPr="00CD0AC0">
              <w:rPr>
                <w:i/>
                <w:sz w:val="18"/>
                <w:szCs w:val="18"/>
                <w:lang w:bidi="en-US"/>
              </w:rPr>
              <w:t>n</w:t>
            </w:r>
            <w:r w:rsidRPr="00CD0AC0">
              <w:rPr>
                <w:sz w:val="18"/>
                <w:szCs w:val="18"/>
                <w:lang w:bidi="en-US"/>
              </w:rPr>
              <w:t>-1))</w:t>
            </w:r>
            <w:r w:rsidRPr="00CD0AC0">
              <w:rPr>
                <w:sz w:val="18"/>
                <w:szCs w:val="18"/>
                <w:vertAlign w:val="superscript"/>
                <w:lang w:bidi="en-US"/>
              </w:rPr>
              <w:t>1/2</w:t>
            </w:r>
            <w:r w:rsidRPr="00CD0AC0">
              <w:rPr>
                <w:sz w:val="18"/>
                <w:szCs w:val="18"/>
                <w:lang w:bidi="en-US"/>
              </w:rPr>
              <w:t xml:space="preserve"> </w:t>
            </w:r>
            <w:r w:rsidRPr="00CD0AC0">
              <w:rPr>
                <w:sz w:val="18"/>
                <w:szCs w:val="18"/>
                <w:lang w:bidi="en-US"/>
              </w:rPr>
              <w:sym w:font="Symbol" w:char="F053"/>
            </w:r>
            <w:r w:rsidRPr="00CD0AC0">
              <w:rPr>
                <w:i/>
                <w:sz w:val="18"/>
                <w:szCs w:val="18"/>
                <w:vertAlign w:val="subscript"/>
                <w:lang w:bidi="en-US"/>
              </w:rPr>
              <w:t>i</w:t>
            </w:r>
            <w:r w:rsidRPr="00CD0AC0">
              <w:rPr>
                <w:sz w:val="18"/>
                <w:szCs w:val="18"/>
                <w:lang w:bidi="en-US"/>
              </w:rPr>
              <w:t xml:space="preserve"> | </w:t>
            </w:r>
            <w:proofErr w:type="spellStart"/>
            <w:proofErr w:type="gramStart"/>
            <w:r w:rsidRPr="00CD0AC0">
              <w:rPr>
                <w:i/>
                <w:sz w:val="18"/>
                <w:szCs w:val="18"/>
                <w:lang w:bidi="en-US"/>
              </w:rPr>
              <w:t>I</w:t>
            </w:r>
            <w:r w:rsidRPr="00CD0AC0">
              <w:rPr>
                <w:i/>
                <w:sz w:val="18"/>
                <w:szCs w:val="18"/>
                <w:vertAlign w:val="subscript"/>
                <w:lang w:bidi="en-US"/>
              </w:rPr>
              <w:t>hkl,i</w:t>
            </w:r>
            <w:proofErr w:type="spellEnd"/>
            <w:proofErr w:type="gramEnd"/>
            <w:r w:rsidRPr="00CD0AC0">
              <w:rPr>
                <w:sz w:val="18"/>
                <w:szCs w:val="18"/>
                <w:lang w:bidi="en-US"/>
              </w:rPr>
              <w:t xml:space="preserve">  - &lt;</w:t>
            </w:r>
            <w:proofErr w:type="spellStart"/>
            <w:r w:rsidRPr="00CD0AC0">
              <w:rPr>
                <w:i/>
                <w:sz w:val="18"/>
                <w:szCs w:val="18"/>
                <w:lang w:bidi="en-US"/>
              </w:rPr>
              <w:t>I</w:t>
            </w:r>
            <w:r w:rsidRPr="00CD0AC0">
              <w:rPr>
                <w:i/>
                <w:sz w:val="18"/>
                <w:szCs w:val="18"/>
                <w:vertAlign w:val="subscript"/>
                <w:lang w:bidi="en-US"/>
              </w:rPr>
              <w:t>hkl</w:t>
            </w:r>
            <w:proofErr w:type="spellEnd"/>
            <w:r w:rsidRPr="00CD0AC0">
              <w:rPr>
                <w:sz w:val="18"/>
                <w:szCs w:val="18"/>
                <w:lang w:bidi="en-US"/>
              </w:rPr>
              <w:t xml:space="preserve">&gt; | / </w:t>
            </w:r>
            <w:r w:rsidRPr="00CD0AC0">
              <w:rPr>
                <w:sz w:val="18"/>
                <w:szCs w:val="18"/>
                <w:lang w:bidi="en-US"/>
              </w:rPr>
              <w:sym w:font="Symbol" w:char="F053"/>
            </w:r>
            <w:proofErr w:type="spellStart"/>
            <w:r w:rsidRPr="00CD0AC0">
              <w:rPr>
                <w:i/>
                <w:sz w:val="18"/>
                <w:szCs w:val="18"/>
                <w:vertAlign w:val="subscript"/>
                <w:lang w:bidi="en-US"/>
              </w:rPr>
              <w:t>hkl</w:t>
            </w:r>
            <w:proofErr w:type="spellEnd"/>
            <w:r w:rsidRPr="00CD0AC0">
              <w:rPr>
                <w:sz w:val="18"/>
                <w:szCs w:val="18"/>
                <w:lang w:bidi="en-US"/>
              </w:rPr>
              <w:t xml:space="preserve"> </w:t>
            </w:r>
            <w:r w:rsidRPr="00CD0AC0">
              <w:rPr>
                <w:sz w:val="18"/>
                <w:szCs w:val="18"/>
                <w:lang w:bidi="en-US"/>
              </w:rPr>
              <w:sym w:font="Symbol" w:char="F053"/>
            </w:r>
            <w:r w:rsidRPr="00CD0AC0">
              <w:rPr>
                <w:i/>
                <w:sz w:val="18"/>
                <w:szCs w:val="18"/>
                <w:vertAlign w:val="subscript"/>
                <w:lang w:bidi="en-US"/>
              </w:rPr>
              <w:t>i</w:t>
            </w:r>
            <w:r w:rsidRPr="00CD0AC0">
              <w:rPr>
                <w:i/>
                <w:sz w:val="18"/>
                <w:szCs w:val="18"/>
                <w:lang w:bidi="en-US"/>
              </w:rPr>
              <w:t xml:space="preserve"> </w:t>
            </w:r>
            <w:proofErr w:type="spellStart"/>
            <w:r w:rsidRPr="00CD0AC0">
              <w:rPr>
                <w:i/>
                <w:sz w:val="18"/>
                <w:szCs w:val="18"/>
                <w:lang w:bidi="en-US"/>
              </w:rPr>
              <w:t>I</w:t>
            </w:r>
            <w:r w:rsidRPr="00CD0AC0">
              <w:rPr>
                <w:i/>
                <w:sz w:val="18"/>
                <w:szCs w:val="18"/>
                <w:vertAlign w:val="subscript"/>
                <w:lang w:bidi="en-US"/>
              </w:rPr>
              <w:t>hkl,I</w:t>
            </w:r>
            <w:proofErr w:type="spellEnd"/>
            <w:r w:rsidRPr="00CD0AC0">
              <w:rPr>
                <w:sz w:val="18"/>
                <w:szCs w:val="18"/>
                <w:lang w:bidi="en-US"/>
              </w:rPr>
              <w:t xml:space="preserve">, where </w:t>
            </w:r>
            <w:r w:rsidRPr="00CD0AC0">
              <w:rPr>
                <w:i/>
                <w:sz w:val="18"/>
                <w:szCs w:val="18"/>
                <w:lang w:bidi="en-US"/>
              </w:rPr>
              <w:t>I</w:t>
            </w:r>
            <w:r w:rsidRPr="00CD0AC0">
              <w:rPr>
                <w:i/>
                <w:sz w:val="18"/>
                <w:szCs w:val="18"/>
                <w:vertAlign w:val="subscript"/>
                <w:lang w:bidi="en-US"/>
              </w:rPr>
              <w:t>hkl,i</w:t>
            </w:r>
            <w:r w:rsidRPr="00CD0AC0">
              <w:rPr>
                <w:sz w:val="18"/>
                <w:szCs w:val="18"/>
                <w:lang w:bidi="en-US"/>
              </w:rPr>
              <w:t xml:space="preserve"> is the scaled intensity of the </w:t>
            </w:r>
            <w:r w:rsidRPr="00CD0AC0">
              <w:rPr>
                <w:i/>
                <w:sz w:val="18"/>
                <w:szCs w:val="18"/>
                <w:lang w:bidi="en-US"/>
              </w:rPr>
              <w:t>i</w:t>
            </w:r>
            <w:r w:rsidRPr="00CD0AC0">
              <w:rPr>
                <w:sz w:val="18"/>
                <w:szCs w:val="18"/>
                <w:vertAlign w:val="superscript"/>
                <w:lang w:bidi="en-US"/>
              </w:rPr>
              <w:t>th</w:t>
            </w:r>
            <w:r w:rsidRPr="00CD0AC0">
              <w:rPr>
                <w:sz w:val="18"/>
                <w:szCs w:val="18"/>
                <w:lang w:bidi="en-US"/>
              </w:rPr>
              <w:t xml:space="preserve"> measurement of reflection h, k, l, &lt;</w:t>
            </w:r>
            <w:r w:rsidRPr="00CD0AC0">
              <w:rPr>
                <w:i/>
                <w:sz w:val="18"/>
                <w:szCs w:val="18"/>
                <w:lang w:bidi="en-US"/>
              </w:rPr>
              <w:t xml:space="preserve"> I</w:t>
            </w:r>
            <w:r w:rsidRPr="00CD0AC0">
              <w:rPr>
                <w:i/>
                <w:sz w:val="18"/>
                <w:szCs w:val="18"/>
                <w:vertAlign w:val="subscript"/>
                <w:lang w:bidi="en-US"/>
              </w:rPr>
              <w:t>hkl</w:t>
            </w:r>
            <w:r w:rsidRPr="00CD0AC0">
              <w:rPr>
                <w:sz w:val="18"/>
                <w:szCs w:val="18"/>
                <w:lang w:bidi="en-US"/>
              </w:rPr>
              <w:t xml:space="preserve"> &gt; is the average intensity for that reflection, and </w:t>
            </w:r>
            <w:r w:rsidRPr="00CD0AC0">
              <w:rPr>
                <w:i/>
                <w:sz w:val="18"/>
                <w:szCs w:val="18"/>
                <w:lang w:bidi="en-US"/>
              </w:rPr>
              <w:t>n</w:t>
            </w:r>
            <w:r w:rsidRPr="00CD0AC0">
              <w:rPr>
                <w:sz w:val="18"/>
                <w:szCs w:val="18"/>
                <w:lang w:bidi="en-US"/>
              </w:rPr>
              <w:t xml:space="preserve"> is the redundancy.</w:t>
            </w:r>
            <w:r w:rsidRPr="00CD0AC0">
              <w:rPr>
                <w:sz w:val="18"/>
                <w:szCs w:val="18"/>
              </w:rPr>
              <w:t xml:space="preserve"> </w:t>
            </w:r>
          </w:p>
          <w:p w14:paraId="61DAEE21" w14:textId="0A7080A6" w:rsidR="00A676E7" w:rsidRPr="00CD0AC0" w:rsidRDefault="00A676E7" w:rsidP="00A676E7">
            <w:pPr>
              <w:rPr>
                <w:sz w:val="18"/>
                <w:szCs w:val="18"/>
              </w:rPr>
            </w:pPr>
            <w:proofErr w:type="spellStart"/>
            <w:r w:rsidRPr="00CD0AC0">
              <w:rPr>
                <w:sz w:val="18"/>
                <w:szCs w:val="18"/>
                <w:vertAlign w:val="superscript"/>
              </w:rPr>
              <w:t>d</w:t>
            </w:r>
            <w:r w:rsidRPr="00CD0AC0">
              <w:rPr>
                <w:i/>
                <w:sz w:val="18"/>
                <w:szCs w:val="18"/>
              </w:rPr>
              <w:t>R</w:t>
            </w:r>
            <w:r w:rsidRPr="00CD0AC0">
              <w:rPr>
                <w:sz w:val="18"/>
                <w:szCs w:val="18"/>
                <w:vertAlign w:val="subscript"/>
              </w:rPr>
              <w:t>cryst</w:t>
            </w:r>
            <w:proofErr w:type="spellEnd"/>
            <w:r w:rsidRPr="00CD0AC0">
              <w:rPr>
                <w:sz w:val="18"/>
                <w:szCs w:val="18"/>
              </w:rPr>
              <w:t xml:space="preserve"> = </w:t>
            </w:r>
            <w:r w:rsidRPr="00CD0AC0">
              <w:rPr>
                <w:sz w:val="18"/>
                <w:szCs w:val="18"/>
              </w:rPr>
              <w:sym w:font="Symbol" w:char="F053"/>
            </w:r>
            <w:proofErr w:type="spellStart"/>
            <w:r w:rsidRPr="00CD0AC0">
              <w:rPr>
                <w:i/>
                <w:sz w:val="18"/>
                <w:szCs w:val="18"/>
                <w:vertAlign w:val="subscript"/>
              </w:rPr>
              <w:t>hkl</w:t>
            </w:r>
            <w:proofErr w:type="spellEnd"/>
            <w:r w:rsidRPr="00CD0AC0">
              <w:rPr>
                <w:sz w:val="18"/>
                <w:szCs w:val="18"/>
              </w:rPr>
              <w:t xml:space="preserve"> | </w:t>
            </w:r>
            <w:proofErr w:type="spellStart"/>
            <w:r w:rsidRPr="00CD0AC0">
              <w:rPr>
                <w:i/>
                <w:sz w:val="18"/>
                <w:szCs w:val="18"/>
              </w:rPr>
              <w:t>F</w:t>
            </w:r>
            <w:r w:rsidRPr="00CD0AC0">
              <w:rPr>
                <w:sz w:val="18"/>
                <w:szCs w:val="18"/>
                <w:vertAlign w:val="subscript"/>
              </w:rPr>
              <w:t>o</w:t>
            </w:r>
            <w:proofErr w:type="spellEnd"/>
            <w:r w:rsidRPr="00CD0AC0">
              <w:rPr>
                <w:sz w:val="18"/>
                <w:szCs w:val="18"/>
              </w:rPr>
              <w:t xml:space="preserve"> - </w:t>
            </w:r>
            <w:r w:rsidRPr="00CD0AC0">
              <w:rPr>
                <w:i/>
                <w:sz w:val="18"/>
                <w:szCs w:val="18"/>
              </w:rPr>
              <w:t>F</w:t>
            </w:r>
            <w:r w:rsidRPr="00CD0AC0">
              <w:rPr>
                <w:sz w:val="18"/>
                <w:szCs w:val="18"/>
                <w:vertAlign w:val="subscript"/>
              </w:rPr>
              <w:t>c</w:t>
            </w:r>
            <w:r w:rsidRPr="00CD0AC0">
              <w:rPr>
                <w:sz w:val="18"/>
                <w:szCs w:val="18"/>
              </w:rPr>
              <w:t xml:space="preserve"> | / </w:t>
            </w:r>
            <w:r w:rsidRPr="00CD0AC0">
              <w:rPr>
                <w:sz w:val="18"/>
                <w:szCs w:val="18"/>
              </w:rPr>
              <w:sym w:font="Symbol" w:char="F053"/>
            </w:r>
            <w:proofErr w:type="spellStart"/>
            <w:r w:rsidRPr="00CD0AC0">
              <w:rPr>
                <w:i/>
                <w:sz w:val="18"/>
                <w:szCs w:val="18"/>
                <w:vertAlign w:val="subscript"/>
              </w:rPr>
              <w:t>hkl</w:t>
            </w:r>
            <w:proofErr w:type="spellEnd"/>
            <w:r w:rsidRPr="00CD0AC0">
              <w:rPr>
                <w:sz w:val="18"/>
                <w:szCs w:val="18"/>
              </w:rPr>
              <w:t xml:space="preserve"> | </w:t>
            </w:r>
            <w:proofErr w:type="spellStart"/>
            <w:r w:rsidRPr="00CD0AC0">
              <w:rPr>
                <w:i/>
                <w:sz w:val="18"/>
                <w:szCs w:val="18"/>
              </w:rPr>
              <w:t>F</w:t>
            </w:r>
            <w:r w:rsidRPr="00CD0AC0">
              <w:rPr>
                <w:sz w:val="18"/>
                <w:szCs w:val="18"/>
                <w:vertAlign w:val="subscript"/>
              </w:rPr>
              <w:t>o</w:t>
            </w:r>
            <w:proofErr w:type="spellEnd"/>
            <w:r w:rsidRPr="00CD0AC0">
              <w:rPr>
                <w:sz w:val="18"/>
                <w:szCs w:val="18"/>
              </w:rPr>
              <w:t xml:space="preserve"> | </w:t>
            </w:r>
            <w:r w:rsidR="00A861A7" w:rsidRPr="00CD0AC0">
              <w:rPr>
                <w:sz w:val="18"/>
                <w:szCs w:val="18"/>
              </w:rPr>
              <w:sym w:font="Symbol" w:char="F0B4"/>
            </w:r>
            <w:r w:rsidRPr="00CD0AC0">
              <w:rPr>
                <w:sz w:val="18"/>
                <w:szCs w:val="18"/>
              </w:rPr>
              <w:t xml:space="preserve"> 100</w:t>
            </w:r>
          </w:p>
          <w:p w14:paraId="26EE5217" w14:textId="77777777" w:rsidR="00A676E7" w:rsidRPr="00CD0AC0" w:rsidRDefault="00A676E7" w:rsidP="00A676E7">
            <w:pPr>
              <w:rPr>
                <w:sz w:val="18"/>
                <w:szCs w:val="18"/>
              </w:rPr>
            </w:pPr>
            <w:proofErr w:type="spellStart"/>
            <w:r w:rsidRPr="00CD0AC0">
              <w:rPr>
                <w:sz w:val="18"/>
                <w:szCs w:val="18"/>
                <w:vertAlign w:val="superscript"/>
              </w:rPr>
              <w:t>e</w:t>
            </w:r>
            <w:r w:rsidRPr="00CD0AC0">
              <w:rPr>
                <w:i/>
                <w:sz w:val="18"/>
                <w:szCs w:val="18"/>
              </w:rPr>
              <w:t>R</w:t>
            </w:r>
            <w:r w:rsidRPr="00CD0AC0">
              <w:rPr>
                <w:sz w:val="18"/>
                <w:szCs w:val="18"/>
                <w:vertAlign w:val="subscript"/>
              </w:rPr>
              <w:t>free</w:t>
            </w:r>
            <w:proofErr w:type="spellEnd"/>
            <w:r w:rsidRPr="00CD0AC0">
              <w:rPr>
                <w:sz w:val="18"/>
                <w:szCs w:val="18"/>
              </w:rPr>
              <w:t xml:space="preserve"> was calculated as for </w:t>
            </w:r>
            <w:r w:rsidRPr="00CD0AC0">
              <w:rPr>
                <w:i/>
                <w:sz w:val="18"/>
                <w:szCs w:val="18"/>
              </w:rPr>
              <w:t>R</w:t>
            </w:r>
            <w:r w:rsidRPr="00CD0AC0">
              <w:rPr>
                <w:sz w:val="18"/>
                <w:szCs w:val="18"/>
                <w:vertAlign w:val="subscript"/>
              </w:rPr>
              <w:t>cryst</w:t>
            </w:r>
            <w:r w:rsidRPr="00CD0AC0">
              <w:rPr>
                <w:sz w:val="18"/>
                <w:szCs w:val="18"/>
              </w:rPr>
              <w:t>, but on a test set comprising 5% of the data excluded from refinement.</w:t>
            </w:r>
          </w:p>
          <w:p w14:paraId="085B829B" w14:textId="1991A5D7" w:rsidR="00A676E7" w:rsidRPr="007873E9" w:rsidRDefault="00A676E7" w:rsidP="00A676E7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CD0AC0">
              <w:rPr>
                <w:sz w:val="18"/>
                <w:szCs w:val="18"/>
                <w:vertAlign w:val="superscript"/>
              </w:rPr>
              <w:t>f</w:t>
            </w:r>
            <w:r w:rsidRPr="00CD0AC0">
              <w:rPr>
                <w:sz w:val="18"/>
                <w:szCs w:val="18"/>
              </w:rPr>
              <w:t>These</w:t>
            </w:r>
            <w:proofErr w:type="spellEnd"/>
            <w:r w:rsidRPr="00CD0AC0">
              <w:rPr>
                <w:sz w:val="18"/>
                <w:szCs w:val="18"/>
              </w:rPr>
              <w:t xml:space="preserve"> values were calculated using MolProbity </w:t>
            </w:r>
            <w:r w:rsidRPr="00CD0AC0">
              <w:rPr>
                <w:sz w:val="16"/>
                <w:szCs w:val="16"/>
                <w:lang w:bidi="en-US"/>
              </w:rPr>
              <w:t>(</w:t>
            </w:r>
            <w:hyperlink r:id="rId8" w:history="1">
              <w:r w:rsidRPr="00CD0AC0">
                <w:rPr>
                  <w:rStyle w:val="Hyperlink"/>
                  <w:sz w:val="16"/>
                  <w:szCs w:val="16"/>
                  <w:lang w:bidi="en-US"/>
                </w:rPr>
                <w:t>http://molprobity.biochem.duke.edu/</w:t>
              </w:r>
            </w:hyperlink>
            <w:r w:rsidRPr="00CD0AC0">
              <w:rPr>
                <w:sz w:val="16"/>
                <w:szCs w:val="16"/>
                <w:lang w:bidi="en-US"/>
              </w:rPr>
              <w:t>).</w:t>
            </w:r>
          </w:p>
        </w:tc>
      </w:tr>
    </w:tbl>
    <w:p w14:paraId="515CA681" w14:textId="51824BEC" w:rsidR="006C3E7D" w:rsidRPr="00A76237" w:rsidRDefault="006C3E7D" w:rsidP="00F73B3E">
      <w:pPr>
        <w:spacing w:after="200" w:line="276" w:lineRule="auto"/>
      </w:pPr>
    </w:p>
    <w:sectPr w:rsidR="006C3E7D" w:rsidRPr="00A76237" w:rsidSect="00A67CF4">
      <w:footerReference w:type="default" r:id="rId9"/>
      <w:pgSz w:w="15840" w:h="12240" w:orient="landscape" w:code="1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8ABDD" w14:textId="77777777" w:rsidR="002B55E6" w:rsidRDefault="002B55E6" w:rsidP="0005189B">
      <w:r>
        <w:separator/>
      </w:r>
    </w:p>
  </w:endnote>
  <w:endnote w:type="continuationSeparator" w:id="0">
    <w:p w14:paraId="15B1C263" w14:textId="77777777" w:rsidR="002B55E6" w:rsidRDefault="002B55E6" w:rsidP="00051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屹諳=煠궩羖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7715844"/>
      <w:docPartObj>
        <w:docPartGallery w:val="Page Numbers (Bottom of Page)"/>
        <w:docPartUnique/>
      </w:docPartObj>
    </w:sdtPr>
    <w:sdtEndPr/>
    <w:sdtContent>
      <w:p w14:paraId="670EB431" w14:textId="26A8A11B" w:rsidR="00A81DB6" w:rsidRDefault="00A81D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3F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239E08" w14:textId="77777777" w:rsidR="00A81DB6" w:rsidRDefault="00A81D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45082" w14:textId="77777777" w:rsidR="002B55E6" w:rsidRDefault="002B55E6" w:rsidP="0005189B">
      <w:r>
        <w:separator/>
      </w:r>
    </w:p>
  </w:footnote>
  <w:footnote w:type="continuationSeparator" w:id="0">
    <w:p w14:paraId="29C76E25" w14:textId="77777777" w:rsidR="002B55E6" w:rsidRDefault="002B55E6" w:rsidP="000518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D75AD"/>
    <w:multiLevelType w:val="hybridMultilevel"/>
    <w:tmpl w:val="CF5A45E0"/>
    <w:lvl w:ilvl="0" w:tplc="FD867F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A33BF"/>
    <w:multiLevelType w:val="hybridMultilevel"/>
    <w:tmpl w:val="DA162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870274"/>
    <w:multiLevelType w:val="hybridMultilevel"/>
    <w:tmpl w:val="A5A407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8E0422"/>
    <w:multiLevelType w:val="hybridMultilevel"/>
    <w:tmpl w:val="93360236"/>
    <w:lvl w:ilvl="0" w:tplc="4F085E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662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9091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303C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D410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1E8C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5A74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10A9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966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54F017D"/>
    <w:multiLevelType w:val="hybridMultilevel"/>
    <w:tmpl w:val="288036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AD05D7"/>
    <w:multiLevelType w:val="hybridMultilevel"/>
    <w:tmpl w:val="DA162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212FC8"/>
    <w:multiLevelType w:val="hybridMultilevel"/>
    <w:tmpl w:val="08D08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9B455D"/>
    <w:multiLevelType w:val="hybridMultilevel"/>
    <w:tmpl w:val="69123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D27ED4"/>
    <w:multiLevelType w:val="hybridMultilevel"/>
    <w:tmpl w:val="C9CEA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6F0AF5"/>
    <w:multiLevelType w:val="hybridMultilevel"/>
    <w:tmpl w:val="69123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433029"/>
    <w:multiLevelType w:val="hybridMultilevel"/>
    <w:tmpl w:val="DA162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92387D"/>
    <w:multiLevelType w:val="hybridMultilevel"/>
    <w:tmpl w:val="C21C55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0C6D4A"/>
    <w:multiLevelType w:val="hybridMultilevel"/>
    <w:tmpl w:val="7F323B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1"/>
  </w:num>
  <w:num w:numId="3">
    <w:abstractNumId w:val="0"/>
  </w:num>
  <w:num w:numId="4">
    <w:abstractNumId w:val="9"/>
  </w:num>
  <w:num w:numId="5">
    <w:abstractNumId w:val="7"/>
  </w:num>
  <w:num w:numId="6">
    <w:abstractNumId w:val="6"/>
  </w:num>
  <w:num w:numId="7">
    <w:abstractNumId w:val="10"/>
  </w:num>
  <w:num w:numId="8">
    <w:abstractNumId w:val="5"/>
  </w:num>
  <w:num w:numId="9">
    <w:abstractNumId w:val="1"/>
  </w:num>
  <w:num w:numId="10">
    <w:abstractNumId w:val="12"/>
  </w:num>
  <w:num w:numId="11">
    <w:abstractNumId w:val="2"/>
  </w:num>
  <w:num w:numId="12">
    <w:abstractNumId w:val="3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trackRevisions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dsx9stt325dvpezxsmv09vh5rwrrsdwrrvs&quot;&gt;Nat Biotech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52&lt;/item&gt;&lt;/record-ids&gt;&lt;/item&gt;&lt;/Libraries&gt;"/>
  </w:docVars>
  <w:rsids>
    <w:rsidRoot w:val="009018F2"/>
    <w:rsid w:val="0000133D"/>
    <w:rsid w:val="000019EA"/>
    <w:rsid w:val="00001AA1"/>
    <w:rsid w:val="00001E33"/>
    <w:rsid w:val="00001EB4"/>
    <w:rsid w:val="00002A50"/>
    <w:rsid w:val="00003512"/>
    <w:rsid w:val="00003879"/>
    <w:rsid w:val="00004AB6"/>
    <w:rsid w:val="000058C6"/>
    <w:rsid w:val="00006785"/>
    <w:rsid w:val="00006A73"/>
    <w:rsid w:val="0000711D"/>
    <w:rsid w:val="00007408"/>
    <w:rsid w:val="000078DD"/>
    <w:rsid w:val="000110B7"/>
    <w:rsid w:val="000114E2"/>
    <w:rsid w:val="000115C1"/>
    <w:rsid w:val="00011792"/>
    <w:rsid w:val="00011886"/>
    <w:rsid w:val="00011D9C"/>
    <w:rsid w:val="000122A4"/>
    <w:rsid w:val="000123DB"/>
    <w:rsid w:val="000127A0"/>
    <w:rsid w:val="00012AE2"/>
    <w:rsid w:val="00012BD7"/>
    <w:rsid w:val="00013743"/>
    <w:rsid w:val="00013C56"/>
    <w:rsid w:val="0001412F"/>
    <w:rsid w:val="00014191"/>
    <w:rsid w:val="0001431F"/>
    <w:rsid w:val="00014E80"/>
    <w:rsid w:val="000150CB"/>
    <w:rsid w:val="000151E6"/>
    <w:rsid w:val="00015342"/>
    <w:rsid w:val="000161FD"/>
    <w:rsid w:val="00017319"/>
    <w:rsid w:val="000174CD"/>
    <w:rsid w:val="000179FC"/>
    <w:rsid w:val="000201DF"/>
    <w:rsid w:val="000210F5"/>
    <w:rsid w:val="0002129A"/>
    <w:rsid w:val="00022038"/>
    <w:rsid w:val="0002211C"/>
    <w:rsid w:val="000228BA"/>
    <w:rsid w:val="00022C57"/>
    <w:rsid w:val="00023734"/>
    <w:rsid w:val="00023886"/>
    <w:rsid w:val="00023D0B"/>
    <w:rsid w:val="000249CF"/>
    <w:rsid w:val="00024E3C"/>
    <w:rsid w:val="00025F64"/>
    <w:rsid w:val="00026ADA"/>
    <w:rsid w:val="000273BD"/>
    <w:rsid w:val="00030716"/>
    <w:rsid w:val="00030CC0"/>
    <w:rsid w:val="000312EC"/>
    <w:rsid w:val="0003131B"/>
    <w:rsid w:val="00032829"/>
    <w:rsid w:val="00032B5F"/>
    <w:rsid w:val="00033516"/>
    <w:rsid w:val="00034652"/>
    <w:rsid w:val="00034DB3"/>
    <w:rsid w:val="00035E9A"/>
    <w:rsid w:val="00036600"/>
    <w:rsid w:val="00037790"/>
    <w:rsid w:val="000402DE"/>
    <w:rsid w:val="0004081A"/>
    <w:rsid w:val="00040CA7"/>
    <w:rsid w:val="000410D2"/>
    <w:rsid w:val="000413B8"/>
    <w:rsid w:val="00041783"/>
    <w:rsid w:val="000423C0"/>
    <w:rsid w:val="0004240C"/>
    <w:rsid w:val="000428F3"/>
    <w:rsid w:val="00042CF7"/>
    <w:rsid w:val="00042D1C"/>
    <w:rsid w:val="0004442D"/>
    <w:rsid w:val="0004481B"/>
    <w:rsid w:val="000450AD"/>
    <w:rsid w:val="0004526A"/>
    <w:rsid w:val="00046037"/>
    <w:rsid w:val="000462B1"/>
    <w:rsid w:val="00046697"/>
    <w:rsid w:val="00047329"/>
    <w:rsid w:val="00050159"/>
    <w:rsid w:val="000502A1"/>
    <w:rsid w:val="0005189B"/>
    <w:rsid w:val="000518F4"/>
    <w:rsid w:val="00051EA8"/>
    <w:rsid w:val="00052224"/>
    <w:rsid w:val="000522CC"/>
    <w:rsid w:val="0005253C"/>
    <w:rsid w:val="00053A17"/>
    <w:rsid w:val="00053B14"/>
    <w:rsid w:val="00053CC4"/>
    <w:rsid w:val="00053E5E"/>
    <w:rsid w:val="000542DC"/>
    <w:rsid w:val="00054DF9"/>
    <w:rsid w:val="000555DB"/>
    <w:rsid w:val="000562D1"/>
    <w:rsid w:val="0005730E"/>
    <w:rsid w:val="00060666"/>
    <w:rsid w:val="00061252"/>
    <w:rsid w:val="00062138"/>
    <w:rsid w:val="0006222F"/>
    <w:rsid w:val="000625BE"/>
    <w:rsid w:val="000626AA"/>
    <w:rsid w:val="00062BE6"/>
    <w:rsid w:val="00063AA4"/>
    <w:rsid w:val="00064071"/>
    <w:rsid w:val="00064E21"/>
    <w:rsid w:val="00065E97"/>
    <w:rsid w:val="0006691E"/>
    <w:rsid w:val="00067C8E"/>
    <w:rsid w:val="000706CE"/>
    <w:rsid w:val="00070778"/>
    <w:rsid w:val="00070832"/>
    <w:rsid w:val="00070E25"/>
    <w:rsid w:val="00070FFC"/>
    <w:rsid w:val="000718F2"/>
    <w:rsid w:val="000719E2"/>
    <w:rsid w:val="00072347"/>
    <w:rsid w:val="000723ED"/>
    <w:rsid w:val="000729F3"/>
    <w:rsid w:val="00073328"/>
    <w:rsid w:val="0007355A"/>
    <w:rsid w:val="00074516"/>
    <w:rsid w:val="0007493E"/>
    <w:rsid w:val="00074972"/>
    <w:rsid w:val="00074E51"/>
    <w:rsid w:val="00075472"/>
    <w:rsid w:val="00075F99"/>
    <w:rsid w:val="00077B77"/>
    <w:rsid w:val="00077DB1"/>
    <w:rsid w:val="000805EF"/>
    <w:rsid w:val="0008150D"/>
    <w:rsid w:val="00082445"/>
    <w:rsid w:val="0008245D"/>
    <w:rsid w:val="000825BB"/>
    <w:rsid w:val="00082B03"/>
    <w:rsid w:val="00083F03"/>
    <w:rsid w:val="000847F8"/>
    <w:rsid w:val="0008639C"/>
    <w:rsid w:val="000867E2"/>
    <w:rsid w:val="00086E66"/>
    <w:rsid w:val="000873E6"/>
    <w:rsid w:val="00093503"/>
    <w:rsid w:val="000935EA"/>
    <w:rsid w:val="00093D1B"/>
    <w:rsid w:val="000945C4"/>
    <w:rsid w:val="00095505"/>
    <w:rsid w:val="000957B1"/>
    <w:rsid w:val="000958DE"/>
    <w:rsid w:val="00095E76"/>
    <w:rsid w:val="00096D72"/>
    <w:rsid w:val="00096DAB"/>
    <w:rsid w:val="0009710C"/>
    <w:rsid w:val="00097981"/>
    <w:rsid w:val="000A0083"/>
    <w:rsid w:val="000A0C3B"/>
    <w:rsid w:val="000A11FD"/>
    <w:rsid w:val="000A2746"/>
    <w:rsid w:val="000A2836"/>
    <w:rsid w:val="000A2CA8"/>
    <w:rsid w:val="000A3B5C"/>
    <w:rsid w:val="000A4A22"/>
    <w:rsid w:val="000A4E30"/>
    <w:rsid w:val="000A4F5C"/>
    <w:rsid w:val="000A5B67"/>
    <w:rsid w:val="000A6F44"/>
    <w:rsid w:val="000A7493"/>
    <w:rsid w:val="000A7F67"/>
    <w:rsid w:val="000B0705"/>
    <w:rsid w:val="000B0CAF"/>
    <w:rsid w:val="000B0F27"/>
    <w:rsid w:val="000B0FB3"/>
    <w:rsid w:val="000B1BFB"/>
    <w:rsid w:val="000B2140"/>
    <w:rsid w:val="000B2A0A"/>
    <w:rsid w:val="000B324C"/>
    <w:rsid w:val="000B363A"/>
    <w:rsid w:val="000B39C3"/>
    <w:rsid w:val="000B41BB"/>
    <w:rsid w:val="000B4294"/>
    <w:rsid w:val="000B5987"/>
    <w:rsid w:val="000B628F"/>
    <w:rsid w:val="000C07F8"/>
    <w:rsid w:val="000C0B86"/>
    <w:rsid w:val="000C0BA7"/>
    <w:rsid w:val="000C0F8C"/>
    <w:rsid w:val="000C1050"/>
    <w:rsid w:val="000C20FA"/>
    <w:rsid w:val="000C3215"/>
    <w:rsid w:val="000C431E"/>
    <w:rsid w:val="000C49D9"/>
    <w:rsid w:val="000C4FAB"/>
    <w:rsid w:val="000C5E27"/>
    <w:rsid w:val="000C681A"/>
    <w:rsid w:val="000C74E0"/>
    <w:rsid w:val="000C7811"/>
    <w:rsid w:val="000C7D80"/>
    <w:rsid w:val="000D0653"/>
    <w:rsid w:val="000D1063"/>
    <w:rsid w:val="000D3603"/>
    <w:rsid w:val="000D426D"/>
    <w:rsid w:val="000D57FB"/>
    <w:rsid w:val="000D5DE4"/>
    <w:rsid w:val="000D5F0B"/>
    <w:rsid w:val="000D6017"/>
    <w:rsid w:val="000D7249"/>
    <w:rsid w:val="000D79FC"/>
    <w:rsid w:val="000D7F9C"/>
    <w:rsid w:val="000E0060"/>
    <w:rsid w:val="000E0309"/>
    <w:rsid w:val="000E0357"/>
    <w:rsid w:val="000E06A1"/>
    <w:rsid w:val="000E17E9"/>
    <w:rsid w:val="000E1FF0"/>
    <w:rsid w:val="000E2416"/>
    <w:rsid w:val="000E25F6"/>
    <w:rsid w:val="000E30D5"/>
    <w:rsid w:val="000E33AC"/>
    <w:rsid w:val="000E3CC1"/>
    <w:rsid w:val="000E3DE6"/>
    <w:rsid w:val="000E3F57"/>
    <w:rsid w:val="000E608E"/>
    <w:rsid w:val="000E65EC"/>
    <w:rsid w:val="000E6986"/>
    <w:rsid w:val="000F0DF8"/>
    <w:rsid w:val="000F0FCC"/>
    <w:rsid w:val="000F1985"/>
    <w:rsid w:val="000F1C49"/>
    <w:rsid w:val="000F272F"/>
    <w:rsid w:val="000F2FE5"/>
    <w:rsid w:val="000F3726"/>
    <w:rsid w:val="000F3793"/>
    <w:rsid w:val="000F440D"/>
    <w:rsid w:val="000F4874"/>
    <w:rsid w:val="000F4DEB"/>
    <w:rsid w:val="000F527B"/>
    <w:rsid w:val="000F5C00"/>
    <w:rsid w:val="000F627B"/>
    <w:rsid w:val="000F62AC"/>
    <w:rsid w:val="000F6629"/>
    <w:rsid w:val="000F68B1"/>
    <w:rsid w:val="000F77E4"/>
    <w:rsid w:val="000F7C41"/>
    <w:rsid w:val="000F7EAE"/>
    <w:rsid w:val="00100011"/>
    <w:rsid w:val="0010049D"/>
    <w:rsid w:val="001013CB"/>
    <w:rsid w:val="001019CB"/>
    <w:rsid w:val="00101A3F"/>
    <w:rsid w:val="00101FDC"/>
    <w:rsid w:val="001027A1"/>
    <w:rsid w:val="001033DD"/>
    <w:rsid w:val="00103CCA"/>
    <w:rsid w:val="001049CE"/>
    <w:rsid w:val="00105560"/>
    <w:rsid w:val="00105773"/>
    <w:rsid w:val="00105E82"/>
    <w:rsid w:val="0010713F"/>
    <w:rsid w:val="0010755E"/>
    <w:rsid w:val="0010779F"/>
    <w:rsid w:val="00107DD8"/>
    <w:rsid w:val="001100A6"/>
    <w:rsid w:val="0011078C"/>
    <w:rsid w:val="00110CD4"/>
    <w:rsid w:val="00110EB8"/>
    <w:rsid w:val="001111B5"/>
    <w:rsid w:val="00111D09"/>
    <w:rsid w:val="00112497"/>
    <w:rsid w:val="00112632"/>
    <w:rsid w:val="00112A12"/>
    <w:rsid w:val="00112B82"/>
    <w:rsid w:val="00113B25"/>
    <w:rsid w:val="0011404D"/>
    <w:rsid w:val="001158A9"/>
    <w:rsid w:val="00115A99"/>
    <w:rsid w:val="00116B0F"/>
    <w:rsid w:val="00117127"/>
    <w:rsid w:val="00117766"/>
    <w:rsid w:val="00117CC3"/>
    <w:rsid w:val="0012110D"/>
    <w:rsid w:val="001216F2"/>
    <w:rsid w:val="00122254"/>
    <w:rsid w:val="00122E9D"/>
    <w:rsid w:val="00123998"/>
    <w:rsid w:val="00123E1C"/>
    <w:rsid w:val="001240C9"/>
    <w:rsid w:val="0012457B"/>
    <w:rsid w:val="001245F1"/>
    <w:rsid w:val="00125298"/>
    <w:rsid w:val="001256CA"/>
    <w:rsid w:val="001271E0"/>
    <w:rsid w:val="00127AAE"/>
    <w:rsid w:val="00127F48"/>
    <w:rsid w:val="001322AD"/>
    <w:rsid w:val="001324DE"/>
    <w:rsid w:val="001326F3"/>
    <w:rsid w:val="00132BF8"/>
    <w:rsid w:val="00133A26"/>
    <w:rsid w:val="00133ADA"/>
    <w:rsid w:val="00133D59"/>
    <w:rsid w:val="00133E65"/>
    <w:rsid w:val="0013584C"/>
    <w:rsid w:val="00135F9A"/>
    <w:rsid w:val="001364A8"/>
    <w:rsid w:val="00136A40"/>
    <w:rsid w:val="00136B7E"/>
    <w:rsid w:val="001379C6"/>
    <w:rsid w:val="00140108"/>
    <w:rsid w:val="001405EE"/>
    <w:rsid w:val="00140C65"/>
    <w:rsid w:val="0014117F"/>
    <w:rsid w:val="0014161E"/>
    <w:rsid w:val="001432E4"/>
    <w:rsid w:val="001445C3"/>
    <w:rsid w:val="00144EE3"/>
    <w:rsid w:val="00144F1B"/>
    <w:rsid w:val="0014506E"/>
    <w:rsid w:val="0014532E"/>
    <w:rsid w:val="00145F92"/>
    <w:rsid w:val="001466DE"/>
    <w:rsid w:val="00150301"/>
    <w:rsid w:val="00150F74"/>
    <w:rsid w:val="00151085"/>
    <w:rsid w:val="00151DB2"/>
    <w:rsid w:val="0015209C"/>
    <w:rsid w:val="00152EAB"/>
    <w:rsid w:val="00153831"/>
    <w:rsid w:val="001538C6"/>
    <w:rsid w:val="001539EC"/>
    <w:rsid w:val="00153D1B"/>
    <w:rsid w:val="001544D1"/>
    <w:rsid w:val="00154608"/>
    <w:rsid w:val="00155640"/>
    <w:rsid w:val="00155E4F"/>
    <w:rsid w:val="00155F27"/>
    <w:rsid w:val="00160187"/>
    <w:rsid w:val="0016018D"/>
    <w:rsid w:val="00160C80"/>
    <w:rsid w:val="00160F5D"/>
    <w:rsid w:val="00161918"/>
    <w:rsid w:val="0016234C"/>
    <w:rsid w:val="001623E1"/>
    <w:rsid w:val="00162928"/>
    <w:rsid w:val="00162DA7"/>
    <w:rsid w:val="00162F8C"/>
    <w:rsid w:val="00163355"/>
    <w:rsid w:val="00163441"/>
    <w:rsid w:val="00163698"/>
    <w:rsid w:val="00163BA1"/>
    <w:rsid w:val="00164903"/>
    <w:rsid w:val="0016513C"/>
    <w:rsid w:val="00165178"/>
    <w:rsid w:val="00166267"/>
    <w:rsid w:val="001662FE"/>
    <w:rsid w:val="00167168"/>
    <w:rsid w:val="0017015B"/>
    <w:rsid w:val="0017080B"/>
    <w:rsid w:val="00170D02"/>
    <w:rsid w:val="00170F3A"/>
    <w:rsid w:val="00171CC2"/>
    <w:rsid w:val="00172FA0"/>
    <w:rsid w:val="0017301B"/>
    <w:rsid w:val="00173818"/>
    <w:rsid w:val="00173F6A"/>
    <w:rsid w:val="00174747"/>
    <w:rsid w:val="001753DD"/>
    <w:rsid w:val="00175975"/>
    <w:rsid w:val="0017719B"/>
    <w:rsid w:val="0017730B"/>
    <w:rsid w:val="00177636"/>
    <w:rsid w:val="00180227"/>
    <w:rsid w:val="0018051D"/>
    <w:rsid w:val="00180A36"/>
    <w:rsid w:val="00180A9A"/>
    <w:rsid w:val="00181127"/>
    <w:rsid w:val="001813E0"/>
    <w:rsid w:val="00181E02"/>
    <w:rsid w:val="00182011"/>
    <w:rsid w:val="00182EDB"/>
    <w:rsid w:val="00183C07"/>
    <w:rsid w:val="00183CAD"/>
    <w:rsid w:val="001841C7"/>
    <w:rsid w:val="001842E1"/>
    <w:rsid w:val="00184504"/>
    <w:rsid w:val="00185B49"/>
    <w:rsid w:val="00187FE9"/>
    <w:rsid w:val="00190169"/>
    <w:rsid w:val="001915F7"/>
    <w:rsid w:val="00191695"/>
    <w:rsid w:val="001930BE"/>
    <w:rsid w:val="00193160"/>
    <w:rsid w:val="001958B4"/>
    <w:rsid w:val="001964C6"/>
    <w:rsid w:val="001965E4"/>
    <w:rsid w:val="001971F6"/>
    <w:rsid w:val="001972BF"/>
    <w:rsid w:val="00197A43"/>
    <w:rsid w:val="001A055A"/>
    <w:rsid w:val="001A05FE"/>
    <w:rsid w:val="001A0738"/>
    <w:rsid w:val="001A09C8"/>
    <w:rsid w:val="001A0A2B"/>
    <w:rsid w:val="001A1546"/>
    <w:rsid w:val="001A1B3D"/>
    <w:rsid w:val="001A3B78"/>
    <w:rsid w:val="001A41EB"/>
    <w:rsid w:val="001A4401"/>
    <w:rsid w:val="001A4886"/>
    <w:rsid w:val="001A4A24"/>
    <w:rsid w:val="001A4A5E"/>
    <w:rsid w:val="001A53F3"/>
    <w:rsid w:val="001A59CE"/>
    <w:rsid w:val="001A5FEF"/>
    <w:rsid w:val="001A6020"/>
    <w:rsid w:val="001A626D"/>
    <w:rsid w:val="001A6587"/>
    <w:rsid w:val="001A7622"/>
    <w:rsid w:val="001A78B9"/>
    <w:rsid w:val="001A7EA6"/>
    <w:rsid w:val="001B05EA"/>
    <w:rsid w:val="001B0F1B"/>
    <w:rsid w:val="001B1823"/>
    <w:rsid w:val="001B1A9C"/>
    <w:rsid w:val="001B1CD6"/>
    <w:rsid w:val="001B22A6"/>
    <w:rsid w:val="001B22D6"/>
    <w:rsid w:val="001B25E1"/>
    <w:rsid w:val="001B34F1"/>
    <w:rsid w:val="001B462C"/>
    <w:rsid w:val="001B472C"/>
    <w:rsid w:val="001B5C06"/>
    <w:rsid w:val="001C0DE7"/>
    <w:rsid w:val="001C1F9D"/>
    <w:rsid w:val="001C202D"/>
    <w:rsid w:val="001C21E2"/>
    <w:rsid w:val="001C2515"/>
    <w:rsid w:val="001C303B"/>
    <w:rsid w:val="001C363B"/>
    <w:rsid w:val="001C393A"/>
    <w:rsid w:val="001C3AD0"/>
    <w:rsid w:val="001C3CF2"/>
    <w:rsid w:val="001C4488"/>
    <w:rsid w:val="001C602F"/>
    <w:rsid w:val="001C6A36"/>
    <w:rsid w:val="001C6AF5"/>
    <w:rsid w:val="001C75CB"/>
    <w:rsid w:val="001C79CB"/>
    <w:rsid w:val="001D05BE"/>
    <w:rsid w:val="001D069E"/>
    <w:rsid w:val="001D1306"/>
    <w:rsid w:val="001D14F8"/>
    <w:rsid w:val="001D1978"/>
    <w:rsid w:val="001D2DE3"/>
    <w:rsid w:val="001D3024"/>
    <w:rsid w:val="001D3413"/>
    <w:rsid w:val="001D3F71"/>
    <w:rsid w:val="001D42FE"/>
    <w:rsid w:val="001D4E69"/>
    <w:rsid w:val="001D503D"/>
    <w:rsid w:val="001D6575"/>
    <w:rsid w:val="001D6D94"/>
    <w:rsid w:val="001D6DC0"/>
    <w:rsid w:val="001D75D7"/>
    <w:rsid w:val="001E0C3F"/>
    <w:rsid w:val="001E10F3"/>
    <w:rsid w:val="001E12A1"/>
    <w:rsid w:val="001E1953"/>
    <w:rsid w:val="001E1D95"/>
    <w:rsid w:val="001E44E0"/>
    <w:rsid w:val="001E4C23"/>
    <w:rsid w:val="001E508A"/>
    <w:rsid w:val="001E66C9"/>
    <w:rsid w:val="001E75EC"/>
    <w:rsid w:val="001E774A"/>
    <w:rsid w:val="001F05F3"/>
    <w:rsid w:val="001F102C"/>
    <w:rsid w:val="001F150E"/>
    <w:rsid w:val="001F186A"/>
    <w:rsid w:val="001F1BC3"/>
    <w:rsid w:val="001F1DCA"/>
    <w:rsid w:val="001F1FD2"/>
    <w:rsid w:val="001F211D"/>
    <w:rsid w:val="001F281D"/>
    <w:rsid w:val="001F2914"/>
    <w:rsid w:val="001F2E8E"/>
    <w:rsid w:val="001F3BD5"/>
    <w:rsid w:val="001F3D3B"/>
    <w:rsid w:val="001F4A39"/>
    <w:rsid w:val="001F4CE4"/>
    <w:rsid w:val="001F572A"/>
    <w:rsid w:val="001F628F"/>
    <w:rsid w:val="001F6712"/>
    <w:rsid w:val="001F70DC"/>
    <w:rsid w:val="001F748D"/>
    <w:rsid w:val="001F7731"/>
    <w:rsid w:val="00200C03"/>
    <w:rsid w:val="0020115E"/>
    <w:rsid w:val="00201D23"/>
    <w:rsid w:val="00203449"/>
    <w:rsid w:val="0020352A"/>
    <w:rsid w:val="00203716"/>
    <w:rsid w:val="00203843"/>
    <w:rsid w:val="00204691"/>
    <w:rsid w:val="00204F44"/>
    <w:rsid w:val="00204F92"/>
    <w:rsid w:val="00205479"/>
    <w:rsid w:val="00205C16"/>
    <w:rsid w:val="0020638D"/>
    <w:rsid w:val="002064CF"/>
    <w:rsid w:val="00206702"/>
    <w:rsid w:val="00210988"/>
    <w:rsid w:val="002112BD"/>
    <w:rsid w:val="00211F36"/>
    <w:rsid w:val="00213323"/>
    <w:rsid w:val="00213AE8"/>
    <w:rsid w:val="002142F4"/>
    <w:rsid w:val="002144B6"/>
    <w:rsid w:val="002146C4"/>
    <w:rsid w:val="00214A37"/>
    <w:rsid w:val="00214CA5"/>
    <w:rsid w:val="002158BD"/>
    <w:rsid w:val="00215B41"/>
    <w:rsid w:val="002168E9"/>
    <w:rsid w:val="00216D2B"/>
    <w:rsid w:val="0021727A"/>
    <w:rsid w:val="002178CD"/>
    <w:rsid w:val="00217DB3"/>
    <w:rsid w:val="00217DF7"/>
    <w:rsid w:val="002213ED"/>
    <w:rsid w:val="002222B4"/>
    <w:rsid w:val="002226B6"/>
    <w:rsid w:val="00222955"/>
    <w:rsid w:val="00223666"/>
    <w:rsid w:val="0022397C"/>
    <w:rsid w:val="0022400D"/>
    <w:rsid w:val="0022429A"/>
    <w:rsid w:val="00225B1F"/>
    <w:rsid w:val="00226A41"/>
    <w:rsid w:val="00226F25"/>
    <w:rsid w:val="00227553"/>
    <w:rsid w:val="0022772A"/>
    <w:rsid w:val="002327D1"/>
    <w:rsid w:val="00232ADA"/>
    <w:rsid w:val="0023422E"/>
    <w:rsid w:val="00234652"/>
    <w:rsid w:val="00234EBF"/>
    <w:rsid w:val="002355F1"/>
    <w:rsid w:val="00235B5C"/>
    <w:rsid w:val="00236552"/>
    <w:rsid w:val="002377F5"/>
    <w:rsid w:val="0024048D"/>
    <w:rsid w:val="0024161C"/>
    <w:rsid w:val="0024170B"/>
    <w:rsid w:val="00241933"/>
    <w:rsid w:val="00242B16"/>
    <w:rsid w:val="002432BC"/>
    <w:rsid w:val="0024349E"/>
    <w:rsid w:val="00243597"/>
    <w:rsid w:val="00243683"/>
    <w:rsid w:val="00243A76"/>
    <w:rsid w:val="00244001"/>
    <w:rsid w:val="002442EE"/>
    <w:rsid w:val="00244B0B"/>
    <w:rsid w:val="00244EE8"/>
    <w:rsid w:val="00245018"/>
    <w:rsid w:val="002454D3"/>
    <w:rsid w:val="002458F0"/>
    <w:rsid w:val="00245FA7"/>
    <w:rsid w:val="00246327"/>
    <w:rsid w:val="002469AA"/>
    <w:rsid w:val="00250347"/>
    <w:rsid w:val="00250762"/>
    <w:rsid w:val="002508CE"/>
    <w:rsid w:val="00250C31"/>
    <w:rsid w:val="0025121B"/>
    <w:rsid w:val="002521F5"/>
    <w:rsid w:val="002523DF"/>
    <w:rsid w:val="00252AF9"/>
    <w:rsid w:val="00252B6B"/>
    <w:rsid w:val="00253273"/>
    <w:rsid w:val="00253EA8"/>
    <w:rsid w:val="00254BCC"/>
    <w:rsid w:val="00255068"/>
    <w:rsid w:val="00255CEF"/>
    <w:rsid w:val="002562E2"/>
    <w:rsid w:val="00256D1B"/>
    <w:rsid w:val="00256D86"/>
    <w:rsid w:val="00257F19"/>
    <w:rsid w:val="00260EDD"/>
    <w:rsid w:val="002618D4"/>
    <w:rsid w:val="0026205A"/>
    <w:rsid w:val="00262447"/>
    <w:rsid w:val="00263867"/>
    <w:rsid w:val="002645B0"/>
    <w:rsid w:val="002645D6"/>
    <w:rsid w:val="00264B06"/>
    <w:rsid w:val="0026508B"/>
    <w:rsid w:val="002651C9"/>
    <w:rsid w:val="0026563A"/>
    <w:rsid w:val="00265789"/>
    <w:rsid w:val="00265C1A"/>
    <w:rsid w:val="002661E3"/>
    <w:rsid w:val="0026640D"/>
    <w:rsid w:val="002665AF"/>
    <w:rsid w:val="00266F60"/>
    <w:rsid w:val="00267338"/>
    <w:rsid w:val="002673BE"/>
    <w:rsid w:val="00271519"/>
    <w:rsid w:val="00271713"/>
    <w:rsid w:val="00271CE1"/>
    <w:rsid w:val="0027230C"/>
    <w:rsid w:val="00272718"/>
    <w:rsid w:val="00272AE8"/>
    <w:rsid w:val="00273297"/>
    <w:rsid w:val="002732CA"/>
    <w:rsid w:val="0027333B"/>
    <w:rsid w:val="00273980"/>
    <w:rsid w:val="00274086"/>
    <w:rsid w:val="002740E9"/>
    <w:rsid w:val="002742FA"/>
    <w:rsid w:val="0027523E"/>
    <w:rsid w:val="00275D10"/>
    <w:rsid w:val="002765D4"/>
    <w:rsid w:val="00276F60"/>
    <w:rsid w:val="00277228"/>
    <w:rsid w:val="00277290"/>
    <w:rsid w:val="00277970"/>
    <w:rsid w:val="00280238"/>
    <w:rsid w:val="00280383"/>
    <w:rsid w:val="002803D1"/>
    <w:rsid w:val="00280E38"/>
    <w:rsid w:val="00281217"/>
    <w:rsid w:val="002818AE"/>
    <w:rsid w:val="00282B25"/>
    <w:rsid w:val="00283F96"/>
    <w:rsid w:val="00284AF8"/>
    <w:rsid w:val="00284E2E"/>
    <w:rsid w:val="00285A80"/>
    <w:rsid w:val="00285D7B"/>
    <w:rsid w:val="00286FC7"/>
    <w:rsid w:val="00287FD7"/>
    <w:rsid w:val="00290336"/>
    <w:rsid w:val="0029049E"/>
    <w:rsid w:val="002928EB"/>
    <w:rsid w:val="00292993"/>
    <w:rsid w:val="00292A22"/>
    <w:rsid w:val="00292E81"/>
    <w:rsid w:val="002941E9"/>
    <w:rsid w:val="0029421E"/>
    <w:rsid w:val="00294884"/>
    <w:rsid w:val="00294AA0"/>
    <w:rsid w:val="0029577E"/>
    <w:rsid w:val="00295FE2"/>
    <w:rsid w:val="00296078"/>
    <w:rsid w:val="0029680F"/>
    <w:rsid w:val="00296E12"/>
    <w:rsid w:val="00297A02"/>
    <w:rsid w:val="00297F28"/>
    <w:rsid w:val="002A0263"/>
    <w:rsid w:val="002A082F"/>
    <w:rsid w:val="002A1E68"/>
    <w:rsid w:val="002A1FA0"/>
    <w:rsid w:val="002A204B"/>
    <w:rsid w:val="002A210A"/>
    <w:rsid w:val="002A218B"/>
    <w:rsid w:val="002A2CE8"/>
    <w:rsid w:val="002A2D32"/>
    <w:rsid w:val="002A2E20"/>
    <w:rsid w:val="002A3465"/>
    <w:rsid w:val="002A39FB"/>
    <w:rsid w:val="002A4D79"/>
    <w:rsid w:val="002A51D5"/>
    <w:rsid w:val="002A6017"/>
    <w:rsid w:val="002A60D3"/>
    <w:rsid w:val="002A6172"/>
    <w:rsid w:val="002A6481"/>
    <w:rsid w:val="002A6B09"/>
    <w:rsid w:val="002A6F10"/>
    <w:rsid w:val="002B066F"/>
    <w:rsid w:val="002B09EF"/>
    <w:rsid w:val="002B0C46"/>
    <w:rsid w:val="002B0F12"/>
    <w:rsid w:val="002B1F85"/>
    <w:rsid w:val="002B201F"/>
    <w:rsid w:val="002B22C4"/>
    <w:rsid w:val="002B34E8"/>
    <w:rsid w:val="002B385C"/>
    <w:rsid w:val="002B4AD0"/>
    <w:rsid w:val="002B4EC5"/>
    <w:rsid w:val="002B52D5"/>
    <w:rsid w:val="002B55E6"/>
    <w:rsid w:val="002B7015"/>
    <w:rsid w:val="002B7B50"/>
    <w:rsid w:val="002C0ADD"/>
    <w:rsid w:val="002C11B5"/>
    <w:rsid w:val="002C143D"/>
    <w:rsid w:val="002C1645"/>
    <w:rsid w:val="002C1DEF"/>
    <w:rsid w:val="002C2824"/>
    <w:rsid w:val="002C428B"/>
    <w:rsid w:val="002C53B6"/>
    <w:rsid w:val="002C65E6"/>
    <w:rsid w:val="002C69D0"/>
    <w:rsid w:val="002C6C08"/>
    <w:rsid w:val="002C6DA8"/>
    <w:rsid w:val="002C6DB7"/>
    <w:rsid w:val="002C7BBC"/>
    <w:rsid w:val="002D0FCD"/>
    <w:rsid w:val="002D102B"/>
    <w:rsid w:val="002D167A"/>
    <w:rsid w:val="002D2839"/>
    <w:rsid w:val="002D3336"/>
    <w:rsid w:val="002D349A"/>
    <w:rsid w:val="002D3B4C"/>
    <w:rsid w:val="002D3EAB"/>
    <w:rsid w:val="002D5740"/>
    <w:rsid w:val="002D5AC9"/>
    <w:rsid w:val="002D5F50"/>
    <w:rsid w:val="002D5FF1"/>
    <w:rsid w:val="002D66EE"/>
    <w:rsid w:val="002D6E36"/>
    <w:rsid w:val="002D706C"/>
    <w:rsid w:val="002D71DC"/>
    <w:rsid w:val="002D7213"/>
    <w:rsid w:val="002D737D"/>
    <w:rsid w:val="002E0610"/>
    <w:rsid w:val="002E0718"/>
    <w:rsid w:val="002E0BF9"/>
    <w:rsid w:val="002E0D0B"/>
    <w:rsid w:val="002E0FBA"/>
    <w:rsid w:val="002E112D"/>
    <w:rsid w:val="002E16CF"/>
    <w:rsid w:val="002E1E09"/>
    <w:rsid w:val="002E26EA"/>
    <w:rsid w:val="002E3124"/>
    <w:rsid w:val="002E398A"/>
    <w:rsid w:val="002E48A2"/>
    <w:rsid w:val="002E554F"/>
    <w:rsid w:val="002E6D65"/>
    <w:rsid w:val="002E71A6"/>
    <w:rsid w:val="002F0C29"/>
    <w:rsid w:val="002F0FC7"/>
    <w:rsid w:val="002F14B1"/>
    <w:rsid w:val="002F2089"/>
    <w:rsid w:val="002F22B5"/>
    <w:rsid w:val="002F3038"/>
    <w:rsid w:val="002F5E9C"/>
    <w:rsid w:val="002F7036"/>
    <w:rsid w:val="002F7386"/>
    <w:rsid w:val="002F742C"/>
    <w:rsid w:val="002F7954"/>
    <w:rsid w:val="002F7CBE"/>
    <w:rsid w:val="00300586"/>
    <w:rsid w:val="00300658"/>
    <w:rsid w:val="00300E73"/>
    <w:rsid w:val="00301567"/>
    <w:rsid w:val="00301730"/>
    <w:rsid w:val="003019C3"/>
    <w:rsid w:val="0030281C"/>
    <w:rsid w:val="0030344A"/>
    <w:rsid w:val="0030438E"/>
    <w:rsid w:val="003047BD"/>
    <w:rsid w:val="0030563C"/>
    <w:rsid w:val="00305735"/>
    <w:rsid w:val="003061C4"/>
    <w:rsid w:val="0030652A"/>
    <w:rsid w:val="0030764E"/>
    <w:rsid w:val="003077A8"/>
    <w:rsid w:val="00307DC9"/>
    <w:rsid w:val="00310503"/>
    <w:rsid w:val="0031052A"/>
    <w:rsid w:val="00310F08"/>
    <w:rsid w:val="003119EF"/>
    <w:rsid w:val="00311C0D"/>
    <w:rsid w:val="003120D9"/>
    <w:rsid w:val="00313A4A"/>
    <w:rsid w:val="00315626"/>
    <w:rsid w:val="003163D7"/>
    <w:rsid w:val="00316D21"/>
    <w:rsid w:val="0031718B"/>
    <w:rsid w:val="00317960"/>
    <w:rsid w:val="00317BE0"/>
    <w:rsid w:val="003214D5"/>
    <w:rsid w:val="00322BBA"/>
    <w:rsid w:val="00322DB3"/>
    <w:rsid w:val="00323772"/>
    <w:rsid w:val="00323833"/>
    <w:rsid w:val="00323E7D"/>
    <w:rsid w:val="00324423"/>
    <w:rsid w:val="00325025"/>
    <w:rsid w:val="003258A8"/>
    <w:rsid w:val="00326858"/>
    <w:rsid w:val="003270C8"/>
    <w:rsid w:val="00327570"/>
    <w:rsid w:val="00327646"/>
    <w:rsid w:val="003300CD"/>
    <w:rsid w:val="003304BA"/>
    <w:rsid w:val="003317B4"/>
    <w:rsid w:val="003319D1"/>
    <w:rsid w:val="00332422"/>
    <w:rsid w:val="00332D39"/>
    <w:rsid w:val="00333115"/>
    <w:rsid w:val="003339E6"/>
    <w:rsid w:val="00333C20"/>
    <w:rsid w:val="00333E49"/>
    <w:rsid w:val="00333F7F"/>
    <w:rsid w:val="00334624"/>
    <w:rsid w:val="00335213"/>
    <w:rsid w:val="003358CD"/>
    <w:rsid w:val="00335B7E"/>
    <w:rsid w:val="003366B2"/>
    <w:rsid w:val="003368A9"/>
    <w:rsid w:val="00336FF3"/>
    <w:rsid w:val="003370ED"/>
    <w:rsid w:val="00337D18"/>
    <w:rsid w:val="00340C98"/>
    <w:rsid w:val="003415AA"/>
    <w:rsid w:val="00341856"/>
    <w:rsid w:val="00342DA7"/>
    <w:rsid w:val="00342F00"/>
    <w:rsid w:val="00343C2F"/>
    <w:rsid w:val="0034543C"/>
    <w:rsid w:val="003464A9"/>
    <w:rsid w:val="003473B2"/>
    <w:rsid w:val="003475EB"/>
    <w:rsid w:val="00347AF8"/>
    <w:rsid w:val="00347BCF"/>
    <w:rsid w:val="00347C2D"/>
    <w:rsid w:val="003507D4"/>
    <w:rsid w:val="00350BDC"/>
    <w:rsid w:val="0035107F"/>
    <w:rsid w:val="00351867"/>
    <w:rsid w:val="00352517"/>
    <w:rsid w:val="00352A51"/>
    <w:rsid w:val="00353311"/>
    <w:rsid w:val="00353A2D"/>
    <w:rsid w:val="00353A45"/>
    <w:rsid w:val="00354240"/>
    <w:rsid w:val="0035468B"/>
    <w:rsid w:val="00354DA8"/>
    <w:rsid w:val="003550E1"/>
    <w:rsid w:val="003556FB"/>
    <w:rsid w:val="00355E03"/>
    <w:rsid w:val="00356211"/>
    <w:rsid w:val="00356297"/>
    <w:rsid w:val="00356322"/>
    <w:rsid w:val="00356596"/>
    <w:rsid w:val="00356658"/>
    <w:rsid w:val="00356B2F"/>
    <w:rsid w:val="00356D34"/>
    <w:rsid w:val="00357F9B"/>
    <w:rsid w:val="00360284"/>
    <w:rsid w:val="00361A0F"/>
    <w:rsid w:val="00362D6E"/>
    <w:rsid w:val="00363136"/>
    <w:rsid w:val="00363C42"/>
    <w:rsid w:val="00363CFE"/>
    <w:rsid w:val="00363EF1"/>
    <w:rsid w:val="003641C7"/>
    <w:rsid w:val="00364531"/>
    <w:rsid w:val="0036477A"/>
    <w:rsid w:val="0036530E"/>
    <w:rsid w:val="0036687F"/>
    <w:rsid w:val="00366D92"/>
    <w:rsid w:val="00366ED2"/>
    <w:rsid w:val="003674AA"/>
    <w:rsid w:val="00367575"/>
    <w:rsid w:val="003677B6"/>
    <w:rsid w:val="00367E6C"/>
    <w:rsid w:val="00367EB3"/>
    <w:rsid w:val="00370F5D"/>
    <w:rsid w:val="003716E0"/>
    <w:rsid w:val="0037172A"/>
    <w:rsid w:val="003717CB"/>
    <w:rsid w:val="00371A8C"/>
    <w:rsid w:val="00371F2B"/>
    <w:rsid w:val="00372DA6"/>
    <w:rsid w:val="00373374"/>
    <w:rsid w:val="00373410"/>
    <w:rsid w:val="00373646"/>
    <w:rsid w:val="003737DA"/>
    <w:rsid w:val="00374C7E"/>
    <w:rsid w:val="00374DB6"/>
    <w:rsid w:val="00375FB0"/>
    <w:rsid w:val="00376E01"/>
    <w:rsid w:val="003773D3"/>
    <w:rsid w:val="00377C3D"/>
    <w:rsid w:val="00380020"/>
    <w:rsid w:val="0038010E"/>
    <w:rsid w:val="003808B2"/>
    <w:rsid w:val="00380907"/>
    <w:rsid w:val="00381DC3"/>
    <w:rsid w:val="0038255F"/>
    <w:rsid w:val="003826F8"/>
    <w:rsid w:val="00382E6A"/>
    <w:rsid w:val="0038352C"/>
    <w:rsid w:val="003842DD"/>
    <w:rsid w:val="00384723"/>
    <w:rsid w:val="0038531B"/>
    <w:rsid w:val="00385639"/>
    <w:rsid w:val="00386C38"/>
    <w:rsid w:val="00386F4D"/>
    <w:rsid w:val="00390B14"/>
    <w:rsid w:val="00391F79"/>
    <w:rsid w:val="003925AB"/>
    <w:rsid w:val="00392DBB"/>
    <w:rsid w:val="00393BC2"/>
    <w:rsid w:val="00393EE1"/>
    <w:rsid w:val="00394954"/>
    <w:rsid w:val="00395795"/>
    <w:rsid w:val="00395CE4"/>
    <w:rsid w:val="00395FBE"/>
    <w:rsid w:val="003969A0"/>
    <w:rsid w:val="00396ECE"/>
    <w:rsid w:val="00396F56"/>
    <w:rsid w:val="003A026F"/>
    <w:rsid w:val="003A1584"/>
    <w:rsid w:val="003A2C40"/>
    <w:rsid w:val="003A2E42"/>
    <w:rsid w:val="003A3F11"/>
    <w:rsid w:val="003A5521"/>
    <w:rsid w:val="003A55EC"/>
    <w:rsid w:val="003A64E6"/>
    <w:rsid w:val="003A67F0"/>
    <w:rsid w:val="003A698C"/>
    <w:rsid w:val="003A69FC"/>
    <w:rsid w:val="003A6AED"/>
    <w:rsid w:val="003A6D3B"/>
    <w:rsid w:val="003A7189"/>
    <w:rsid w:val="003A73FD"/>
    <w:rsid w:val="003A78F6"/>
    <w:rsid w:val="003A7C9C"/>
    <w:rsid w:val="003B007E"/>
    <w:rsid w:val="003B023C"/>
    <w:rsid w:val="003B079D"/>
    <w:rsid w:val="003B0ED1"/>
    <w:rsid w:val="003B1E01"/>
    <w:rsid w:val="003B2FD1"/>
    <w:rsid w:val="003B430D"/>
    <w:rsid w:val="003B43BE"/>
    <w:rsid w:val="003B481E"/>
    <w:rsid w:val="003B4D95"/>
    <w:rsid w:val="003B6858"/>
    <w:rsid w:val="003B717F"/>
    <w:rsid w:val="003B7419"/>
    <w:rsid w:val="003B7FCF"/>
    <w:rsid w:val="003C09D9"/>
    <w:rsid w:val="003C1330"/>
    <w:rsid w:val="003C1F30"/>
    <w:rsid w:val="003C2B60"/>
    <w:rsid w:val="003C4789"/>
    <w:rsid w:val="003C4F11"/>
    <w:rsid w:val="003C5109"/>
    <w:rsid w:val="003C5DC1"/>
    <w:rsid w:val="003C621A"/>
    <w:rsid w:val="003C69A1"/>
    <w:rsid w:val="003C6AE7"/>
    <w:rsid w:val="003C6BFD"/>
    <w:rsid w:val="003C736A"/>
    <w:rsid w:val="003C7A1D"/>
    <w:rsid w:val="003C7DED"/>
    <w:rsid w:val="003D02D8"/>
    <w:rsid w:val="003D12B3"/>
    <w:rsid w:val="003D13AC"/>
    <w:rsid w:val="003D18C5"/>
    <w:rsid w:val="003D23D5"/>
    <w:rsid w:val="003D27CF"/>
    <w:rsid w:val="003D2EF8"/>
    <w:rsid w:val="003D4372"/>
    <w:rsid w:val="003D6352"/>
    <w:rsid w:val="003D6835"/>
    <w:rsid w:val="003D6FF3"/>
    <w:rsid w:val="003D73BC"/>
    <w:rsid w:val="003D7C7A"/>
    <w:rsid w:val="003E1742"/>
    <w:rsid w:val="003E2312"/>
    <w:rsid w:val="003E35DF"/>
    <w:rsid w:val="003E3722"/>
    <w:rsid w:val="003E3C50"/>
    <w:rsid w:val="003E3C8D"/>
    <w:rsid w:val="003E3F81"/>
    <w:rsid w:val="003E4360"/>
    <w:rsid w:val="003E44C0"/>
    <w:rsid w:val="003E4502"/>
    <w:rsid w:val="003E4845"/>
    <w:rsid w:val="003E49AA"/>
    <w:rsid w:val="003E55EB"/>
    <w:rsid w:val="003E55FA"/>
    <w:rsid w:val="003E6957"/>
    <w:rsid w:val="003E6DF6"/>
    <w:rsid w:val="003E7200"/>
    <w:rsid w:val="003E72CA"/>
    <w:rsid w:val="003E72FE"/>
    <w:rsid w:val="003E74FD"/>
    <w:rsid w:val="003E7A20"/>
    <w:rsid w:val="003F146C"/>
    <w:rsid w:val="003F15D9"/>
    <w:rsid w:val="003F209B"/>
    <w:rsid w:val="003F212E"/>
    <w:rsid w:val="003F29DF"/>
    <w:rsid w:val="003F2AFE"/>
    <w:rsid w:val="003F2E2B"/>
    <w:rsid w:val="003F32B6"/>
    <w:rsid w:val="003F3E8F"/>
    <w:rsid w:val="003F4116"/>
    <w:rsid w:val="003F5038"/>
    <w:rsid w:val="003F514F"/>
    <w:rsid w:val="003F554C"/>
    <w:rsid w:val="003F57EA"/>
    <w:rsid w:val="003F5F4C"/>
    <w:rsid w:val="003F6688"/>
    <w:rsid w:val="003F6C15"/>
    <w:rsid w:val="003F742C"/>
    <w:rsid w:val="003F754B"/>
    <w:rsid w:val="003F7646"/>
    <w:rsid w:val="003F7C97"/>
    <w:rsid w:val="00400724"/>
    <w:rsid w:val="00401062"/>
    <w:rsid w:val="004012AD"/>
    <w:rsid w:val="00401950"/>
    <w:rsid w:val="00401D59"/>
    <w:rsid w:val="00401E18"/>
    <w:rsid w:val="00402633"/>
    <w:rsid w:val="00403193"/>
    <w:rsid w:val="00403D49"/>
    <w:rsid w:val="00403E05"/>
    <w:rsid w:val="00403E72"/>
    <w:rsid w:val="00405136"/>
    <w:rsid w:val="004053BC"/>
    <w:rsid w:val="00405FA9"/>
    <w:rsid w:val="00406934"/>
    <w:rsid w:val="004072CE"/>
    <w:rsid w:val="004074C0"/>
    <w:rsid w:val="004103BB"/>
    <w:rsid w:val="00411E1D"/>
    <w:rsid w:val="004121D5"/>
    <w:rsid w:val="00412D81"/>
    <w:rsid w:val="004137EA"/>
    <w:rsid w:val="00415496"/>
    <w:rsid w:val="004159C8"/>
    <w:rsid w:val="00415F87"/>
    <w:rsid w:val="0041606E"/>
    <w:rsid w:val="004165E5"/>
    <w:rsid w:val="00416671"/>
    <w:rsid w:val="00417071"/>
    <w:rsid w:val="004178AB"/>
    <w:rsid w:val="00420B98"/>
    <w:rsid w:val="00420BFE"/>
    <w:rsid w:val="00420CA2"/>
    <w:rsid w:val="00420EAF"/>
    <w:rsid w:val="00420F8B"/>
    <w:rsid w:val="004210D1"/>
    <w:rsid w:val="00421A89"/>
    <w:rsid w:val="00422C08"/>
    <w:rsid w:val="00423EB8"/>
    <w:rsid w:val="0042453A"/>
    <w:rsid w:val="0042491C"/>
    <w:rsid w:val="004256B1"/>
    <w:rsid w:val="00425728"/>
    <w:rsid w:val="00425D35"/>
    <w:rsid w:val="00425D87"/>
    <w:rsid w:val="00425DF8"/>
    <w:rsid w:val="0042603B"/>
    <w:rsid w:val="00426065"/>
    <w:rsid w:val="0042609C"/>
    <w:rsid w:val="00426148"/>
    <w:rsid w:val="00426EEA"/>
    <w:rsid w:val="00427482"/>
    <w:rsid w:val="00427950"/>
    <w:rsid w:val="00430004"/>
    <w:rsid w:val="00430982"/>
    <w:rsid w:val="00430B91"/>
    <w:rsid w:val="00431D2A"/>
    <w:rsid w:val="00432A92"/>
    <w:rsid w:val="00432E70"/>
    <w:rsid w:val="00432FD2"/>
    <w:rsid w:val="004333DF"/>
    <w:rsid w:val="004333E6"/>
    <w:rsid w:val="00433B3F"/>
    <w:rsid w:val="00433F72"/>
    <w:rsid w:val="004340A5"/>
    <w:rsid w:val="00434529"/>
    <w:rsid w:val="00434C68"/>
    <w:rsid w:val="00435688"/>
    <w:rsid w:val="00436135"/>
    <w:rsid w:val="0043629D"/>
    <w:rsid w:val="0043681F"/>
    <w:rsid w:val="00436D3C"/>
    <w:rsid w:val="00436E6B"/>
    <w:rsid w:val="004402A4"/>
    <w:rsid w:val="0044121F"/>
    <w:rsid w:val="00441706"/>
    <w:rsid w:val="00441779"/>
    <w:rsid w:val="004417E8"/>
    <w:rsid w:val="0044212D"/>
    <w:rsid w:val="00443AD2"/>
    <w:rsid w:val="00443B53"/>
    <w:rsid w:val="004442B3"/>
    <w:rsid w:val="00444A31"/>
    <w:rsid w:val="00445DEC"/>
    <w:rsid w:val="0044732B"/>
    <w:rsid w:val="0044763A"/>
    <w:rsid w:val="00447FA2"/>
    <w:rsid w:val="004509A7"/>
    <w:rsid w:val="00451339"/>
    <w:rsid w:val="004514A1"/>
    <w:rsid w:val="00451CD1"/>
    <w:rsid w:val="00452D11"/>
    <w:rsid w:val="00452E4A"/>
    <w:rsid w:val="00452EC6"/>
    <w:rsid w:val="004536D3"/>
    <w:rsid w:val="00453FCA"/>
    <w:rsid w:val="0045439B"/>
    <w:rsid w:val="004552CD"/>
    <w:rsid w:val="0045554E"/>
    <w:rsid w:val="00456049"/>
    <w:rsid w:val="00456563"/>
    <w:rsid w:val="004565BF"/>
    <w:rsid w:val="00456D9E"/>
    <w:rsid w:val="00457539"/>
    <w:rsid w:val="0046043F"/>
    <w:rsid w:val="00461DBD"/>
    <w:rsid w:val="004628E2"/>
    <w:rsid w:val="0046290E"/>
    <w:rsid w:val="00462B14"/>
    <w:rsid w:val="004635BD"/>
    <w:rsid w:val="00463E2C"/>
    <w:rsid w:val="00463EAF"/>
    <w:rsid w:val="00463F29"/>
    <w:rsid w:val="004645C2"/>
    <w:rsid w:val="00464EBF"/>
    <w:rsid w:val="00464F59"/>
    <w:rsid w:val="00464FA6"/>
    <w:rsid w:val="004652CF"/>
    <w:rsid w:val="0046564F"/>
    <w:rsid w:val="00465C53"/>
    <w:rsid w:val="00465E9F"/>
    <w:rsid w:val="00465FAE"/>
    <w:rsid w:val="0046611E"/>
    <w:rsid w:val="00466F06"/>
    <w:rsid w:val="004671E8"/>
    <w:rsid w:val="0046770C"/>
    <w:rsid w:val="00467B2E"/>
    <w:rsid w:val="00470326"/>
    <w:rsid w:val="00470602"/>
    <w:rsid w:val="00470759"/>
    <w:rsid w:val="00470B38"/>
    <w:rsid w:val="00470DE9"/>
    <w:rsid w:val="00470F6C"/>
    <w:rsid w:val="00471FE8"/>
    <w:rsid w:val="0047212D"/>
    <w:rsid w:val="00473351"/>
    <w:rsid w:val="00473FAD"/>
    <w:rsid w:val="004740F0"/>
    <w:rsid w:val="00474F73"/>
    <w:rsid w:val="0047511E"/>
    <w:rsid w:val="004755AD"/>
    <w:rsid w:val="00475800"/>
    <w:rsid w:val="00475B29"/>
    <w:rsid w:val="004766B8"/>
    <w:rsid w:val="00477422"/>
    <w:rsid w:val="00477E46"/>
    <w:rsid w:val="00477F0C"/>
    <w:rsid w:val="00480774"/>
    <w:rsid w:val="00480E0D"/>
    <w:rsid w:val="00480F2C"/>
    <w:rsid w:val="0048309C"/>
    <w:rsid w:val="004831C1"/>
    <w:rsid w:val="004835DC"/>
    <w:rsid w:val="004846F3"/>
    <w:rsid w:val="00484D48"/>
    <w:rsid w:val="00484D5B"/>
    <w:rsid w:val="00485CBC"/>
    <w:rsid w:val="00486318"/>
    <w:rsid w:val="00486A67"/>
    <w:rsid w:val="00486C61"/>
    <w:rsid w:val="00486E95"/>
    <w:rsid w:val="00487EFD"/>
    <w:rsid w:val="00491587"/>
    <w:rsid w:val="004936EF"/>
    <w:rsid w:val="00493A03"/>
    <w:rsid w:val="00493C54"/>
    <w:rsid w:val="0049705C"/>
    <w:rsid w:val="004970A0"/>
    <w:rsid w:val="0049766F"/>
    <w:rsid w:val="00497A37"/>
    <w:rsid w:val="004A02C6"/>
    <w:rsid w:val="004A1C49"/>
    <w:rsid w:val="004A1F2A"/>
    <w:rsid w:val="004A20A6"/>
    <w:rsid w:val="004A24D8"/>
    <w:rsid w:val="004A3102"/>
    <w:rsid w:val="004A376D"/>
    <w:rsid w:val="004A3889"/>
    <w:rsid w:val="004A3C83"/>
    <w:rsid w:val="004A41D7"/>
    <w:rsid w:val="004A432D"/>
    <w:rsid w:val="004A496E"/>
    <w:rsid w:val="004A5373"/>
    <w:rsid w:val="004A53F8"/>
    <w:rsid w:val="004A55AD"/>
    <w:rsid w:val="004A5A0D"/>
    <w:rsid w:val="004A5DD8"/>
    <w:rsid w:val="004A6358"/>
    <w:rsid w:val="004A6363"/>
    <w:rsid w:val="004A695A"/>
    <w:rsid w:val="004A6B64"/>
    <w:rsid w:val="004A6C2C"/>
    <w:rsid w:val="004A6E3E"/>
    <w:rsid w:val="004A7A03"/>
    <w:rsid w:val="004B087F"/>
    <w:rsid w:val="004B0B65"/>
    <w:rsid w:val="004B1159"/>
    <w:rsid w:val="004B15FB"/>
    <w:rsid w:val="004B1739"/>
    <w:rsid w:val="004B1A9F"/>
    <w:rsid w:val="004B21EE"/>
    <w:rsid w:val="004B3341"/>
    <w:rsid w:val="004B3438"/>
    <w:rsid w:val="004B3A71"/>
    <w:rsid w:val="004B48A1"/>
    <w:rsid w:val="004B5394"/>
    <w:rsid w:val="004B56C6"/>
    <w:rsid w:val="004B59F8"/>
    <w:rsid w:val="004B5DC5"/>
    <w:rsid w:val="004B7633"/>
    <w:rsid w:val="004C07BC"/>
    <w:rsid w:val="004C0C46"/>
    <w:rsid w:val="004C0CC3"/>
    <w:rsid w:val="004C0E38"/>
    <w:rsid w:val="004C12C3"/>
    <w:rsid w:val="004C219A"/>
    <w:rsid w:val="004C2A21"/>
    <w:rsid w:val="004C2F98"/>
    <w:rsid w:val="004C3702"/>
    <w:rsid w:val="004C3F40"/>
    <w:rsid w:val="004C4912"/>
    <w:rsid w:val="004C4956"/>
    <w:rsid w:val="004C51C7"/>
    <w:rsid w:val="004C56DF"/>
    <w:rsid w:val="004C5A7B"/>
    <w:rsid w:val="004C6296"/>
    <w:rsid w:val="004C6B19"/>
    <w:rsid w:val="004C6B98"/>
    <w:rsid w:val="004C7BB1"/>
    <w:rsid w:val="004C7C87"/>
    <w:rsid w:val="004C7CA9"/>
    <w:rsid w:val="004D0C99"/>
    <w:rsid w:val="004D11A4"/>
    <w:rsid w:val="004D2D2B"/>
    <w:rsid w:val="004D3EE4"/>
    <w:rsid w:val="004D422B"/>
    <w:rsid w:val="004D5F30"/>
    <w:rsid w:val="004D60C0"/>
    <w:rsid w:val="004D6314"/>
    <w:rsid w:val="004D7A99"/>
    <w:rsid w:val="004E0008"/>
    <w:rsid w:val="004E0893"/>
    <w:rsid w:val="004E0929"/>
    <w:rsid w:val="004E0A8D"/>
    <w:rsid w:val="004E1680"/>
    <w:rsid w:val="004E16F1"/>
    <w:rsid w:val="004E1873"/>
    <w:rsid w:val="004E1B1C"/>
    <w:rsid w:val="004E1EC7"/>
    <w:rsid w:val="004E28A1"/>
    <w:rsid w:val="004E2E3E"/>
    <w:rsid w:val="004E32EE"/>
    <w:rsid w:val="004E38BE"/>
    <w:rsid w:val="004E4596"/>
    <w:rsid w:val="004E4BD6"/>
    <w:rsid w:val="004E4DB3"/>
    <w:rsid w:val="004E588B"/>
    <w:rsid w:val="004E5C75"/>
    <w:rsid w:val="004E5D38"/>
    <w:rsid w:val="004E71EB"/>
    <w:rsid w:val="004E7636"/>
    <w:rsid w:val="004E7B78"/>
    <w:rsid w:val="004F084C"/>
    <w:rsid w:val="004F09DD"/>
    <w:rsid w:val="004F0CEF"/>
    <w:rsid w:val="004F177E"/>
    <w:rsid w:val="004F24E3"/>
    <w:rsid w:val="004F2BFC"/>
    <w:rsid w:val="004F30F1"/>
    <w:rsid w:val="004F3379"/>
    <w:rsid w:val="004F37DF"/>
    <w:rsid w:val="004F39DB"/>
    <w:rsid w:val="004F3D3E"/>
    <w:rsid w:val="004F405C"/>
    <w:rsid w:val="004F4109"/>
    <w:rsid w:val="004F4845"/>
    <w:rsid w:val="004F4B93"/>
    <w:rsid w:val="004F4EBD"/>
    <w:rsid w:val="004F6796"/>
    <w:rsid w:val="004F6D42"/>
    <w:rsid w:val="004F6D72"/>
    <w:rsid w:val="004F7FC0"/>
    <w:rsid w:val="0050060F"/>
    <w:rsid w:val="00500938"/>
    <w:rsid w:val="00500E3B"/>
    <w:rsid w:val="00500F29"/>
    <w:rsid w:val="00502413"/>
    <w:rsid w:val="00502CA8"/>
    <w:rsid w:val="00503495"/>
    <w:rsid w:val="0050373B"/>
    <w:rsid w:val="005046D6"/>
    <w:rsid w:val="00504CAE"/>
    <w:rsid w:val="00505FDD"/>
    <w:rsid w:val="00506B81"/>
    <w:rsid w:val="00506D78"/>
    <w:rsid w:val="0050718B"/>
    <w:rsid w:val="0050753B"/>
    <w:rsid w:val="00510087"/>
    <w:rsid w:val="00510271"/>
    <w:rsid w:val="0051076A"/>
    <w:rsid w:val="005107E4"/>
    <w:rsid w:val="00510805"/>
    <w:rsid w:val="005109A6"/>
    <w:rsid w:val="0051137D"/>
    <w:rsid w:val="00512B02"/>
    <w:rsid w:val="00512CC2"/>
    <w:rsid w:val="00513048"/>
    <w:rsid w:val="00513B88"/>
    <w:rsid w:val="00513D61"/>
    <w:rsid w:val="00513D9B"/>
    <w:rsid w:val="00513FEC"/>
    <w:rsid w:val="00516015"/>
    <w:rsid w:val="00517644"/>
    <w:rsid w:val="00517924"/>
    <w:rsid w:val="00517C28"/>
    <w:rsid w:val="00520F0F"/>
    <w:rsid w:val="00520F48"/>
    <w:rsid w:val="005213DF"/>
    <w:rsid w:val="005215DA"/>
    <w:rsid w:val="00521AA1"/>
    <w:rsid w:val="0052356E"/>
    <w:rsid w:val="0052362C"/>
    <w:rsid w:val="00523FD7"/>
    <w:rsid w:val="00524462"/>
    <w:rsid w:val="00524796"/>
    <w:rsid w:val="005248B3"/>
    <w:rsid w:val="00524C95"/>
    <w:rsid w:val="0052512B"/>
    <w:rsid w:val="00525730"/>
    <w:rsid w:val="00525AC5"/>
    <w:rsid w:val="005263A6"/>
    <w:rsid w:val="005263E4"/>
    <w:rsid w:val="005267D3"/>
    <w:rsid w:val="00526ED5"/>
    <w:rsid w:val="00526EFD"/>
    <w:rsid w:val="0052773D"/>
    <w:rsid w:val="00527F3A"/>
    <w:rsid w:val="00530EBD"/>
    <w:rsid w:val="005310E5"/>
    <w:rsid w:val="00531544"/>
    <w:rsid w:val="005318C6"/>
    <w:rsid w:val="005327D2"/>
    <w:rsid w:val="00532901"/>
    <w:rsid w:val="00533158"/>
    <w:rsid w:val="0053336D"/>
    <w:rsid w:val="005339FD"/>
    <w:rsid w:val="0053446E"/>
    <w:rsid w:val="00534CD0"/>
    <w:rsid w:val="00535475"/>
    <w:rsid w:val="00535DA5"/>
    <w:rsid w:val="005368FF"/>
    <w:rsid w:val="0053695F"/>
    <w:rsid w:val="00536BAA"/>
    <w:rsid w:val="00536DBA"/>
    <w:rsid w:val="0053720B"/>
    <w:rsid w:val="00540CF4"/>
    <w:rsid w:val="00540D17"/>
    <w:rsid w:val="005416F8"/>
    <w:rsid w:val="005417F9"/>
    <w:rsid w:val="005418E2"/>
    <w:rsid w:val="00541B92"/>
    <w:rsid w:val="00542350"/>
    <w:rsid w:val="0054278B"/>
    <w:rsid w:val="00542BDF"/>
    <w:rsid w:val="005431F0"/>
    <w:rsid w:val="00543A30"/>
    <w:rsid w:val="005440B0"/>
    <w:rsid w:val="0054477F"/>
    <w:rsid w:val="00544ACB"/>
    <w:rsid w:val="00544BB2"/>
    <w:rsid w:val="00544DF6"/>
    <w:rsid w:val="00545493"/>
    <w:rsid w:val="00545506"/>
    <w:rsid w:val="00545F9A"/>
    <w:rsid w:val="0054635E"/>
    <w:rsid w:val="00546B84"/>
    <w:rsid w:val="0054715B"/>
    <w:rsid w:val="00547CC8"/>
    <w:rsid w:val="0055119F"/>
    <w:rsid w:val="005514BC"/>
    <w:rsid w:val="005524F9"/>
    <w:rsid w:val="0055295B"/>
    <w:rsid w:val="00554028"/>
    <w:rsid w:val="00554369"/>
    <w:rsid w:val="005546E5"/>
    <w:rsid w:val="00554C9B"/>
    <w:rsid w:val="00554F0F"/>
    <w:rsid w:val="00555C28"/>
    <w:rsid w:val="00555D98"/>
    <w:rsid w:val="00555E53"/>
    <w:rsid w:val="0055629A"/>
    <w:rsid w:val="00556326"/>
    <w:rsid w:val="005574A9"/>
    <w:rsid w:val="00557C62"/>
    <w:rsid w:val="00557E9E"/>
    <w:rsid w:val="00557F9C"/>
    <w:rsid w:val="00560B6A"/>
    <w:rsid w:val="00561564"/>
    <w:rsid w:val="00561988"/>
    <w:rsid w:val="00561D94"/>
    <w:rsid w:val="00561F70"/>
    <w:rsid w:val="00562A1B"/>
    <w:rsid w:val="00562EF0"/>
    <w:rsid w:val="005638AF"/>
    <w:rsid w:val="00563EA8"/>
    <w:rsid w:val="00564AE1"/>
    <w:rsid w:val="00564CC0"/>
    <w:rsid w:val="00564EC6"/>
    <w:rsid w:val="00566FD1"/>
    <w:rsid w:val="005674C7"/>
    <w:rsid w:val="00567853"/>
    <w:rsid w:val="005679E5"/>
    <w:rsid w:val="00567C84"/>
    <w:rsid w:val="00570793"/>
    <w:rsid w:val="00570884"/>
    <w:rsid w:val="0057134F"/>
    <w:rsid w:val="00573077"/>
    <w:rsid w:val="00573363"/>
    <w:rsid w:val="005736AE"/>
    <w:rsid w:val="005739CE"/>
    <w:rsid w:val="00573D3D"/>
    <w:rsid w:val="00573D51"/>
    <w:rsid w:val="00573E36"/>
    <w:rsid w:val="00573EBD"/>
    <w:rsid w:val="005747EE"/>
    <w:rsid w:val="005760AC"/>
    <w:rsid w:val="00576AAD"/>
    <w:rsid w:val="00576D13"/>
    <w:rsid w:val="00576E66"/>
    <w:rsid w:val="00577A7C"/>
    <w:rsid w:val="00577DB3"/>
    <w:rsid w:val="00577F50"/>
    <w:rsid w:val="005800E7"/>
    <w:rsid w:val="00581316"/>
    <w:rsid w:val="0058167A"/>
    <w:rsid w:val="00581B8C"/>
    <w:rsid w:val="00581B8F"/>
    <w:rsid w:val="00582050"/>
    <w:rsid w:val="005821BF"/>
    <w:rsid w:val="00582318"/>
    <w:rsid w:val="005831A4"/>
    <w:rsid w:val="00583289"/>
    <w:rsid w:val="00583576"/>
    <w:rsid w:val="005848D6"/>
    <w:rsid w:val="00584F37"/>
    <w:rsid w:val="0058597E"/>
    <w:rsid w:val="005863B1"/>
    <w:rsid w:val="00586680"/>
    <w:rsid w:val="005869CE"/>
    <w:rsid w:val="00586EF5"/>
    <w:rsid w:val="00587591"/>
    <w:rsid w:val="005879B5"/>
    <w:rsid w:val="00587BE5"/>
    <w:rsid w:val="00587E05"/>
    <w:rsid w:val="00587EEF"/>
    <w:rsid w:val="005909D2"/>
    <w:rsid w:val="0059134B"/>
    <w:rsid w:val="00592133"/>
    <w:rsid w:val="0059213F"/>
    <w:rsid w:val="0059233C"/>
    <w:rsid w:val="00592861"/>
    <w:rsid w:val="005939C6"/>
    <w:rsid w:val="00593B45"/>
    <w:rsid w:val="0059457A"/>
    <w:rsid w:val="00595261"/>
    <w:rsid w:val="00595501"/>
    <w:rsid w:val="005975B6"/>
    <w:rsid w:val="00597878"/>
    <w:rsid w:val="005A0227"/>
    <w:rsid w:val="005A0653"/>
    <w:rsid w:val="005A132B"/>
    <w:rsid w:val="005A173C"/>
    <w:rsid w:val="005A179B"/>
    <w:rsid w:val="005A25BC"/>
    <w:rsid w:val="005A296E"/>
    <w:rsid w:val="005A321A"/>
    <w:rsid w:val="005A3DC8"/>
    <w:rsid w:val="005A487D"/>
    <w:rsid w:val="005A48BC"/>
    <w:rsid w:val="005A4A5A"/>
    <w:rsid w:val="005A4B8B"/>
    <w:rsid w:val="005A5838"/>
    <w:rsid w:val="005A5D5F"/>
    <w:rsid w:val="005A6112"/>
    <w:rsid w:val="005A6407"/>
    <w:rsid w:val="005A6B10"/>
    <w:rsid w:val="005A7284"/>
    <w:rsid w:val="005A76B5"/>
    <w:rsid w:val="005A771D"/>
    <w:rsid w:val="005B038F"/>
    <w:rsid w:val="005B0B4A"/>
    <w:rsid w:val="005B1DA6"/>
    <w:rsid w:val="005B222D"/>
    <w:rsid w:val="005B34D9"/>
    <w:rsid w:val="005B3EB7"/>
    <w:rsid w:val="005B3F5A"/>
    <w:rsid w:val="005B46E1"/>
    <w:rsid w:val="005B68D0"/>
    <w:rsid w:val="005C0610"/>
    <w:rsid w:val="005C0BF8"/>
    <w:rsid w:val="005C0E0F"/>
    <w:rsid w:val="005C1358"/>
    <w:rsid w:val="005C155F"/>
    <w:rsid w:val="005C1CB8"/>
    <w:rsid w:val="005C2BC7"/>
    <w:rsid w:val="005C2D5A"/>
    <w:rsid w:val="005C3D82"/>
    <w:rsid w:val="005C4339"/>
    <w:rsid w:val="005C43C9"/>
    <w:rsid w:val="005C4616"/>
    <w:rsid w:val="005C500C"/>
    <w:rsid w:val="005C5060"/>
    <w:rsid w:val="005C568F"/>
    <w:rsid w:val="005C5FE9"/>
    <w:rsid w:val="005C63D4"/>
    <w:rsid w:val="005C6A08"/>
    <w:rsid w:val="005C6D80"/>
    <w:rsid w:val="005C6E84"/>
    <w:rsid w:val="005C772F"/>
    <w:rsid w:val="005D02C8"/>
    <w:rsid w:val="005D046C"/>
    <w:rsid w:val="005D1DF1"/>
    <w:rsid w:val="005D2736"/>
    <w:rsid w:val="005D2C05"/>
    <w:rsid w:val="005D3FD8"/>
    <w:rsid w:val="005D4740"/>
    <w:rsid w:val="005D4E42"/>
    <w:rsid w:val="005D51F1"/>
    <w:rsid w:val="005D5966"/>
    <w:rsid w:val="005D59A4"/>
    <w:rsid w:val="005D59E5"/>
    <w:rsid w:val="005D5ED2"/>
    <w:rsid w:val="005D6471"/>
    <w:rsid w:val="005D6D78"/>
    <w:rsid w:val="005E01A3"/>
    <w:rsid w:val="005E0349"/>
    <w:rsid w:val="005E0BAC"/>
    <w:rsid w:val="005E1175"/>
    <w:rsid w:val="005E1B17"/>
    <w:rsid w:val="005E2873"/>
    <w:rsid w:val="005E31FA"/>
    <w:rsid w:val="005E337F"/>
    <w:rsid w:val="005E33A6"/>
    <w:rsid w:val="005E3E07"/>
    <w:rsid w:val="005E3E3B"/>
    <w:rsid w:val="005E43D8"/>
    <w:rsid w:val="005E4A80"/>
    <w:rsid w:val="005E5265"/>
    <w:rsid w:val="005E53FF"/>
    <w:rsid w:val="005E5776"/>
    <w:rsid w:val="005E591A"/>
    <w:rsid w:val="005E59BA"/>
    <w:rsid w:val="005E5C3F"/>
    <w:rsid w:val="005E5E57"/>
    <w:rsid w:val="005E6474"/>
    <w:rsid w:val="005E67EA"/>
    <w:rsid w:val="005E6DB8"/>
    <w:rsid w:val="005E721E"/>
    <w:rsid w:val="005E7C21"/>
    <w:rsid w:val="005E7DD4"/>
    <w:rsid w:val="005F01CD"/>
    <w:rsid w:val="005F0250"/>
    <w:rsid w:val="005F07D7"/>
    <w:rsid w:val="005F1870"/>
    <w:rsid w:val="005F18FE"/>
    <w:rsid w:val="005F25D8"/>
    <w:rsid w:val="005F2782"/>
    <w:rsid w:val="005F3474"/>
    <w:rsid w:val="005F3961"/>
    <w:rsid w:val="005F4E3A"/>
    <w:rsid w:val="005F55B8"/>
    <w:rsid w:val="005F6268"/>
    <w:rsid w:val="005F6A34"/>
    <w:rsid w:val="005F74F1"/>
    <w:rsid w:val="005F7734"/>
    <w:rsid w:val="005F7D86"/>
    <w:rsid w:val="006003C6"/>
    <w:rsid w:val="006007F8"/>
    <w:rsid w:val="00602522"/>
    <w:rsid w:val="00602D02"/>
    <w:rsid w:val="00603020"/>
    <w:rsid w:val="0060307B"/>
    <w:rsid w:val="0060364F"/>
    <w:rsid w:val="00603C40"/>
    <w:rsid w:val="00604301"/>
    <w:rsid w:val="006048E7"/>
    <w:rsid w:val="006048F4"/>
    <w:rsid w:val="00604BFA"/>
    <w:rsid w:val="00604C4A"/>
    <w:rsid w:val="006052C3"/>
    <w:rsid w:val="0060537F"/>
    <w:rsid w:val="006054DD"/>
    <w:rsid w:val="006054E2"/>
    <w:rsid w:val="0060626D"/>
    <w:rsid w:val="00606FC5"/>
    <w:rsid w:val="0060756B"/>
    <w:rsid w:val="006079D0"/>
    <w:rsid w:val="00607FE9"/>
    <w:rsid w:val="00610095"/>
    <w:rsid w:val="00610959"/>
    <w:rsid w:val="00610A0E"/>
    <w:rsid w:val="00611DED"/>
    <w:rsid w:val="0061222F"/>
    <w:rsid w:val="00612B50"/>
    <w:rsid w:val="00613BD8"/>
    <w:rsid w:val="00613F1A"/>
    <w:rsid w:val="006153B8"/>
    <w:rsid w:val="00616D8E"/>
    <w:rsid w:val="00617469"/>
    <w:rsid w:val="00617521"/>
    <w:rsid w:val="0062024E"/>
    <w:rsid w:val="00620789"/>
    <w:rsid w:val="00620A40"/>
    <w:rsid w:val="00621DE5"/>
    <w:rsid w:val="00622345"/>
    <w:rsid w:val="0062333A"/>
    <w:rsid w:val="006239C4"/>
    <w:rsid w:val="00623BAC"/>
    <w:rsid w:val="00623D9A"/>
    <w:rsid w:val="00624575"/>
    <w:rsid w:val="006246EF"/>
    <w:rsid w:val="0062470E"/>
    <w:rsid w:val="00624784"/>
    <w:rsid w:val="006257E4"/>
    <w:rsid w:val="00626121"/>
    <w:rsid w:val="00626160"/>
    <w:rsid w:val="0062684C"/>
    <w:rsid w:val="00627969"/>
    <w:rsid w:val="00630DC6"/>
    <w:rsid w:val="006312A5"/>
    <w:rsid w:val="006320C8"/>
    <w:rsid w:val="006362FF"/>
    <w:rsid w:val="0063638B"/>
    <w:rsid w:val="006365E7"/>
    <w:rsid w:val="00636A34"/>
    <w:rsid w:val="00636A59"/>
    <w:rsid w:val="00636D15"/>
    <w:rsid w:val="00637B46"/>
    <w:rsid w:val="00637F72"/>
    <w:rsid w:val="00641040"/>
    <w:rsid w:val="00641317"/>
    <w:rsid w:val="00641A38"/>
    <w:rsid w:val="00641BFA"/>
    <w:rsid w:val="00641C8E"/>
    <w:rsid w:val="0064233B"/>
    <w:rsid w:val="00643305"/>
    <w:rsid w:val="0064377B"/>
    <w:rsid w:val="00643AC6"/>
    <w:rsid w:val="00643E74"/>
    <w:rsid w:val="00644227"/>
    <w:rsid w:val="006451B0"/>
    <w:rsid w:val="00645530"/>
    <w:rsid w:val="00646207"/>
    <w:rsid w:val="0064662F"/>
    <w:rsid w:val="00646B56"/>
    <w:rsid w:val="00646D68"/>
    <w:rsid w:val="00646FAB"/>
    <w:rsid w:val="0064716F"/>
    <w:rsid w:val="00647969"/>
    <w:rsid w:val="00647A74"/>
    <w:rsid w:val="00650555"/>
    <w:rsid w:val="00650929"/>
    <w:rsid w:val="00650937"/>
    <w:rsid w:val="00650B58"/>
    <w:rsid w:val="00650CDD"/>
    <w:rsid w:val="0065139B"/>
    <w:rsid w:val="00651720"/>
    <w:rsid w:val="00651880"/>
    <w:rsid w:val="00652532"/>
    <w:rsid w:val="00652A13"/>
    <w:rsid w:val="00652B43"/>
    <w:rsid w:val="00652EDE"/>
    <w:rsid w:val="006536E6"/>
    <w:rsid w:val="0065387D"/>
    <w:rsid w:val="00653BE2"/>
    <w:rsid w:val="00654B7B"/>
    <w:rsid w:val="00654D22"/>
    <w:rsid w:val="0065606A"/>
    <w:rsid w:val="00656551"/>
    <w:rsid w:val="006569D0"/>
    <w:rsid w:val="00656AF2"/>
    <w:rsid w:val="00656F52"/>
    <w:rsid w:val="006575BC"/>
    <w:rsid w:val="00657D85"/>
    <w:rsid w:val="00661B8B"/>
    <w:rsid w:val="006621F7"/>
    <w:rsid w:val="006623E5"/>
    <w:rsid w:val="0066245F"/>
    <w:rsid w:val="006627AF"/>
    <w:rsid w:val="00662C4A"/>
    <w:rsid w:val="006633C7"/>
    <w:rsid w:val="00663801"/>
    <w:rsid w:val="00664448"/>
    <w:rsid w:val="00664DAC"/>
    <w:rsid w:val="0066596F"/>
    <w:rsid w:val="00667510"/>
    <w:rsid w:val="00667FFB"/>
    <w:rsid w:val="00670B20"/>
    <w:rsid w:val="00670BDA"/>
    <w:rsid w:val="00670F2A"/>
    <w:rsid w:val="006712B0"/>
    <w:rsid w:val="00672114"/>
    <w:rsid w:val="00673642"/>
    <w:rsid w:val="00674510"/>
    <w:rsid w:val="00675306"/>
    <w:rsid w:val="006759E3"/>
    <w:rsid w:val="0067601E"/>
    <w:rsid w:val="00676A95"/>
    <w:rsid w:val="00676BDF"/>
    <w:rsid w:val="00676E6C"/>
    <w:rsid w:val="00676E87"/>
    <w:rsid w:val="006779AD"/>
    <w:rsid w:val="00680F75"/>
    <w:rsid w:val="00681079"/>
    <w:rsid w:val="006813BC"/>
    <w:rsid w:val="0068375F"/>
    <w:rsid w:val="00683859"/>
    <w:rsid w:val="00684232"/>
    <w:rsid w:val="006857DC"/>
    <w:rsid w:val="00686881"/>
    <w:rsid w:val="006875BF"/>
    <w:rsid w:val="006878DA"/>
    <w:rsid w:val="00687A97"/>
    <w:rsid w:val="00687CFF"/>
    <w:rsid w:val="006905E0"/>
    <w:rsid w:val="00691086"/>
    <w:rsid w:val="006914AC"/>
    <w:rsid w:val="006916C6"/>
    <w:rsid w:val="00692199"/>
    <w:rsid w:val="00692599"/>
    <w:rsid w:val="00692806"/>
    <w:rsid w:val="00692B22"/>
    <w:rsid w:val="00692B3E"/>
    <w:rsid w:val="00692F59"/>
    <w:rsid w:val="00693363"/>
    <w:rsid w:val="006933C7"/>
    <w:rsid w:val="00693ED8"/>
    <w:rsid w:val="00694108"/>
    <w:rsid w:val="006941F8"/>
    <w:rsid w:val="00694273"/>
    <w:rsid w:val="00694612"/>
    <w:rsid w:val="00695C9E"/>
    <w:rsid w:val="00695F24"/>
    <w:rsid w:val="006966C7"/>
    <w:rsid w:val="00696F98"/>
    <w:rsid w:val="00697A7F"/>
    <w:rsid w:val="006A03D3"/>
    <w:rsid w:val="006A05E0"/>
    <w:rsid w:val="006A0780"/>
    <w:rsid w:val="006A0E6F"/>
    <w:rsid w:val="006A0F92"/>
    <w:rsid w:val="006A1D4C"/>
    <w:rsid w:val="006A2334"/>
    <w:rsid w:val="006A2840"/>
    <w:rsid w:val="006A361B"/>
    <w:rsid w:val="006A39BC"/>
    <w:rsid w:val="006A44BE"/>
    <w:rsid w:val="006A4B81"/>
    <w:rsid w:val="006A4E9A"/>
    <w:rsid w:val="006A5748"/>
    <w:rsid w:val="006A574E"/>
    <w:rsid w:val="006A5819"/>
    <w:rsid w:val="006A69F4"/>
    <w:rsid w:val="006B08EE"/>
    <w:rsid w:val="006B0ED1"/>
    <w:rsid w:val="006B1682"/>
    <w:rsid w:val="006B17F7"/>
    <w:rsid w:val="006B1886"/>
    <w:rsid w:val="006B2510"/>
    <w:rsid w:val="006B2980"/>
    <w:rsid w:val="006B341F"/>
    <w:rsid w:val="006B4205"/>
    <w:rsid w:val="006B49B2"/>
    <w:rsid w:val="006B5111"/>
    <w:rsid w:val="006B5229"/>
    <w:rsid w:val="006B5C87"/>
    <w:rsid w:val="006B5E8E"/>
    <w:rsid w:val="006B7A79"/>
    <w:rsid w:val="006C0B20"/>
    <w:rsid w:val="006C1ACC"/>
    <w:rsid w:val="006C2C6F"/>
    <w:rsid w:val="006C3035"/>
    <w:rsid w:val="006C32AC"/>
    <w:rsid w:val="006C3324"/>
    <w:rsid w:val="006C3808"/>
    <w:rsid w:val="006C3B48"/>
    <w:rsid w:val="006C3D31"/>
    <w:rsid w:val="006C3E7D"/>
    <w:rsid w:val="006C43D3"/>
    <w:rsid w:val="006C46B7"/>
    <w:rsid w:val="006C4D6F"/>
    <w:rsid w:val="006C4DD7"/>
    <w:rsid w:val="006C4E73"/>
    <w:rsid w:val="006C648D"/>
    <w:rsid w:val="006C6837"/>
    <w:rsid w:val="006C68F3"/>
    <w:rsid w:val="006C6B00"/>
    <w:rsid w:val="006C7107"/>
    <w:rsid w:val="006C737D"/>
    <w:rsid w:val="006C7511"/>
    <w:rsid w:val="006C7D3C"/>
    <w:rsid w:val="006C7F6A"/>
    <w:rsid w:val="006D0496"/>
    <w:rsid w:val="006D105A"/>
    <w:rsid w:val="006D1715"/>
    <w:rsid w:val="006D1952"/>
    <w:rsid w:val="006D1E6D"/>
    <w:rsid w:val="006D22A1"/>
    <w:rsid w:val="006D2D92"/>
    <w:rsid w:val="006D31AB"/>
    <w:rsid w:val="006D32BE"/>
    <w:rsid w:val="006D3A85"/>
    <w:rsid w:val="006D424D"/>
    <w:rsid w:val="006D5279"/>
    <w:rsid w:val="006D54E8"/>
    <w:rsid w:val="006D5B77"/>
    <w:rsid w:val="006D5C79"/>
    <w:rsid w:val="006D60AF"/>
    <w:rsid w:val="006D6B45"/>
    <w:rsid w:val="006D70D9"/>
    <w:rsid w:val="006D75E5"/>
    <w:rsid w:val="006D7B39"/>
    <w:rsid w:val="006E0057"/>
    <w:rsid w:val="006E0339"/>
    <w:rsid w:val="006E09A4"/>
    <w:rsid w:val="006E0D48"/>
    <w:rsid w:val="006E0E6E"/>
    <w:rsid w:val="006E136C"/>
    <w:rsid w:val="006E1C42"/>
    <w:rsid w:val="006E217F"/>
    <w:rsid w:val="006E2389"/>
    <w:rsid w:val="006E3636"/>
    <w:rsid w:val="006E4949"/>
    <w:rsid w:val="006E4979"/>
    <w:rsid w:val="006E6306"/>
    <w:rsid w:val="006E67E9"/>
    <w:rsid w:val="006E691F"/>
    <w:rsid w:val="006E6A96"/>
    <w:rsid w:val="006E6C85"/>
    <w:rsid w:val="006E6E47"/>
    <w:rsid w:val="006E6F95"/>
    <w:rsid w:val="006E7BED"/>
    <w:rsid w:val="006E7EE7"/>
    <w:rsid w:val="006F03FA"/>
    <w:rsid w:val="006F0BF8"/>
    <w:rsid w:val="006F0C98"/>
    <w:rsid w:val="006F12FE"/>
    <w:rsid w:val="006F165C"/>
    <w:rsid w:val="006F2386"/>
    <w:rsid w:val="006F2449"/>
    <w:rsid w:val="006F2862"/>
    <w:rsid w:val="006F2EA7"/>
    <w:rsid w:val="006F37EB"/>
    <w:rsid w:val="006F3807"/>
    <w:rsid w:val="006F4145"/>
    <w:rsid w:val="006F4530"/>
    <w:rsid w:val="006F494B"/>
    <w:rsid w:val="006F4A90"/>
    <w:rsid w:val="006F4C5B"/>
    <w:rsid w:val="006F4F88"/>
    <w:rsid w:val="006F502D"/>
    <w:rsid w:val="006F55B5"/>
    <w:rsid w:val="006F55F2"/>
    <w:rsid w:val="006F5999"/>
    <w:rsid w:val="006F5BED"/>
    <w:rsid w:val="006F62B7"/>
    <w:rsid w:val="006F66F3"/>
    <w:rsid w:val="006F7120"/>
    <w:rsid w:val="006F7199"/>
    <w:rsid w:val="00700E71"/>
    <w:rsid w:val="00701229"/>
    <w:rsid w:val="007015D9"/>
    <w:rsid w:val="00701A68"/>
    <w:rsid w:val="00701A95"/>
    <w:rsid w:val="00701AF1"/>
    <w:rsid w:val="00701F23"/>
    <w:rsid w:val="007024B2"/>
    <w:rsid w:val="007028BC"/>
    <w:rsid w:val="00702D78"/>
    <w:rsid w:val="00702E42"/>
    <w:rsid w:val="0070341A"/>
    <w:rsid w:val="00703B0B"/>
    <w:rsid w:val="00703B27"/>
    <w:rsid w:val="00703D5E"/>
    <w:rsid w:val="00703D63"/>
    <w:rsid w:val="00703EDC"/>
    <w:rsid w:val="00705EA0"/>
    <w:rsid w:val="0070679B"/>
    <w:rsid w:val="00706815"/>
    <w:rsid w:val="00706D03"/>
    <w:rsid w:val="00706E61"/>
    <w:rsid w:val="00706EDA"/>
    <w:rsid w:val="007072E3"/>
    <w:rsid w:val="00707C9B"/>
    <w:rsid w:val="00710080"/>
    <w:rsid w:val="007105FA"/>
    <w:rsid w:val="00710B41"/>
    <w:rsid w:val="0071187A"/>
    <w:rsid w:val="00711D03"/>
    <w:rsid w:val="00711DBB"/>
    <w:rsid w:val="00713C39"/>
    <w:rsid w:val="00713C75"/>
    <w:rsid w:val="00714150"/>
    <w:rsid w:val="007143E4"/>
    <w:rsid w:val="007146E7"/>
    <w:rsid w:val="00715095"/>
    <w:rsid w:val="00715AF7"/>
    <w:rsid w:val="00715C09"/>
    <w:rsid w:val="007169C9"/>
    <w:rsid w:val="00717635"/>
    <w:rsid w:val="007208BC"/>
    <w:rsid w:val="0072123F"/>
    <w:rsid w:val="007213C8"/>
    <w:rsid w:val="007213E7"/>
    <w:rsid w:val="0072166C"/>
    <w:rsid w:val="00721D5F"/>
    <w:rsid w:val="00723236"/>
    <w:rsid w:val="00723F44"/>
    <w:rsid w:val="00724F6F"/>
    <w:rsid w:val="007250BB"/>
    <w:rsid w:val="00725221"/>
    <w:rsid w:val="00725AEE"/>
    <w:rsid w:val="007261AC"/>
    <w:rsid w:val="00726AD5"/>
    <w:rsid w:val="007277F7"/>
    <w:rsid w:val="007279E9"/>
    <w:rsid w:val="00730265"/>
    <w:rsid w:val="007305A1"/>
    <w:rsid w:val="00730B75"/>
    <w:rsid w:val="007319D9"/>
    <w:rsid w:val="00731AA6"/>
    <w:rsid w:val="00731F99"/>
    <w:rsid w:val="0073204C"/>
    <w:rsid w:val="007321F9"/>
    <w:rsid w:val="0073251F"/>
    <w:rsid w:val="00732C31"/>
    <w:rsid w:val="007336FB"/>
    <w:rsid w:val="00733ADB"/>
    <w:rsid w:val="0073446D"/>
    <w:rsid w:val="00734645"/>
    <w:rsid w:val="00734B56"/>
    <w:rsid w:val="0073548D"/>
    <w:rsid w:val="00735DD2"/>
    <w:rsid w:val="00736EAD"/>
    <w:rsid w:val="00737086"/>
    <w:rsid w:val="0073743A"/>
    <w:rsid w:val="00737699"/>
    <w:rsid w:val="0073792B"/>
    <w:rsid w:val="00737F7B"/>
    <w:rsid w:val="00741983"/>
    <w:rsid w:val="007435F1"/>
    <w:rsid w:val="0074382D"/>
    <w:rsid w:val="00743DC1"/>
    <w:rsid w:val="0074413C"/>
    <w:rsid w:val="00744493"/>
    <w:rsid w:val="007444C2"/>
    <w:rsid w:val="00744542"/>
    <w:rsid w:val="00744F08"/>
    <w:rsid w:val="00745A43"/>
    <w:rsid w:val="00745B0B"/>
    <w:rsid w:val="00745FC6"/>
    <w:rsid w:val="007460FA"/>
    <w:rsid w:val="00746751"/>
    <w:rsid w:val="00746FB5"/>
    <w:rsid w:val="007477AA"/>
    <w:rsid w:val="00750A45"/>
    <w:rsid w:val="00751952"/>
    <w:rsid w:val="007530FF"/>
    <w:rsid w:val="00753DA0"/>
    <w:rsid w:val="0075571C"/>
    <w:rsid w:val="00756AC3"/>
    <w:rsid w:val="00756E83"/>
    <w:rsid w:val="00756F82"/>
    <w:rsid w:val="0075747A"/>
    <w:rsid w:val="00757A5A"/>
    <w:rsid w:val="00760310"/>
    <w:rsid w:val="00760645"/>
    <w:rsid w:val="00760ADD"/>
    <w:rsid w:val="00761301"/>
    <w:rsid w:val="00761978"/>
    <w:rsid w:val="00761A1C"/>
    <w:rsid w:val="00761C41"/>
    <w:rsid w:val="00761E66"/>
    <w:rsid w:val="0076254C"/>
    <w:rsid w:val="007645C6"/>
    <w:rsid w:val="0076482F"/>
    <w:rsid w:val="00764AA5"/>
    <w:rsid w:val="00764E59"/>
    <w:rsid w:val="007651F5"/>
    <w:rsid w:val="00765478"/>
    <w:rsid w:val="00765BA4"/>
    <w:rsid w:val="00765FA7"/>
    <w:rsid w:val="007662C1"/>
    <w:rsid w:val="007662DE"/>
    <w:rsid w:val="007667F5"/>
    <w:rsid w:val="00766974"/>
    <w:rsid w:val="00767D71"/>
    <w:rsid w:val="007704DC"/>
    <w:rsid w:val="00770BB1"/>
    <w:rsid w:val="007726ED"/>
    <w:rsid w:val="00773E76"/>
    <w:rsid w:val="00774147"/>
    <w:rsid w:val="00774F9F"/>
    <w:rsid w:val="0077515C"/>
    <w:rsid w:val="007762D4"/>
    <w:rsid w:val="00777540"/>
    <w:rsid w:val="00777685"/>
    <w:rsid w:val="0078049D"/>
    <w:rsid w:val="00780A2A"/>
    <w:rsid w:val="00780FA2"/>
    <w:rsid w:val="007812C7"/>
    <w:rsid w:val="00781E34"/>
    <w:rsid w:val="007833E4"/>
    <w:rsid w:val="007839BA"/>
    <w:rsid w:val="00783C27"/>
    <w:rsid w:val="00786774"/>
    <w:rsid w:val="00786964"/>
    <w:rsid w:val="00787015"/>
    <w:rsid w:val="007873E9"/>
    <w:rsid w:val="00787737"/>
    <w:rsid w:val="0078798D"/>
    <w:rsid w:val="007918EA"/>
    <w:rsid w:val="00791C6E"/>
    <w:rsid w:val="00791F11"/>
    <w:rsid w:val="007936D9"/>
    <w:rsid w:val="00794798"/>
    <w:rsid w:val="007947C8"/>
    <w:rsid w:val="007947E3"/>
    <w:rsid w:val="00794A18"/>
    <w:rsid w:val="00794DF1"/>
    <w:rsid w:val="0079550E"/>
    <w:rsid w:val="007967DD"/>
    <w:rsid w:val="00796A38"/>
    <w:rsid w:val="00797268"/>
    <w:rsid w:val="00797558"/>
    <w:rsid w:val="007A060C"/>
    <w:rsid w:val="007A0FDB"/>
    <w:rsid w:val="007A153A"/>
    <w:rsid w:val="007A16D9"/>
    <w:rsid w:val="007A1AB2"/>
    <w:rsid w:val="007A3550"/>
    <w:rsid w:val="007A3618"/>
    <w:rsid w:val="007A3C9A"/>
    <w:rsid w:val="007A3D36"/>
    <w:rsid w:val="007A4154"/>
    <w:rsid w:val="007A46C8"/>
    <w:rsid w:val="007A5047"/>
    <w:rsid w:val="007A51F4"/>
    <w:rsid w:val="007A5D07"/>
    <w:rsid w:val="007A6014"/>
    <w:rsid w:val="007A63E5"/>
    <w:rsid w:val="007A7210"/>
    <w:rsid w:val="007B01CF"/>
    <w:rsid w:val="007B0685"/>
    <w:rsid w:val="007B105D"/>
    <w:rsid w:val="007B1287"/>
    <w:rsid w:val="007B13D7"/>
    <w:rsid w:val="007B172D"/>
    <w:rsid w:val="007B172F"/>
    <w:rsid w:val="007B2081"/>
    <w:rsid w:val="007B252A"/>
    <w:rsid w:val="007B2F51"/>
    <w:rsid w:val="007B3379"/>
    <w:rsid w:val="007B411D"/>
    <w:rsid w:val="007B460E"/>
    <w:rsid w:val="007B5536"/>
    <w:rsid w:val="007B659F"/>
    <w:rsid w:val="007B6AB9"/>
    <w:rsid w:val="007B7191"/>
    <w:rsid w:val="007B7A94"/>
    <w:rsid w:val="007B7B92"/>
    <w:rsid w:val="007C0D0F"/>
    <w:rsid w:val="007C0DA3"/>
    <w:rsid w:val="007C10D8"/>
    <w:rsid w:val="007C1331"/>
    <w:rsid w:val="007C25FE"/>
    <w:rsid w:val="007C27C9"/>
    <w:rsid w:val="007C2BD9"/>
    <w:rsid w:val="007C2F72"/>
    <w:rsid w:val="007C54A8"/>
    <w:rsid w:val="007C5994"/>
    <w:rsid w:val="007C5C68"/>
    <w:rsid w:val="007C5DE6"/>
    <w:rsid w:val="007C6D84"/>
    <w:rsid w:val="007C72F1"/>
    <w:rsid w:val="007C7E30"/>
    <w:rsid w:val="007D0567"/>
    <w:rsid w:val="007D06AD"/>
    <w:rsid w:val="007D06D2"/>
    <w:rsid w:val="007D0E85"/>
    <w:rsid w:val="007D19FE"/>
    <w:rsid w:val="007D1DA4"/>
    <w:rsid w:val="007D3127"/>
    <w:rsid w:val="007D3639"/>
    <w:rsid w:val="007D3F1F"/>
    <w:rsid w:val="007D4B4C"/>
    <w:rsid w:val="007D4BA6"/>
    <w:rsid w:val="007D4FA7"/>
    <w:rsid w:val="007D5273"/>
    <w:rsid w:val="007D6163"/>
    <w:rsid w:val="007D639B"/>
    <w:rsid w:val="007D6698"/>
    <w:rsid w:val="007D6B28"/>
    <w:rsid w:val="007D72BC"/>
    <w:rsid w:val="007D7616"/>
    <w:rsid w:val="007D783F"/>
    <w:rsid w:val="007E1346"/>
    <w:rsid w:val="007E1718"/>
    <w:rsid w:val="007E1B3B"/>
    <w:rsid w:val="007E2048"/>
    <w:rsid w:val="007E2377"/>
    <w:rsid w:val="007E2B89"/>
    <w:rsid w:val="007E3788"/>
    <w:rsid w:val="007E4D9A"/>
    <w:rsid w:val="007E542C"/>
    <w:rsid w:val="007E54B5"/>
    <w:rsid w:val="007E56A4"/>
    <w:rsid w:val="007E6102"/>
    <w:rsid w:val="007E6981"/>
    <w:rsid w:val="007E705C"/>
    <w:rsid w:val="007F11DA"/>
    <w:rsid w:val="007F1202"/>
    <w:rsid w:val="007F140A"/>
    <w:rsid w:val="007F1694"/>
    <w:rsid w:val="007F1DE7"/>
    <w:rsid w:val="007F2310"/>
    <w:rsid w:val="007F2402"/>
    <w:rsid w:val="007F2678"/>
    <w:rsid w:val="007F2B4E"/>
    <w:rsid w:val="007F3A58"/>
    <w:rsid w:val="007F3D0A"/>
    <w:rsid w:val="007F476D"/>
    <w:rsid w:val="007F5F59"/>
    <w:rsid w:val="007F608A"/>
    <w:rsid w:val="007F60C0"/>
    <w:rsid w:val="007F67EF"/>
    <w:rsid w:val="007F6862"/>
    <w:rsid w:val="007F68FA"/>
    <w:rsid w:val="007F6D4B"/>
    <w:rsid w:val="007F6E7B"/>
    <w:rsid w:val="007F6EAA"/>
    <w:rsid w:val="007F7110"/>
    <w:rsid w:val="007F718F"/>
    <w:rsid w:val="00800712"/>
    <w:rsid w:val="00800BC7"/>
    <w:rsid w:val="008017AF"/>
    <w:rsid w:val="00801C1B"/>
    <w:rsid w:val="00801EBA"/>
    <w:rsid w:val="008021C5"/>
    <w:rsid w:val="0080279D"/>
    <w:rsid w:val="00802903"/>
    <w:rsid w:val="008029D3"/>
    <w:rsid w:val="008030E0"/>
    <w:rsid w:val="00803662"/>
    <w:rsid w:val="00803AB7"/>
    <w:rsid w:val="00804035"/>
    <w:rsid w:val="008041A6"/>
    <w:rsid w:val="00804C2A"/>
    <w:rsid w:val="00804C49"/>
    <w:rsid w:val="0080521B"/>
    <w:rsid w:val="00805AB5"/>
    <w:rsid w:val="00805E7E"/>
    <w:rsid w:val="008063DE"/>
    <w:rsid w:val="00806FD4"/>
    <w:rsid w:val="00807259"/>
    <w:rsid w:val="008079BB"/>
    <w:rsid w:val="00807EE7"/>
    <w:rsid w:val="008101FB"/>
    <w:rsid w:val="00810F9A"/>
    <w:rsid w:val="00810FDF"/>
    <w:rsid w:val="008113FB"/>
    <w:rsid w:val="00811DBC"/>
    <w:rsid w:val="008136A0"/>
    <w:rsid w:val="008139D2"/>
    <w:rsid w:val="00813D0C"/>
    <w:rsid w:val="00814420"/>
    <w:rsid w:val="008147B1"/>
    <w:rsid w:val="0081589F"/>
    <w:rsid w:val="008167CB"/>
    <w:rsid w:val="00816AD7"/>
    <w:rsid w:val="00817A7C"/>
    <w:rsid w:val="00817E12"/>
    <w:rsid w:val="00817E16"/>
    <w:rsid w:val="00820819"/>
    <w:rsid w:val="008208BC"/>
    <w:rsid w:val="008208DB"/>
    <w:rsid w:val="00820F67"/>
    <w:rsid w:val="008215DF"/>
    <w:rsid w:val="0082251E"/>
    <w:rsid w:val="00822DB6"/>
    <w:rsid w:val="008231CE"/>
    <w:rsid w:val="008239B2"/>
    <w:rsid w:val="00824E25"/>
    <w:rsid w:val="008251AB"/>
    <w:rsid w:val="00825E7F"/>
    <w:rsid w:val="00826B54"/>
    <w:rsid w:val="00827B5F"/>
    <w:rsid w:val="00830083"/>
    <w:rsid w:val="0083115C"/>
    <w:rsid w:val="008318A7"/>
    <w:rsid w:val="0083261A"/>
    <w:rsid w:val="008337B6"/>
    <w:rsid w:val="00833D47"/>
    <w:rsid w:val="00833DF3"/>
    <w:rsid w:val="00834CD9"/>
    <w:rsid w:val="00834D0B"/>
    <w:rsid w:val="00834E83"/>
    <w:rsid w:val="00836325"/>
    <w:rsid w:val="00836368"/>
    <w:rsid w:val="008368B6"/>
    <w:rsid w:val="00836CA9"/>
    <w:rsid w:val="00836DAB"/>
    <w:rsid w:val="008379C4"/>
    <w:rsid w:val="00837E10"/>
    <w:rsid w:val="0084065E"/>
    <w:rsid w:val="0084145C"/>
    <w:rsid w:val="008417A3"/>
    <w:rsid w:val="0084203F"/>
    <w:rsid w:val="00842B5F"/>
    <w:rsid w:val="008431A8"/>
    <w:rsid w:val="008435F4"/>
    <w:rsid w:val="008437F3"/>
    <w:rsid w:val="00843CE7"/>
    <w:rsid w:val="008447A2"/>
    <w:rsid w:val="00844807"/>
    <w:rsid w:val="00844E14"/>
    <w:rsid w:val="00845130"/>
    <w:rsid w:val="0084521F"/>
    <w:rsid w:val="00845AAB"/>
    <w:rsid w:val="00846376"/>
    <w:rsid w:val="00846A6E"/>
    <w:rsid w:val="00847186"/>
    <w:rsid w:val="0084734F"/>
    <w:rsid w:val="00847DF5"/>
    <w:rsid w:val="008512B1"/>
    <w:rsid w:val="008519B5"/>
    <w:rsid w:val="00852133"/>
    <w:rsid w:val="008526C8"/>
    <w:rsid w:val="00852F85"/>
    <w:rsid w:val="00853143"/>
    <w:rsid w:val="008538E4"/>
    <w:rsid w:val="0085395A"/>
    <w:rsid w:val="0085462E"/>
    <w:rsid w:val="00854D5F"/>
    <w:rsid w:val="0085572E"/>
    <w:rsid w:val="0085746C"/>
    <w:rsid w:val="008575AB"/>
    <w:rsid w:val="00860360"/>
    <w:rsid w:val="0086054F"/>
    <w:rsid w:val="00860F86"/>
    <w:rsid w:val="008611E2"/>
    <w:rsid w:val="0086124E"/>
    <w:rsid w:val="00861275"/>
    <w:rsid w:val="008622DA"/>
    <w:rsid w:val="008636DC"/>
    <w:rsid w:val="0086393E"/>
    <w:rsid w:val="00865BDB"/>
    <w:rsid w:val="0086639E"/>
    <w:rsid w:val="00866549"/>
    <w:rsid w:val="00866E44"/>
    <w:rsid w:val="00866E47"/>
    <w:rsid w:val="008670AB"/>
    <w:rsid w:val="00867151"/>
    <w:rsid w:val="008672CF"/>
    <w:rsid w:val="008679B9"/>
    <w:rsid w:val="0087040A"/>
    <w:rsid w:val="00870848"/>
    <w:rsid w:val="00870CCF"/>
    <w:rsid w:val="00871EF0"/>
    <w:rsid w:val="00872128"/>
    <w:rsid w:val="0087275D"/>
    <w:rsid w:val="00872D15"/>
    <w:rsid w:val="008741C9"/>
    <w:rsid w:val="00875049"/>
    <w:rsid w:val="0087506C"/>
    <w:rsid w:val="00875C05"/>
    <w:rsid w:val="0087652E"/>
    <w:rsid w:val="00880055"/>
    <w:rsid w:val="00880397"/>
    <w:rsid w:val="0088080F"/>
    <w:rsid w:val="0088099E"/>
    <w:rsid w:val="00881137"/>
    <w:rsid w:val="0088132F"/>
    <w:rsid w:val="008822AC"/>
    <w:rsid w:val="00882464"/>
    <w:rsid w:val="008839AC"/>
    <w:rsid w:val="00883B00"/>
    <w:rsid w:val="0088407F"/>
    <w:rsid w:val="00884397"/>
    <w:rsid w:val="00885F0B"/>
    <w:rsid w:val="00885F8F"/>
    <w:rsid w:val="008862B5"/>
    <w:rsid w:val="00886CDB"/>
    <w:rsid w:val="00886D5E"/>
    <w:rsid w:val="00887153"/>
    <w:rsid w:val="008873E8"/>
    <w:rsid w:val="0089071A"/>
    <w:rsid w:val="00890B3B"/>
    <w:rsid w:val="00890C1A"/>
    <w:rsid w:val="00890D74"/>
    <w:rsid w:val="00891915"/>
    <w:rsid w:val="00892292"/>
    <w:rsid w:val="00892D6C"/>
    <w:rsid w:val="008930C1"/>
    <w:rsid w:val="00893ADF"/>
    <w:rsid w:val="00893C3E"/>
    <w:rsid w:val="008945AD"/>
    <w:rsid w:val="008969EB"/>
    <w:rsid w:val="00896C1D"/>
    <w:rsid w:val="00896EAE"/>
    <w:rsid w:val="00897405"/>
    <w:rsid w:val="0089753E"/>
    <w:rsid w:val="00897C83"/>
    <w:rsid w:val="008A0196"/>
    <w:rsid w:val="008A0228"/>
    <w:rsid w:val="008A0388"/>
    <w:rsid w:val="008A0608"/>
    <w:rsid w:val="008A0633"/>
    <w:rsid w:val="008A1257"/>
    <w:rsid w:val="008A150A"/>
    <w:rsid w:val="008A179C"/>
    <w:rsid w:val="008A1E8B"/>
    <w:rsid w:val="008A1F9C"/>
    <w:rsid w:val="008A3C8A"/>
    <w:rsid w:val="008A3F24"/>
    <w:rsid w:val="008A4599"/>
    <w:rsid w:val="008A4761"/>
    <w:rsid w:val="008A4BD4"/>
    <w:rsid w:val="008A53D3"/>
    <w:rsid w:val="008A5482"/>
    <w:rsid w:val="008A5A71"/>
    <w:rsid w:val="008A658C"/>
    <w:rsid w:val="008A7B75"/>
    <w:rsid w:val="008A7FA1"/>
    <w:rsid w:val="008B02C9"/>
    <w:rsid w:val="008B0AE2"/>
    <w:rsid w:val="008B0B36"/>
    <w:rsid w:val="008B19C5"/>
    <w:rsid w:val="008B1A48"/>
    <w:rsid w:val="008B2CA2"/>
    <w:rsid w:val="008B313E"/>
    <w:rsid w:val="008B3ADB"/>
    <w:rsid w:val="008B4791"/>
    <w:rsid w:val="008B4EE6"/>
    <w:rsid w:val="008B58B1"/>
    <w:rsid w:val="008B5AB6"/>
    <w:rsid w:val="008B6185"/>
    <w:rsid w:val="008B6355"/>
    <w:rsid w:val="008B63CC"/>
    <w:rsid w:val="008B7009"/>
    <w:rsid w:val="008B7DAB"/>
    <w:rsid w:val="008C06E7"/>
    <w:rsid w:val="008C0B29"/>
    <w:rsid w:val="008C12E8"/>
    <w:rsid w:val="008C1CA8"/>
    <w:rsid w:val="008C3294"/>
    <w:rsid w:val="008C60AE"/>
    <w:rsid w:val="008C6933"/>
    <w:rsid w:val="008C7164"/>
    <w:rsid w:val="008C7827"/>
    <w:rsid w:val="008C7B20"/>
    <w:rsid w:val="008C7DE7"/>
    <w:rsid w:val="008C7F1C"/>
    <w:rsid w:val="008D09EE"/>
    <w:rsid w:val="008D0FED"/>
    <w:rsid w:val="008D1C20"/>
    <w:rsid w:val="008D3FE9"/>
    <w:rsid w:val="008D4B08"/>
    <w:rsid w:val="008D514E"/>
    <w:rsid w:val="008D5CD5"/>
    <w:rsid w:val="008D5CF0"/>
    <w:rsid w:val="008D62B3"/>
    <w:rsid w:val="008D64B6"/>
    <w:rsid w:val="008D6B04"/>
    <w:rsid w:val="008D7A3B"/>
    <w:rsid w:val="008D7B47"/>
    <w:rsid w:val="008E01AF"/>
    <w:rsid w:val="008E10C2"/>
    <w:rsid w:val="008E1322"/>
    <w:rsid w:val="008E1526"/>
    <w:rsid w:val="008E1617"/>
    <w:rsid w:val="008E1904"/>
    <w:rsid w:val="008E2A35"/>
    <w:rsid w:val="008E2AF5"/>
    <w:rsid w:val="008E3036"/>
    <w:rsid w:val="008E3A35"/>
    <w:rsid w:val="008E4370"/>
    <w:rsid w:val="008E44E8"/>
    <w:rsid w:val="008E4A79"/>
    <w:rsid w:val="008E5A39"/>
    <w:rsid w:val="008E699A"/>
    <w:rsid w:val="008E6EBB"/>
    <w:rsid w:val="008E703C"/>
    <w:rsid w:val="008E7196"/>
    <w:rsid w:val="008E7849"/>
    <w:rsid w:val="008F05F2"/>
    <w:rsid w:val="008F1299"/>
    <w:rsid w:val="008F17F0"/>
    <w:rsid w:val="008F1FEC"/>
    <w:rsid w:val="008F2A58"/>
    <w:rsid w:val="008F2B48"/>
    <w:rsid w:val="008F2C75"/>
    <w:rsid w:val="008F35BC"/>
    <w:rsid w:val="008F40A0"/>
    <w:rsid w:val="008F41E4"/>
    <w:rsid w:val="008F44FF"/>
    <w:rsid w:val="008F5797"/>
    <w:rsid w:val="008F5D17"/>
    <w:rsid w:val="008F5E30"/>
    <w:rsid w:val="008F5F92"/>
    <w:rsid w:val="008F64E8"/>
    <w:rsid w:val="008F6FE2"/>
    <w:rsid w:val="008F73EC"/>
    <w:rsid w:val="008F796B"/>
    <w:rsid w:val="008F7B25"/>
    <w:rsid w:val="008F7C76"/>
    <w:rsid w:val="008F7CD0"/>
    <w:rsid w:val="0090043C"/>
    <w:rsid w:val="009005C0"/>
    <w:rsid w:val="009015BA"/>
    <w:rsid w:val="009018F2"/>
    <w:rsid w:val="00901C0C"/>
    <w:rsid w:val="00902911"/>
    <w:rsid w:val="00902D91"/>
    <w:rsid w:val="00903AC0"/>
    <w:rsid w:val="00903CEB"/>
    <w:rsid w:val="009042F4"/>
    <w:rsid w:val="009044BC"/>
    <w:rsid w:val="009044DB"/>
    <w:rsid w:val="00904A5C"/>
    <w:rsid w:val="00904DB2"/>
    <w:rsid w:val="00906C79"/>
    <w:rsid w:val="009071EC"/>
    <w:rsid w:val="009072C4"/>
    <w:rsid w:val="00907463"/>
    <w:rsid w:val="00907BF0"/>
    <w:rsid w:val="009102B0"/>
    <w:rsid w:val="00911361"/>
    <w:rsid w:val="00911E0D"/>
    <w:rsid w:val="009121B3"/>
    <w:rsid w:val="009123F2"/>
    <w:rsid w:val="00912959"/>
    <w:rsid w:val="00913033"/>
    <w:rsid w:val="00913233"/>
    <w:rsid w:val="00913B03"/>
    <w:rsid w:val="009144D6"/>
    <w:rsid w:val="009147AD"/>
    <w:rsid w:val="00914862"/>
    <w:rsid w:val="0091508A"/>
    <w:rsid w:val="00915532"/>
    <w:rsid w:val="0091650A"/>
    <w:rsid w:val="00916DD3"/>
    <w:rsid w:val="00916E2F"/>
    <w:rsid w:val="0091772C"/>
    <w:rsid w:val="0092017C"/>
    <w:rsid w:val="00920361"/>
    <w:rsid w:val="00920366"/>
    <w:rsid w:val="00920958"/>
    <w:rsid w:val="00921740"/>
    <w:rsid w:val="00921A2F"/>
    <w:rsid w:val="00921D02"/>
    <w:rsid w:val="00923C6A"/>
    <w:rsid w:val="0092409A"/>
    <w:rsid w:val="00924540"/>
    <w:rsid w:val="00924895"/>
    <w:rsid w:val="00924C5F"/>
    <w:rsid w:val="00924F44"/>
    <w:rsid w:val="00925203"/>
    <w:rsid w:val="009252EE"/>
    <w:rsid w:val="0092533D"/>
    <w:rsid w:val="009261FB"/>
    <w:rsid w:val="00926212"/>
    <w:rsid w:val="009270D8"/>
    <w:rsid w:val="00927196"/>
    <w:rsid w:val="009277C9"/>
    <w:rsid w:val="00927FE5"/>
    <w:rsid w:val="00930B7A"/>
    <w:rsid w:val="00930CAC"/>
    <w:rsid w:val="00932056"/>
    <w:rsid w:val="00932615"/>
    <w:rsid w:val="0093326C"/>
    <w:rsid w:val="009339D5"/>
    <w:rsid w:val="00934580"/>
    <w:rsid w:val="00934E37"/>
    <w:rsid w:val="00936115"/>
    <w:rsid w:val="009368BD"/>
    <w:rsid w:val="00936D50"/>
    <w:rsid w:val="00936DC7"/>
    <w:rsid w:val="00937883"/>
    <w:rsid w:val="00937956"/>
    <w:rsid w:val="009402DD"/>
    <w:rsid w:val="009407B7"/>
    <w:rsid w:val="00940810"/>
    <w:rsid w:val="009417E8"/>
    <w:rsid w:val="00941802"/>
    <w:rsid w:val="00941939"/>
    <w:rsid w:val="00942896"/>
    <w:rsid w:val="00944236"/>
    <w:rsid w:val="00944AE1"/>
    <w:rsid w:val="00945E7B"/>
    <w:rsid w:val="00946471"/>
    <w:rsid w:val="009465C8"/>
    <w:rsid w:val="00946B31"/>
    <w:rsid w:val="00947D00"/>
    <w:rsid w:val="009500F8"/>
    <w:rsid w:val="0095088B"/>
    <w:rsid w:val="00950986"/>
    <w:rsid w:val="00950D87"/>
    <w:rsid w:val="00951302"/>
    <w:rsid w:val="0095143E"/>
    <w:rsid w:val="00951C8D"/>
    <w:rsid w:val="00951F09"/>
    <w:rsid w:val="00952487"/>
    <w:rsid w:val="0095275F"/>
    <w:rsid w:val="00952BE4"/>
    <w:rsid w:val="00952F5D"/>
    <w:rsid w:val="00953839"/>
    <w:rsid w:val="009541C5"/>
    <w:rsid w:val="00954CB4"/>
    <w:rsid w:val="00955E2A"/>
    <w:rsid w:val="0095687F"/>
    <w:rsid w:val="00956AE1"/>
    <w:rsid w:val="00957767"/>
    <w:rsid w:val="00957976"/>
    <w:rsid w:val="00957F54"/>
    <w:rsid w:val="009614E8"/>
    <w:rsid w:val="00961585"/>
    <w:rsid w:val="009617E2"/>
    <w:rsid w:val="00961823"/>
    <w:rsid w:val="0096193A"/>
    <w:rsid w:val="00961C82"/>
    <w:rsid w:val="00962972"/>
    <w:rsid w:val="00962F7B"/>
    <w:rsid w:val="009643D8"/>
    <w:rsid w:val="0096486D"/>
    <w:rsid w:val="00964C21"/>
    <w:rsid w:val="00965EC3"/>
    <w:rsid w:val="0096611A"/>
    <w:rsid w:val="00966DEC"/>
    <w:rsid w:val="009676C8"/>
    <w:rsid w:val="00967A35"/>
    <w:rsid w:val="00967B3F"/>
    <w:rsid w:val="00967DF8"/>
    <w:rsid w:val="00972100"/>
    <w:rsid w:val="00972B71"/>
    <w:rsid w:val="00973D2F"/>
    <w:rsid w:val="009741C8"/>
    <w:rsid w:val="009744D4"/>
    <w:rsid w:val="0097533E"/>
    <w:rsid w:val="00976107"/>
    <w:rsid w:val="0097614C"/>
    <w:rsid w:val="00976388"/>
    <w:rsid w:val="009769FC"/>
    <w:rsid w:val="009774E7"/>
    <w:rsid w:val="00977AEA"/>
    <w:rsid w:val="009812EA"/>
    <w:rsid w:val="009813B5"/>
    <w:rsid w:val="00981B13"/>
    <w:rsid w:val="00983BEC"/>
    <w:rsid w:val="0098426C"/>
    <w:rsid w:val="00984C52"/>
    <w:rsid w:val="00985EA4"/>
    <w:rsid w:val="009863D3"/>
    <w:rsid w:val="00986FD0"/>
    <w:rsid w:val="00987E53"/>
    <w:rsid w:val="00990FF6"/>
    <w:rsid w:val="00991436"/>
    <w:rsid w:val="0099308E"/>
    <w:rsid w:val="0099404B"/>
    <w:rsid w:val="0099450F"/>
    <w:rsid w:val="00994A9F"/>
    <w:rsid w:val="0099572C"/>
    <w:rsid w:val="00995A35"/>
    <w:rsid w:val="00996049"/>
    <w:rsid w:val="00997725"/>
    <w:rsid w:val="00997B0A"/>
    <w:rsid w:val="00997F26"/>
    <w:rsid w:val="009A0278"/>
    <w:rsid w:val="009A0A88"/>
    <w:rsid w:val="009A147B"/>
    <w:rsid w:val="009A1821"/>
    <w:rsid w:val="009A1F1A"/>
    <w:rsid w:val="009A2037"/>
    <w:rsid w:val="009A2221"/>
    <w:rsid w:val="009A2E3C"/>
    <w:rsid w:val="009A3367"/>
    <w:rsid w:val="009A3932"/>
    <w:rsid w:val="009A3EDF"/>
    <w:rsid w:val="009A40AA"/>
    <w:rsid w:val="009A44D7"/>
    <w:rsid w:val="009A4759"/>
    <w:rsid w:val="009A477B"/>
    <w:rsid w:val="009A49DF"/>
    <w:rsid w:val="009A5396"/>
    <w:rsid w:val="009A7464"/>
    <w:rsid w:val="009A7531"/>
    <w:rsid w:val="009A798D"/>
    <w:rsid w:val="009A7C78"/>
    <w:rsid w:val="009A7FBC"/>
    <w:rsid w:val="009B032B"/>
    <w:rsid w:val="009B093C"/>
    <w:rsid w:val="009B0CD2"/>
    <w:rsid w:val="009B103D"/>
    <w:rsid w:val="009B1689"/>
    <w:rsid w:val="009B1A75"/>
    <w:rsid w:val="009B21A2"/>
    <w:rsid w:val="009B23A5"/>
    <w:rsid w:val="009B25FA"/>
    <w:rsid w:val="009B3389"/>
    <w:rsid w:val="009B52A3"/>
    <w:rsid w:val="009B555E"/>
    <w:rsid w:val="009B56C9"/>
    <w:rsid w:val="009B57B9"/>
    <w:rsid w:val="009B581C"/>
    <w:rsid w:val="009B63F8"/>
    <w:rsid w:val="009B727C"/>
    <w:rsid w:val="009B7321"/>
    <w:rsid w:val="009B75BF"/>
    <w:rsid w:val="009B7D8E"/>
    <w:rsid w:val="009C0087"/>
    <w:rsid w:val="009C0A33"/>
    <w:rsid w:val="009C0AFD"/>
    <w:rsid w:val="009C16F7"/>
    <w:rsid w:val="009C1A60"/>
    <w:rsid w:val="009C1A83"/>
    <w:rsid w:val="009C1DEE"/>
    <w:rsid w:val="009C2087"/>
    <w:rsid w:val="009C2AD1"/>
    <w:rsid w:val="009C3CA4"/>
    <w:rsid w:val="009C41F4"/>
    <w:rsid w:val="009C42F9"/>
    <w:rsid w:val="009C47CC"/>
    <w:rsid w:val="009C50E3"/>
    <w:rsid w:val="009C612D"/>
    <w:rsid w:val="009C62A2"/>
    <w:rsid w:val="009C6741"/>
    <w:rsid w:val="009C6ADB"/>
    <w:rsid w:val="009C6B39"/>
    <w:rsid w:val="009C6DD1"/>
    <w:rsid w:val="009C77E8"/>
    <w:rsid w:val="009D07F9"/>
    <w:rsid w:val="009D0AB0"/>
    <w:rsid w:val="009D297B"/>
    <w:rsid w:val="009D350E"/>
    <w:rsid w:val="009D360A"/>
    <w:rsid w:val="009D3AEE"/>
    <w:rsid w:val="009D4C77"/>
    <w:rsid w:val="009D517C"/>
    <w:rsid w:val="009D53CF"/>
    <w:rsid w:val="009D559A"/>
    <w:rsid w:val="009D6A96"/>
    <w:rsid w:val="009D703B"/>
    <w:rsid w:val="009D7550"/>
    <w:rsid w:val="009D7EF1"/>
    <w:rsid w:val="009E0095"/>
    <w:rsid w:val="009E0CFD"/>
    <w:rsid w:val="009E166E"/>
    <w:rsid w:val="009E210C"/>
    <w:rsid w:val="009E22D1"/>
    <w:rsid w:val="009E2876"/>
    <w:rsid w:val="009E29F7"/>
    <w:rsid w:val="009E3536"/>
    <w:rsid w:val="009E3F3D"/>
    <w:rsid w:val="009E4CB4"/>
    <w:rsid w:val="009E600A"/>
    <w:rsid w:val="009E67F0"/>
    <w:rsid w:val="009E6B6D"/>
    <w:rsid w:val="009E7B8F"/>
    <w:rsid w:val="009E7C04"/>
    <w:rsid w:val="009F013D"/>
    <w:rsid w:val="009F07D7"/>
    <w:rsid w:val="009F1565"/>
    <w:rsid w:val="009F1BC5"/>
    <w:rsid w:val="009F1DFC"/>
    <w:rsid w:val="009F1F43"/>
    <w:rsid w:val="009F20B2"/>
    <w:rsid w:val="009F232E"/>
    <w:rsid w:val="009F25B0"/>
    <w:rsid w:val="009F2AEE"/>
    <w:rsid w:val="009F2F7A"/>
    <w:rsid w:val="009F36BD"/>
    <w:rsid w:val="009F3B88"/>
    <w:rsid w:val="009F3DBA"/>
    <w:rsid w:val="009F3EE2"/>
    <w:rsid w:val="009F4094"/>
    <w:rsid w:val="009F42DF"/>
    <w:rsid w:val="009F4FCC"/>
    <w:rsid w:val="009F5137"/>
    <w:rsid w:val="009F585A"/>
    <w:rsid w:val="009F6706"/>
    <w:rsid w:val="009F6A1A"/>
    <w:rsid w:val="009F6A66"/>
    <w:rsid w:val="00A00761"/>
    <w:rsid w:val="00A00D22"/>
    <w:rsid w:val="00A01BE7"/>
    <w:rsid w:val="00A020AE"/>
    <w:rsid w:val="00A05FA8"/>
    <w:rsid w:val="00A061A6"/>
    <w:rsid w:val="00A0641E"/>
    <w:rsid w:val="00A06AF0"/>
    <w:rsid w:val="00A06FD6"/>
    <w:rsid w:val="00A0716D"/>
    <w:rsid w:val="00A074FB"/>
    <w:rsid w:val="00A07B79"/>
    <w:rsid w:val="00A10103"/>
    <w:rsid w:val="00A10277"/>
    <w:rsid w:val="00A10F70"/>
    <w:rsid w:val="00A11488"/>
    <w:rsid w:val="00A11598"/>
    <w:rsid w:val="00A11FB8"/>
    <w:rsid w:val="00A1203E"/>
    <w:rsid w:val="00A1225F"/>
    <w:rsid w:val="00A124DB"/>
    <w:rsid w:val="00A13918"/>
    <w:rsid w:val="00A139CC"/>
    <w:rsid w:val="00A13FB5"/>
    <w:rsid w:val="00A143DB"/>
    <w:rsid w:val="00A14B03"/>
    <w:rsid w:val="00A14D16"/>
    <w:rsid w:val="00A14F7A"/>
    <w:rsid w:val="00A153CA"/>
    <w:rsid w:val="00A159AC"/>
    <w:rsid w:val="00A16CCA"/>
    <w:rsid w:val="00A16FEF"/>
    <w:rsid w:val="00A174A2"/>
    <w:rsid w:val="00A17815"/>
    <w:rsid w:val="00A17953"/>
    <w:rsid w:val="00A20B3C"/>
    <w:rsid w:val="00A2168F"/>
    <w:rsid w:val="00A2238F"/>
    <w:rsid w:val="00A22AB0"/>
    <w:rsid w:val="00A2435E"/>
    <w:rsid w:val="00A243C3"/>
    <w:rsid w:val="00A245CA"/>
    <w:rsid w:val="00A272E2"/>
    <w:rsid w:val="00A277FB"/>
    <w:rsid w:val="00A306AE"/>
    <w:rsid w:val="00A31054"/>
    <w:rsid w:val="00A31452"/>
    <w:rsid w:val="00A31C29"/>
    <w:rsid w:val="00A33A36"/>
    <w:rsid w:val="00A34336"/>
    <w:rsid w:val="00A352D4"/>
    <w:rsid w:val="00A358BC"/>
    <w:rsid w:val="00A35AF1"/>
    <w:rsid w:val="00A37C44"/>
    <w:rsid w:val="00A40106"/>
    <w:rsid w:val="00A40DC4"/>
    <w:rsid w:val="00A411C5"/>
    <w:rsid w:val="00A41DCB"/>
    <w:rsid w:val="00A4209B"/>
    <w:rsid w:val="00A42A7E"/>
    <w:rsid w:val="00A4446B"/>
    <w:rsid w:val="00A45150"/>
    <w:rsid w:val="00A455EC"/>
    <w:rsid w:val="00A45BB6"/>
    <w:rsid w:val="00A45E7F"/>
    <w:rsid w:val="00A46E64"/>
    <w:rsid w:val="00A470DF"/>
    <w:rsid w:val="00A473B1"/>
    <w:rsid w:val="00A47954"/>
    <w:rsid w:val="00A503BB"/>
    <w:rsid w:val="00A50F3B"/>
    <w:rsid w:val="00A514AA"/>
    <w:rsid w:val="00A5175E"/>
    <w:rsid w:val="00A5450C"/>
    <w:rsid w:val="00A554D9"/>
    <w:rsid w:val="00A55BBC"/>
    <w:rsid w:val="00A56B25"/>
    <w:rsid w:val="00A56DAE"/>
    <w:rsid w:val="00A56EC7"/>
    <w:rsid w:val="00A577FC"/>
    <w:rsid w:val="00A57D83"/>
    <w:rsid w:val="00A57DBE"/>
    <w:rsid w:val="00A57E39"/>
    <w:rsid w:val="00A60398"/>
    <w:rsid w:val="00A607F5"/>
    <w:rsid w:val="00A61235"/>
    <w:rsid w:val="00A620F6"/>
    <w:rsid w:val="00A62823"/>
    <w:rsid w:val="00A636E1"/>
    <w:rsid w:val="00A63E3E"/>
    <w:rsid w:val="00A63FE4"/>
    <w:rsid w:val="00A6481D"/>
    <w:rsid w:val="00A656AA"/>
    <w:rsid w:val="00A666D0"/>
    <w:rsid w:val="00A671EF"/>
    <w:rsid w:val="00A674F9"/>
    <w:rsid w:val="00A676E7"/>
    <w:rsid w:val="00A67CF4"/>
    <w:rsid w:val="00A712AE"/>
    <w:rsid w:val="00A72CB2"/>
    <w:rsid w:val="00A73685"/>
    <w:rsid w:val="00A73A2F"/>
    <w:rsid w:val="00A73C44"/>
    <w:rsid w:val="00A74412"/>
    <w:rsid w:val="00A74C6D"/>
    <w:rsid w:val="00A7509D"/>
    <w:rsid w:val="00A752D8"/>
    <w:rsid w:val="00A76237"/>
    <w:rsid w:val="00A76295"/>
    <w:rsid w:val="00A76542"/>
    <w:rsid w:val="00A76B64"/>
    <w:rsid w:val="00A76D0D"/>
    <w:rsid w:val="00A77A35"/>
    <w:rsid w:val="00A77E5B"/>
    <w:rsid w:val="00A77FAA"/>
    <w:rsid w:val="00A801A3"/>
    <w:rsid w:val="00A808FC"/>
    <w:rsid w:val="00A80A43"/>
    <w:rsid w:val="00A8139D"/>
    <w:rsid w:val="00A81785"/>
    <w:rsid w:val="00A81A73"/>
    <w:rsid w:val="00A81CD2"/>
    <w:rsid w:val="00A81DB6"/>
    <w:rsid w:val="00A83897"/>
    <w:rsid w:val="00A83D8A"/>
    <w:rsid w:val="00A85218"/>
    <w:rsid w:val="00A859EC"/>
    <w:rsid w:val="00A861A7"/>
    <w:rsid w:val="00A86887"/>
    <w:rsid w:val="00A86E5F"/>
    <w:rsid w:val="00A870F6"/>
    <w:rsid w:val="00A87807"/>
    <w:rsid w:val="00A87865"/>
    <w:rsid w:val="00A87A61"/>
    <w:rsid w:val="00A87B93"/>
    <w:rsid w:val="00A9024B"/>
    <w:rsid w:val="00A90736"/>
    <w:rsid w:val="00A90AF7"/>
    <w:rsid w:val="00A91063"/>
    <w:rsid w:val="00A91493"/>
    <w:rsid w:val="00A915C5"/>
    <w:rsid w:val="00A920CC"/>
    <w:rsid w:val="00A927AD"/>
    <w:rsid w:val="00A92958"/>
    <w:rsid w:val="00A92D33"/>
    <w:rsid w:val="00A92EB4"/>
    <w:rsid w:val="00A931E9"/>
    <w:rsid w:val="00A93DED"/>
    <w:rsid w:val="00A942E8"/>
    <w:rsid w:val="00A94B8E"/>
    <w:rsid w:val="00A958BE"/>
    <w:rsid w:val="00A967F4"/>
    <w:rsid w:val="00A97643"/>
    <w:rsid w:val="00A97823"/>
    <w:rsid w:val="00A978C1"/>
    <w:rsid w:val="00AA03B5"/>
    <w:rsid w:val="00AA293A"/>
    <w:rsid w:val="00AA2B6C"/>
    <w:rsid w:val="00AA2C31"/>
    <w:rsid w:val="00AA30AC"/>
    <w:rsid w:val="00AA315E"/>
    <w:rsid w:val="00AA32D0"/>
    <w:rsid w:val="00AA3437"/>
    <w:rsid w:val="00AA3F8B"/>
    <w:rsid w:val="00AA4119"/>
    <w:rsid w:val="00AA41D8"/>
    <w:rsid w:val="00AA58D6"/>
    <w:rsid w:val="00AA5938"/>
    <w:rsid w:val="00AA5ACB"/>
    <w:rsid w:val="00AA5BBA"/>
    <w:rsid w:val="00AA66B8"/>
    <w:rsid w:val="00AA73D1"/>
    <w:rsid w:val="00AB3128"/>
    <w:rsid w:val="00AB31F7"/>
    <w:rsid w:val="00AB327A"/>
    <w:rsid w:val="00AB3ED8"/>
    <w:rsid w:val="00AB45C7"/>
    <w:rsid w:val="00AB4E3F"/>
    <w:rsid w:val="00AB4E4C"/>
    <w:rsid w:val="00AB77D8"/>
    <w:rsid w:val="00AC0B4D"/>
    <w:rsid w:val="00AC0E91"/>
    <w:rsid w:val="00AC10FD"/>
    <w:rsid w:val="00AC3544"/>
    <w:rsid w:val="00AC3764"/>
    <w:rsid w:val="00AC38BA"/>
    <w:rsid w:val="00AC3F01"/>
    <w:rsid w:val="00AC45E9"/>
    <w:rsid w:val="00AC4B2A"/>
    <w:rsid w:val="00AC5913"/>
    <w:rsid w:val="00AC5C34"/>
    <w:rsid w:val="00AC68CC"/>
    <w:rsid w:val="00AC6F2F"/>
    <w:rsid w:val="00AC70D4"/>
    <w:rsid w:val="00AC7175"/>
    <w:rsid w:val="00AC7517"/>
    <w:rsid w:val="00AC7CB0"/>
    <w:rsid w:val="00AD0262"/>
    <w:rsid w:val="00AD0605"/>
    <w:rsid w:val="00AD1375"/>
    <w:rsid w:val="00AD162F"/>
    <w:rsid w:val="00AD1AB8"/>
    <w:rsid w:val="00AD1E39"/>
    <w:rsid w:val="00AD1EBD"/>
    <w:rsid w:val="00AD235A"/>
    <w:rsid w:val="00AD2D87"/>
    <w:rsid w:val="00AD3B01"/>
    <w:rsid w:val="00AD49CF"/>
    <w:rsid w:val="00AD4D0B"/>
    <w:rsid w:val="00AD5685"/>
    <w:rsid w:val="00AD6930"/>
    <w:rsid w:val="00AD6A05"/>
    <w:rsid w:val="00AD6AE2"/>
    <w:rsid w:val="00AD74EC"/>
    <w:rsid w:val="00AD76AE"/>
    <w:rsid w:val="00AD771F"/>
    <w:rsid w:val="00AD78F6"/>
    <w:rsid w:val="00AE02E4"/>
    <w:rsid w:val="00AE06E1"/>
    <w:rsid w:val="00AE179B"/>
    <w:rsid w:val="00AE1936"/>
    <w:rsid w:val="00AE2020"/>
    <w:rsid w:val="00AE2298"/>
    <w:rsid w:val="00AE22FC"/>
    <w:rsid w:val="00AE2C3D"/>
    <w:rsid w:val="00AE2D9F"/>
    <w:rsid w:val="00AE30A4"/>
    <w:rsid w:val="00AE337E"/>
    <w:rsid w:val="00AE45F8"/>
    <w:rsid w:val="00AE482C"/>
    <w:rsid w:val="00AE561E"/>
    <w:rsid w:val="00AE5EE1"/>
    <w:rsid w:val="00AE6AD5"/>
    <w:rsid w:val="00AE6CE4"/>
    <w:rsid w:val="00AE7580"/>
    <w:rsid w:val="00AE7828"/>
    <w:rsid w:val="00AF1477"/>
    <w:rsid w:val="00AF16E1"/>
    <w:rsid w:val="00AF17B4"/>
    <w:rsid w:val="00AF1B28"/>
    <w:rsid w:val="00AF3A30"/>
    <w:rsid w:val="00AF58EF"/>
    <w:rsid w:val="00AF6525"/>
    <w:rsid w:val="00AF75AE"/>
    <w:rsid w:val="00AF7CA4"/>
    <w:rsid w:val="00B00116"/>
    <w:rsid w:val="00B00150"/>
    <w:rsid w:val="00B017D3"/>
    <w:rsid w:val="00B019DF"/>
    <w:rsid w:val="00B02E84"/>
    <w:rsid w:val="00B043CB"/>
    <w:rsid w:val="00B0453B"/>
    <w:rsid w:val="00B04547"/>
    <w:rsid w:val="00B05196"/>
    <w:rsid w:val="00B05776"/>
    <w:rsid w:val="00B06953"/>
    <w:rsid w:val="00B06C82"/>
    <w:rsid w:val="00B077CE"/>
    <w:rsid w:val="00B07EF3"/>
    <w:rsid w:val="00B10B9D"/>
    <w:rsid w:val="00B10C5B"/>
    <w:rsid w:val="00B118F2"/>
    <w:rsid w:val="00B11E56"/>
    <w:rsid w:val="00B12E40"/>
    <w:rsid w:val="00B12FE3"/>
    <w:rsid w:val="00B13AE6"/>
    <w:rsid w:val="00B14A02"/>
    <w:rsid w:val="00B14F6B"/>
    <w:rsid w:val="00B15B7D"/>
    <w:rsid w:val="00B15E79"/>
    <w:rsid w:val="00B15FC8"/>
    <w:rsid w:val="00B16061"/>
    <w:rsid w:val="00B171C9"/>
    <w:rsid w:val="00B20075"/>
    <w:rsid w:val="00B21227"/>
    <w:rsid w:val="00B212B8"/>
    <w:rsid w:val="00B213A7"/>
    <w:rsid w:val="00B227CA"/>
    <w:rsid w:val="00B232E1"/>
    <w:rsid w:val="00B233F2"/>
    <w:rsid w:val="00B23644"/>
    <w:rsid w:val="00B249E8"/>
    <w:rsid w:val="00B24D5A"/>
    <w:rsid w:val="00B24DE2"/>
    <w:rsid w:val="00B24ED8"/>
    <w:rsid w:val="00B250DF"/>
    <w:rsid w:val="00B25327"/>
    <w:rsid w:val="00B25A0A"/>
    <w:rsid w:val="00B25DEA"/>
    <w:rsid w:val="00B26CE7"/>
    <w:rsid w:val="00B26E2F"/>
    <w:rsid w:val="00B27239"/>
    <w:rsid w:val="00B2787D"/>
    <w:rsid w:val="00B3027C"/>
    <w:rsid w:val="00B31402"/>
    <w:rsid w:val="00B31CC0"/>
    <w:rsid w:val="00B31FA3"/>
    <w:rsid w:val="00B32022"/>
    <w:rsid w:val="00B32489"/>
    <w:rsid w:val="00B32F5C"/>
    <w:rsid w:val="00B331CA"/>
    <w:rsid w:val="00B334B0"/>
    <w:rsid w:val="00B3368F"/>
    <w:rsid w:val="00B33F29"/>
    <w:rsid w:val="00B3405D"/>
    <w:rsid w:val="00B34335"/>
    <w:rsid w:val="00B345BD"/>
    <w:rsid w:val="00B36283"/>
    <w:rsid w:val="00B3651C"/>
    <w:rsid w:val="00B36CCE"/>
    <w:rsid w:val="00B37752"/>
    <w:rsid w:val="00B37DB0"/>
    <w:rsid w:val="00B408CD"/>
    <w:rsid w:val="00B420C6"/>
    <w:rsid w:val="00B42415"/>
    <w:rsid w:val="00B425B0"/>
    <w:rsid w:val="00B42B2B"/>
    <w:rsid w:val="00B42C99"/>
    <w:rsid w:val="00B441DD"/>
    <w:rsid w:val="00B44287"/>
    <w:rsid w:val="00B4437C"/>
    <w:rsid w:val="00B446BA"/>
    <w:rsid w:val="00B44FE2"/>
    <w:rsid w:val="00B4593F"/>
    <w:rsid w:val="00B459A5"/>
    <w:rsid w:val="00B469CD"/>
    <w:rsid w:val="00B46B24"/>
    <w:rsid w:val="00B47280"/>
    <w:rsid w:val="00B47309"/>
    <w:rsid w:val="00B503C7"/>
    <w:rsid w:val="00B5162C"/>
    <w:rsid w:val="00B52F30"/>
    <w:rsid w:val="00B531CA"/>
    <w:rsid w:val="00B53B96"/>
    <w:rsid w:val="00B56103"/>
    <w:rsid w:val="00B56753"/>
    <w:rsid w:val="00B5780D"/>
    <w:rsid w:val="00B579DE"/>
    <w:rsid w:val="00B57EF1"/>
    <w:rsid w:val="00B61175"/>
    <w:rsid w:val="00B61581"/>
    <w:rsid w:val="00B61589"/>
    <w:rsid w:val="00B6227F"/>
    <w:rsid w:val="00B62ECB"/>
    <w:rsid w:val="00B63B8F"/>
    <w:rsid w:val="00B6414A"/>
    <w:rsid w:val="00B641A7"/>
    <w:rsid w:val="00B6426A"/>
    <w:rsid w:val="00B6462E"/>
    <w:rsid w:val="00B64813"/>
    <w:rsid w:val="00B65064"/>
    <w:rsid w:val="00B65270"/>
    <w:rsid w:val="00B65C09"/>
    <w:rsid w:val="00B66431"/>
    <w:rsid w:val="00B66654"/>
    <w:rsid w:val="00B66CA3"/>
    <w:rsid w:val="00B674F2"/>
    <w:rsid w:val="00B67E08"/>
    <w:rsid w:val="00B70257"/>
    <w:rsid w:val="00B702D3"/>
    <w:rsid w:val="00B7043D"/>
    <w:rsid w:val="00B7101B"/>
    <w:rsid w:val="00B71819"/>
    <w:rsid w:val="00B72057"/>
    <w:rsid w:val="00B72EC9"/>
    <w:rsid w:val="00B733EF"/>
    <w:rsid w:val="00B735BA"/>
    <w:rsid w:val="00B735C0"/>
    <w:rsid w:val="00B735EB"/>
    <w:rsid w:val="00B744F3"/>
    <w:rsid w:val="00B751AE"/>
    <w:rsid w:val="00B76069"/>
    <w:rsid w:val="00B76A21"/>
    <w:rsid w:val="00B76AD8"/>
    <w:rsid w:val="00B76B22"/>
    <w:rsid w:val="00B76BB7"/>
    <w:rsid w:val="00B7780E"/>
    <w:rsid w:val="00B77CE9"/>
    <w:rsid w:val="00B80144"/>
    <w:rsid w:val="00B80776"/>
    <w:rsid w:val="00B81BC0"/>
    <w:rsid w:val="00B82914"/>
    <w:rsid w:val="00B82A46"/>
    <w:rsid w:val="00B82BDF"/>
    <w:rsid w:val="00B82D89"/>
    <w:rsid w:val="00B8357C"/>
    <w:rsid w:val="00B838A2"/>
    <w:rsid w:val="00B8485A"/>
    <w:rsid w:val="00B849A8"/>
    <w:rsid w:val="00B8517A"/>
    <w:rsid w:val="00B85568"/>
    <w:rsid w:val="00B858C7"/>
    <w:rsid w:val="00B8647E"/>
    <w:rsid w:val="00B86D3D"/>
    <w:rsid w:val="00B86F64"/>
    <w:rsid w:val="00B870D3"/>
    <w:rsid w:val="00B9036D"/>
    <w:rsid w:val="00B90496"/>
    <w:rsid w:val="00B91C7E"/>
    <w:rsid w:val="00B91EB2"/>
    <w:rsid w:val="00B923EF"/>
    <w:rsid w:val="00B931C0"/>
    <w:rsid w:val="00B93EC1"/>
    <w:rsid w:val="00B941D0"/>
    <w:rsid w:val="00B948D4"/>
    <w:rsid w:val="00B956BB"/>
    <w:rsid w:val="00B957D4"/>
    <w:rsid w:val="00B961D6"/>
    <w:rsid w:val="00B963E3"/>
    <w:rsid w:val="00B9669C"/>
    <w:rsid w:val="00B96D56"/>
    <w:rsid w:val="00B97149"/>
    <w:rsid w:val="00B97FA4"/>
    <w:rsid w:val="00BA028F"/>
    <w:rsid w:val="00BA05D6"/>
    <w:rsid w:val="00BA0B54"/>
    <w:rsid w:val="00BA0D31"/>
    <w:rsid w:val="00BA1339"/>
    <w:rsid w:val="00BA1F32"/>
    <w:rsid w:val="00BA22FA"/>
    <w:rsid w:val="00BA3DE4"/>
    <w:rsid w:val="00BA3F4A"/>
    <w:rsid w:val="00BA4147"/>
    <w:rsid w:val="00BA41B2"/>
    <w:rsid w:val="00BA515B"/>
    <w:rsid w:val="00BA5260"/>
    <w:rsid w:val="00BA535E"/>
    <w:rsid w:val="00BA5A5D"/>
    <w:rsid w:val="00BB07E0"/>
    <w:rsid w:val="00BB15CE"/>
    <w:rsid w:val="00BB1DA1"/>
    <w:rsid w:val="00BB24E3"/>
    <w:rsid w:val="00BB2E3A"/>
    <w:rsid w:val="00BB3C64"/>
    <w:rsid w:val="00BB3CB0"/>
    <w:rsid w:val="00BB4EB1"/>
    <w:rsid w:val="00BB51F2"/>
    <w:rsid w:val="00BB591F"/>
    <w:rsid w:val="00BB6848"/>
    <w:rsid w:val="00BB7463"/>
    <w:rsid w:val="00BB7CAE"/>
    <w:rsid w:val="00BC0CAB"/>
    <w:rsid w:val="00BC1041"/>
    <w:rsid w:val="00BC17DC"/>
    <w:rsid w:val="00BC1D04"/>
    <w:rsid w:val="00BC1F15"/>
    <w:rsid w:val="00BC28D8"/>
    <w:rsid w:val="00BC2A43"/>
    <w:rsid w:val="00BC3692"/>
    <w:rsid w:val="00BC4271"/>
    <w:rsid w:val="00BC4389"/>
    <w:rsid w:val="00BC4392"/>
    <w:rsid w:val="00BC56DC"/>
    <w:rsid w:val="00BC61A5"/>
    <w:rsid w:val="00BC6322"/>
    <w:rsid w:val="00BC6AF6"/>
    <w:rsid w:val="00BC6CDF"/>
    <w:rsid w:val="00BC7CE2"/>
    <w:rsid w:val="00BD144E"/>
    <w:rsid w:val="00BD14A2"/>
    <w:rsid w:val="00BD1BB6"/>
    <w:rsid w:val="00BD2B9A"/>
    <w:rsid w:val="00BD2ECB"/>
    <w:rsid w:val="00BD492E"/>
    <w:rsid w:val="00BD55E5"/>
    <w:rsid w:val="00BD5EFE"/>
    <w:rsid w:val="00BD6801"/>
    <w:rsid w:val="00BD7913"/>
    <w:rsid w:val="00BD7DBD"/>
    <w:rsid w:val="00BD7EC3"/>
    <w:rsid w:val="00BD7F6D"/>
    <w:rsid w:val="00BE03A5"/>
    <w:rsid w:val="00BE08F3"/>
    <w:rsid w:val="00BE15A5"/>
    <w:rsid w:val="00BE35D3"/>
    <w:rsid w:val="00BE4335"/>
    <w:rsid w:val="00BE5BAC"/>
    <w:rsid w:val="00BE69A2"/>
    <w:rsid w:val="00BE6D67"/>
    <w:rsid w:val="00BE78CE"/>
    <w:rsid w:val="00BF0511"/>
    <w:rsid w:val="00BF0D58"/>
    <w:rsid w:val="00BF0F25"/>
    <w:rsid w:val="00BF1D5F"/>
    <w:rsid w:val="00BF36D8"/>
    <w:rsid w:val="00BF3B44"/>
    <w:rsid w:val="00BF467C"/>
    <w:rsid w:val="00BF4C78"/>
    <w:rsid w:val="00BF4CB6"/>
    <w:rsid w:val="00BF4E22"/>
    <w:rsid w:val="00BF5543"/>
    <w:rsid w:val="00BF5C9A"/>
    <w:rsid w:val="00BF619C"/>
    <w:rsid w:val="00BF7112"/>
    <w:rsid w:val="00BF7320"/>
    <w:rsid w:val="00BF7720"/>
    <w:rsid w:val="00BF7EB5"/>
    <w:rsid w:val="00C00230"/>
    <w:rsid w:val="00C002A8"/>
    <w:rsid w:val="00C01972"/>
    <w:rsid w:val="00C021F5"/>
    <w:rsid w:val="00C02462"/>
    <w:rsid w:val="00C0269D"/>
    <w:rsid w:val="00C03E68"/>
    <w:rsid w:val="00C03F9A"/>
    <w:rsid w:val="00C04845"/>
    <w:rsid w:val="00C055CF"/>
    <w:rsid w:val="00C05884"/>
    <w:rsid w:val="00C05A46"/>
    <w:rsid w:val="00C06ABF"/>
    <w:rsid w:val="00C07E0A"/>
    <w:rsid w:val="00C112DC"/>
    <w:rsid w:val="00C114B2"/>
    <w:rsid w:val="00C12929"/>
    <w:rsid w:val="00C12DE3"/>
    <w:rsid w:val="00C1354A"/>
    <w:rsid w:val="00C14829"/>
    <w:rsid w:val="00C14845"/>
    <w:rsid w:val="00C14D55"/>
    <w:rsid w:val="00C154E1"/>
    <w:rsid w:val="00C1668D"/>
    <w:rsid w:val="00C16819"/>
    <w:rsid w:val="00C16CDC"/>
    <w:rsid w:val="00C16D01"/>
    <w:rsid w:val="00C20381"/>
    <w:rsid w:val="00C20B7A"/>
    <w:rsid w:val="00C21029"/>
    <w:rsid w:val="00C22283"/>
    <w:rsid w:val="00C22375"/>
    <w:rsid w:val="00C22A72"/>
    <w:rsid w:val="00C22C2C"/>
    <w:rsid w:val="00C249CE"/>
    <w:rsid w:val="00C24A28"/>
    <w:rsid w:val="00C2628C"/>
    <w:rsid w:val="00C272FC"/>
    <w:rsid w:val="00C30665"/>
    <w:rsid w:val="00C306F0"/>
    <w:rsid w:val="00C32053"/>
    <w:rsid w:val="00C32209"/>
    <w:rsid w:val="00C32B85"/>
    <w:rsid w:val="00C32D5E"/>
    <w:rsid w:val="00C32F75"/>
    <w:rsid w:val="00C34B46"/>
    <w:rsid w:val="00C351C3"/>
    <w:rsid w:val="00C35DDB"/>
    <w:rsid w:val="00C36A69"/>
    <w:rsid w:val="00C40B7B"/>
    <w:rsid w:val="00C41753"/>
    <w:rsid w:val="00C42601"/>
    <w:rsid w:val="00C42BA6"/>
    <w:rsid w:val="00C432B5"/>
    <w:rsid w:val="00C43514"/>
    <w:rsid w:val="00C438E2"/>
    <w:rsid w:val="00C43E18"/>
    <w:rsid w:val="00C441BF"/>
    <w:rsid w:val="00C44642"/>
    <w:rsid w:val="00C45714"/>
    <w:rsid w:val="00C459A8"/>
    <w:rsid w:val="00C46069"/>
    <w:rsid w:val="00C46112"/>
    <w:rsid w:val="00C46CBA"/>
    <w:rsid w:val="00C47213"/>
    <w:rsid w:val="00C4770F"/>
    <w:rsid w:val="00C47782"/>
    <w:rsid w:val="00C47F2C"/>
    <w:rsid w:val="00C47FAA"/>
    <w:rsid w:val="00C50140"/>
    <w:rsid w:val="00C502B1"/>
    <w:rsid w:val="00C50303"/>
    <w:rsid w:val="00C50379"/>
    <w:rsid w:val="00C5093B"/>
    <w:rsid w:val="00C5132A"/>
    <w:rsid w:val="00C51B27"/>
    <w:rsid w:val="00C51DB9"/>
    <w:rsid w:val="00C527AD"/>
    <w:rsid w:val="00C53A10"/>
    <w:rsid w:val="00C55AF2"/>
    <w:rsid w:val="00C55B3F"/>
    <w:rsid w:val="00C562FD"/>
    <w:rsid w:val="00C569D2"/>
    <w:rsid w:val="00C573A2"/>
    <w:rsid w:val="00C575AA"/>
    <w:rsid w:val="00C60E6A"/>
    <w:rsid w:val="00C60F48"/>
    <w:rsid w:val="00C61426"/>
    <w:rsid w:val="00C626AB"/>
    <w:rsid w:val="00C62D3A"/>
    <w:rsid w:val="00C63AEF"/>
    <w:rsid w:val="00C63CAD"/>
    <w:rsid w:val="00C64BF2"/>
    <w:rsid w:val="00C64DE2"/>
    <w:rsid w:val="00C65ABD"/>
    <w:rsid w:val="00C65B4E"/>
    <w:rsid w:val="00C65FDA"/>
    <w:rsid w:val="00C66509"/>
    <w:rsid w:val="00C66639"/>
    <w:rsid w:val="00C66842"/>
    <w:rsid w:val="00C66B37"/>
    <w:rsid w:val="00C66D43"/>
    <w:rsid w:val="00C66E1E"/>
    <w:rsid w:val="00C66E32"/>
    <w:rsid w:val="00C67287"/>
    <w:rsid w:val="00C67524"/>
    <w:rsid w:val="00C71533"/>
    <w:rsid w:val="00C71AF4"/>
    <w:rsid w:val="00C71ECA"/>
    <w:rsid w:val="00C729F5"/>
    <w:rsid w:val="00C73448"/>
    <w:rsid w:val="00C73D2C"/>
    <w:rsid w:val="00C744FE"/>
    <w:rsid w:val="00C74BD8"/>
    <w:rsid w:val="00C757E5"/>
    <w:rsid w:val="00C75A7A"/>
    <w:rsid w:val="00C7628B"/>
    <w:rsid w:val="00C76F7C"/>
    <w:rsid w:val="00C7749E"/>
    <w:rsid w:val="00C77782"/>
    <w:rsid w:val="00C805D6"/>
    <w:rsid w:val="00C814CC"/>
    <w:rsid w:val="00C81A38"/>
    <w:rsid w:val="00C82541"/>
    <w:rsid w:val="00C8275F"/>
    <w:rsid w:val="00C82E18"/>
    <w:rsid w:val="00C83E99"/>
    <w:rsid w:val="00C85B6C"/>
    <w:rsid w:val="00C85EA6"/>
    <w:rsid w:val="00C8650B"/>
    <w:rsid w:val="00C86F34"/>
    <w:rsid w:val="00C87302"/>
    <w:rsid w:val="00C878F3"/>
    <w:rsid w:val="00C90028"/>
    <w:rsid w:val="00C906A9"/>
    <w:rsid w:val="00C9172C"/>
    <w:rsid w:val="00C9205C"/>
    <w:rsid w:val="00C921B8"/>
    <w:rsid w:val="00C92792"/>
    <w:rsid w:val="00C9283A"/>
    <w:rsid w:val="00C931E0"/>
    <w:rsid w:val="00C93F05"/>
    <w:rsid w:val="00C94489"/>
    <w:rsid w:val="00C94F88"/>
    <w:rsid w:val="00C95E01"/>
    <w:rsid w:val="00C964F3"/>
    <w:rsid w:val="00C968D7"/>
    <w:rsid w:val="00C96CE5"/>
    <w:rsid w:val="00C973AD"/>
    <w:rsid w:val="00C97657"/>
    <w:rsid w:val="00C97F42"/>
    <w:rsid w:val="00C97F5D"/>
    <w:rsid w:val="00CA1AC6"/>
    <w:rsid w:val="00CA1F2B"/>
    <w:rsid w:val="00CA2888"/>
    <w:rsid w:val="00CA2F98"/>
    <w:rsid w:val="00CA2FE5"/>
    <w:rsid w:val="00CA3638"/>
    <w:rsid w:val="00CA3F1B"/>
    <w:rsid w:val="00CA3FD4"/>
    <w:rsid w:val="00CA41AF"/>
    <w:rsid w:val="00CA41CD"/>
    <w:rsid w:val="00CA436B"/>
    <w:rsid w:val="00CA503A"/>
    <w:rsid w:val="00CA5149"/>
    <w:rsid w:val="00CA5ACC"/>
    <w:rsid w:val="00CA639C"/>
    <w:rsid w:val="00CA643C"/>
    <w:rsid w:val="00CA6801"/>
    <w:rsid w:val="00CA68E2"/>
    <w:rsid w:val="00CA6D47"/>
    <w:rsid w:val="00CA788D"/>
    <w:rsid w:val="00CA7F60"/>
    <w:rsid w:val="00CB05EC"/>
    <w:rsid w:val="00CB0869"/>
    <w:rsid w:val="00CB0CD2"/>
    <w:rsid w:val="00CB2165"/>
    <w:rsid w:val="00CB2D6C"/>
    <w:rsid w:val="00CB310A"/>
    <w:rsid w:val="00CB372C"/>
    <w:rsid w:val="00CB3BAA"/>
    <w:rsid w:val="00CB3E7F"/>
    <w:rsid w:val="00CB3F7B"/>
    <w:rsid w:val="00CB3FD3"/>
    <w:rsid w:val="00CB406A"/>
    <w:rsid w:val="00CB4B9B"/>
    <w:rsid w:val="00CB559A"/>
    <w:rsid w:val="00CB5F5C"/>
    <w:rsid w:val="00CB66B8"/>
    <w:rsid w:val="00CB785A"/>
    <w:rsid w:val="00CC0477"/>
    <w:rsid w:val="00CC1BC5"/>
    <w:rsid w:val="00CC2324"/>
    <w:rsid w:val="00CC243C"/>
    <w:rsid w:val="00CC2DF8"/>
    <w:rsid w:val="00CC2E98"/>
    <w:rsid w:val="00CC2F38"/>
    <w:rsid w:val="00CC3C08"/>
    <w:rsid w:val="00CC4173"/>
    <w:rsid w:val="00CC43E8"/>
    <w:rsid w:val="00CC5077"/>
    <w:rsid w:val="00CC58AE"/>
    <w:rsid w:val="00CC6039"/>
    <w:rsid w:val="00CC73E6"/>
    <w:rsid w:val="00CD03C8"/>
    <w:rsid w:val="00CD0AC0"/>
    <w:rsid w:val="00CD2613"/>
    <w:rsid w:val="00CD2A27"/>
    <w:rsid w:val="00CD344B"/>
    <w:rsid w:val="00CD3E36"/>
    <w:rsid w:val="00CD417B"/>
    <w:rsid w:val="00CD4329"/>
    <w:rsid w:val="00CD4AF8"/>
    <w:rsid w:val="00CD5421"/>
    <w:rsid w:val="00CD5E8D"/>
    <w:rsid w:val="00CD5FD4"/>
    <w:rsid w:val="00CD6316"/>
    <w:rsid w:val="00CD6742"/>
    <w:rsid w:val="00CD7137"/>
    <w:rsid w:val="00CD72CA"/>
    <w:rsid w:val="00CE003B"/>
    <w:rsid w:val="00CE0453"/>
    <w:rsid w:val="00CE0553"/>
    <w:rsid w:val="00CE0AB2"/>
    <w:rsid w:val="00CE21D6"/>
    <w:rsid w:val="00CE26E1"/>
    <w:rsid w:val="00CE3F56"/>
    <w:rsid w:val="00CE4E64"/>
    <w:rsid w:val="00CE4EA8"/>
    <w:rsid w:val="00CE5AE4"/>
    <w:rsid w:val="00CE648D"/>
    <w:rsid w:val="00CE6B51"/>
    <w:rsid w:val="00CE7082"/>
    <w:rsid w:val="00CE79BF"/>
    <w:rsid w:val="00CF19E3"/>
    <w:rsid w:val="00CF1D5A"/>
    <w:rsid w:val="00CF2143"/>
    <w:rsid w:val="00CF21AF"/>
    <w:rsid w:val="00CF2AB8"/>
    <w:rsid w:val="00CF302E"/>
    <w:rsid w:val="00CF36B1"/>
    <w:rsid w:val="00CF3D5F"/>
    <w:rsid w:val="00CF40DE"/>
    <w:rsid w:val="00CF4143"/>
    <w:rsid w:val="00CF4272"/>
    <w:rsid w:val="00CF449E"/>
    <w:rsid w:val="00CF4FD7"/>
    <w:rsid w:val="00CF6110"/>
    <w:rsid w:val="00CF74BA"/>
    <w:rsid w:val="00CF77C0"/>
    <w:rsid w:val="00CF782C"/>
    <w:rsid w:val="00CF7AFA"/>
    <w:rsid w:val="00CF7E00"/>
    <w:rsid w:val="00D002BE"/>
    <w:rsid w:val="00D00CAF"/>
    <w:rsid w:val="00D01329"/>
    <w:rsid w:val="00D014CF"/>
    <w:rsid w:val="00D01654"/>
    <w:rsid w:val="00D029F4"/>
    <w:rsid w:val="00D030B7"/>
    <w:rsid w:val="00D037BB"/>
    <w:rsid w:val="00D04E2D"/>
    <w:rsid w:val="00D0518E"/>
    <w:rsid w:val="00D05DAD"/>
    <w:rsid w:val="00D06843"/>
    <w:rsid w:val="00D06AEA"/>
    <w:rsid w:val="00D070AA"/>
    <w:rsid w:val="00D0723E"/>
    <w:rsid w:val="00D104FF"/>
    <w:rsid w:val="00D10638"/>
    <w:rsid w:val="00D1116F"/>
    <w:rsid w:val="00D128C0"/>
    <w:rsid w:val="00D129BC"/>
    <w:rsid w:val="00D12C94"/>
    <w:rsid w:val="00D13868"/>
    <w:rsid w:val="00D15512"/>
    <w:rsid w:val="00D15786"/>
    <w:rsid w:val="00D16355"/>
    <w:rsid w:val="00D16D94"/>
    <w:rsid w:val="00D16DF0"/>
    <w:rsid w:val="00D16E1E"/>
    <w:rsid w:val="00D1700F"/>
    <w:rsid w:val="00D203DF"/>
    <w:rsid w:val="00D20D09"/>
    <w:rsid w:val="00D2143C"/>
    <w:rsid w:val="00D21726"/>
    <w:rsid w:val="00D222D2"/>
    <w:rsid w:val="00D24B73"/>
    <w:rsid w:val="00D25A01"/>
    <w:rsid w:val="00D27018"/>
    <w:rsid w:val="00D27ADA"/>
    <w:rsid w:val="00D30BD4"/>
    <w:rsid w:val="00D30EFF"/>
    <w:rsid w:val="00D312C2"/>
    <w:rsid w:val="00D3133A"/>
    <w:rsid w:val="00D31AC5"/>
    <w:rsid w:val="00D32D47"/>
    <w:rsid w:val="00D34860"/>
    <w:rsid w:val="00D356E9"/>
    <w:rsid w:val="00D35913"/>
    <w:rsid w:val="00D35AED"/>
    <w:rsid w:val="00D3613A"/>
    <w:rsid w:val="00D3621D"/>
    <w:rsid w:val="00D36D77"/>
    <w:rsid w:val="00D36D90"/>
    <w:rsid w:val="00D371EA"/>
    <w:rsid w:val="00D40576"/>
    <w:rsid w:val="00D4124F"/>
    <w:rsid w:val="00D41350"/>
    <w:rsid w:val="00D42410"/>
    <w:rsid w:val="00D42827"/>
    <w:rsid w:val="00D43A2F"/>
    <w:rsid w:val="00D44A6F"/>
    <w:rsid w:val="00D45BC3"/>
    <w:rsid w:val="00D46275"/>
    <w:rsid w:val="00D4679C"/>
    <w:rsid w:val="00D507A4"/>
    <w:rsid w:val="00D50C62"/>
    <w:rsid w:val="00D51296"/>
    <w:rsid w:val="00D512BF"/>
    <w:rsid w:val="00D51883"/>
    <w:rsid w:val="00D527F7"/>
    <w:rsid w:val="00D529E4"/>
    <w:rsid w:val="00D53534"/>
    <w:rsid w:val="00D553E5"/>
    <w:rsid w:val="00D55AAF"/>
    <w:rsid w:val="00D56367"/>
    <w:rsid w:val="00D57349"/>
    <w:rsid w:val="00D57774"/>
    <w:rsid w:val="00D57EE8"/>
    <w:rsid w:val="00D60C1A"/>
    <w:rsid w:val="00D60E26"/>
    <w:rsid w:val="00D6248F"/>
    <w:rsid w:val="00D62DB6"/>
    <w:rsid w:val="00D63301"/>
    <w:rsid w:val="00D63535"/>
    <w:rsid w:val="00D6385D"/>
    <w:rsid w:val="00D63E17"/>
    <w:rsid w:val="00D640F8"/>
    <w:rsid w:val="00D642D2"/>
    <w:rsid w:val="00D64653"/>
    <w:rsid w:val="00D665F1"/>
    <w:rsid w:val="00D66822"/>
    <w:rsid w:val="00D6753C"/>
    <w:rsid w:val="00D6767F"/>
    <w:rsid w:val="00D70142"/>
    <w:rsid w:val="00D703E7"/>
    <w:rsid w:val="00D73865"/>
    <w:rsid w:val="00D75263"/>
    <w:rsid w:val="00D75872"/>
    <w:rsid w:val="00D758AB"/>
    <w:rsid w:val="00D759A8"/>
    <w:rsid w:val="00D76AEE"/>
    <w:rsid w:val="00D77A69"/>
    <w:rsid w:val="00D801B3"/>
    <w:rsid w:val="00D80963"/>
    <w:rsid w:val="00D8134C"/>
    <w:rsid w:val="00D81444"/>
    <w:rsid w:val="00D824D9"/>
    <w:rsid w:val="00D82E43"/>
    <w:rsid w:val="00D8491A"/>
    <w:rsid w:val="00D862FC"/>
    <w:rsid w:val="00D86A7F"/>
    <w:rsid w:val="00D874F1"/>
    <w:rsid w:val="00D9016C"/>
    <w:rsid w:val="00D901A0"/>
    <w:rsid w:val="00D9068B"/>
    <w:rsid w:val="00D92147"/>
    <w:rsid w:val="00D924CF"/>
    <w:rsid w:val="00D92DAE"/>
    <w:rsid w:val="00D93098"/>
    <w:rsid w:val="00D93812"/>
    <w:rsid w:val="00D94866"/>
    <w:rsid w:val="00D95A01"/>
    <w:rsid w:val="00D95DD0"/>
    <w:rsid w:val="00D9647E"/>
    <w:rsid w:val="00D978D3"/>
    <w:rsid w:val="00DA110F"/>
    <w:rsid w:val="00DA16C8"/>
    <w:rsid w:val="00DA1FBD"/>
    <w:rsid w:val="00DA25E4"/>
    <w:rsid w:val="00DA2D38"/>
    <w:rsid w:val="00DA2EC2"/>
    <w:rsid w:val="00DA33EC"/>
    <w:rsid w:val="00DA3D5D"/>
    <w:rsid w:val="00DA41CE"/>
    <w:rsid w:val="00DA4753"/>
    <w:rsid w:val="00DA5815"/>
    <w:rsid w:val="00DA5DEE"/>
    <w:rsid w:val="00DA5E76"/>
    <w:rsid w:val="00DA5F71"/>
    <w:rsid w:val="00DA6DE3"/>
    <w:rsid w:val="00DA7072"/>
    <w:rsid w:val="00DA7F71"/>
    <w:rsid w:val="00DB1C3D"/>
    <w:rsid w:val="00DB1FB9"/>
    <w:rsid w:val="00DB2441"/>
    <w:rsid w:val="00DB3162"/>
    <w:rsid w:val="00DB526A"/>
    <w:rsid w:val="00DB5D5E"/>
    <w:rsid w:val="00DB6B43"/>
    <w:rsid w:val="00DB6B7A"/>
    <w:rsid w:val="00DB7871"/>
    <w:rsid w:val="00DB7F15"/>
    <w:rsid w:val="00DC043C"/>
    <w:rsid w:val="00DC170C"/>
    <w:rsid w:val="00DC192E"/>
    <w:rsid w:val="00DC21E3"/>
    <w:rsid w:val="00DC2737"/>
    <w:rsid w:val="00DC27E7"/>
    <w:rsid w:val="00DC355C"/>
    <w:rsid w:val="00DC3BF8"/>
    <w:rsid w:val="00DC43BA"/>
    <w:rsid w:val="00DC4909"/>
    <w:rsid w:val="00DC5225"/>
    <w:rsid w:val="00DC5BFB"/>
    <w:rsid w:val="00DC68DC"/>
    <w:rsid w:val="00DC74BC"/>
    <w:rsid w:val="00DC7715"/>
    <w:rsid w:val="00DC7B26"/>
    <w:rsid w:val="00DD05BF"/>
    <w:rsid w:val="00DD0A62"/>
    <w:rsid w:val="00DD1399"/>
    <w:rsid w:val="00DD15AE"/>
    <w:rsid w:val="00DD179A"/>
    <w:rsid w:val="00DD1903"/>
    <w:rsid w:val="00DD1BCE"/>
    <w:rsid w:val="00DD274B"/>
    <w:rsid w:val="00DD3B2A"/>
    <w:rsid w:val="00DD3B79"/>
    <w:rsid w:val="00DD405A"/>
    <w:rsid w:val="00DD4319"/>
    <w:rsid w:val="00DD4CAD"/>
    <w:rsid w:val="00DD5713"/>
    <w:rsid w:val="00DD5721"/>
    <w:rsid w:val="00DD5C3A"/>
    <w:rsid w:val="00DD5C72"/>
    <w:rsid w:val="00DD695B"/>
    <w:rsid w:val="00DD6CC4"/>
    <w:rsid w:val="00DD753F"/>
    <w:rsid w:val="00DD7758"/>
    <w:rsid w:val="00DE06B5"/>
    <w:rsid w:val="00DE0B55"/>
    <w:rsid w:val="00DE0C16"/>
    <w:rsid w:val="00DE0C5B"/>
    <w:rsid w:val="00DE0D93"/>
    <w:rsid w:val="00DE1399"/>
    <w:rsid w:val="00DE1984"/>
    <w:rsid w:val="00DE1B26"/>
    <w:rsid w:val="00DE1F89"/>
    <w:rsid w:val="00DE344D"/>
    <w:rsid w:val="00DE4182"/>
    <w:rsid w:val="00DE43C1"/>
    <w:rsid w:val="00DE4AAC"/>
    <w:rsid w:val="00DE5004"/>
    <w:rsid w:val="00DE5066"/>
    <w:rsid w:val="00DE5618"/>
    <w:rsid w:val="00DE5859"/>
    <w:rsid w:val="00DE5DC1"/>
    <w:rsid w:val="00DE7552"/>
    <w:rsid w:val="00DF0DAC"/>
    <w:rsid w:val="00DF12A6"/>
    <w:rsid w:val="00DF216F"/>
    <w:rsid w:val="00DF334F"/>
    <w:rsid w:val="00DF349A"/>
    <w:rsid w:val="00DF36DF"/>
    <w:rsid w:val="00DF3F5A"/>
    <w:rsid w:val="00DF4C45"/>
    <w:rsid w:val="00DF59F3"/>
    <w:rsid w:val="00DF5F41"/>
    <w:rsid w:val="00DF64E2"/>
    <w:rsid w:val="00DF6E87"/>
    <w:rsid w:val="00DF7828"/>
    <w:rsid w:val="00E000A2"/>
    <w:rsid w:val="00E019DE"/>
    <w:rsid w:val="00E01B72"/>
    <w:rsid w:val="00E02369"/>
    <w:rsid w:val="00E033B6"/>
    <w:rsid w:val="00E03AE2"/>
    <w:rsid w:val="00E03EDD"/>
    <w:rsid w:val="00E04363"/>
    <w:rsid w:val="00E043AA"/>
    <w:rsid w:val="00E04956"/>
    <w:rsid w:val="00E04A8F"/>
    <w:rsid w:val="00E04C43"/>
    <w:rsid w:val="00E04E44"/>
    <w:rsid w:val="00E05626"/>
    <w:rsid w:val="00E05F70"/>
    <w:rsid w:val="00E063DE"/>
    <w:rsid w:val="00E06570"/>
    <w:rsid w:val="00E0684E"/>
    <w:rsid w:val="00E06A36"/>
    <w:rsid w:val="00E06AEA"/>
    <w:rsid w:val="00E0792A"/>
    <w:rsid w:val="00E128F9"/>
    <w:rsid w:val="00E13A2F"/>
    <w:rsid w:val="00E13E12"/>
    <w:rsid w:val="00E13ED4"/>
    <w:rsid w:val="00E14762"/>
    <w:rsid w:val="00E14B90"/>
    <w:rsid w:val="00E15E28"/>
    <w:rsid w:val="00E16048"/>
    <w:rsid w:val="00E1626B"/>
    <w:rsid w:val="00E169DF"/>
    <w:rsid w:val="00E16BF6"/>
    <w:rsid w:val="00E1706E"/>
    <w:rsid w:val="00E17602"/>
    <w:rsid w:val="00E17A5D"/>
    <w:rsid w:val="00E17D86"/>
    <w:rsid w:val="00E17F44"/>
    <w:rsid w:val="00E20253"/>
    <w:rsid w:val="00E2033C"/>
    <w:rsid w:val="00E20CB2"/>
    <w:rsid w:val="00E20E0B"/>
    <w:rsid w:val="00E20E1A"/>
    <w:rsid w:val="00E21295"/>
    <w:rsid w:val="00E22E1C"/>
    <w:rsid w:val="00E22F0E"/>
    <w:rsid w:val="00E232FC"/>
    <w:rsid w:val="00E23F48"/>
    <w:rsid w:val="00E25F2A"/>
    <w:rsid w:val="00E26A6B"/>
    <w:rsid w:val="00E2721F"/>
    <w:rsid w:val="00E27E8A"/>
    <w:rsid w:val="00E31016"/>
    <w:rsid w:val="00E3108A"/>
    <w:rsid w:val="00E31DAA"/>
    <w:rsid w:val="00E320A3"/>
    <w:rsid w:val="00E3213B"/>
    <w:rsid w:val="00E3235E"/>
    <w:rsid w:val="00E325C0"/>
    <w:rsid w:val="00E328B1"/>
    <w:rsid w:val="00E32EF8"/>
    <w:rsid w:val="00E33997"/>
    <w:rsid w:val="00E33B5C"/>
    <w:rsid w:val="00E33C50"/>
    <w:rsid w:val="00E34894"/>
    <w:rsid w:val="00E365A5"/>
    <w:rsid w:val="00E37583"/>
    <w:rsid w:val="00E3763A"/>
    <w:rsid w:val="00E40028"/>
    <w:rsid w:val="00E407B1"/>
    <w:rsid w:val="00E415BF"/>
    <w:rsid w:val="00E426DF"/>
    <w:rsid w:val="00E42D39"/>
    <w:rsid w:val="00E432F5"/>
    <w:rsid w:val="00E43610"/>
    <w:rsid w:val="00E43E0C"/>
    <w:rsid w:val="00E4435E"/>
    <w:rsid w:val="00E44389"/>
    <w:rsid w:val="00E443DA"/>
    <w:rsid w:val="00E44D3D"/>
    <w:rsid w:val="00E4548A"/>
    <w:rsid w:val="00E457BC"/>
    <w:rsid w:val="00E4587E"/>
    <w:rsid w:val="00E45A15"/>
    <w:rsid w:val="00E45C50"/>
    <w:rsid w:val="00E4689E"/>
    <w:rsid w:val="00E469AE"/>
    <w:rsid w:val="00E46B2D"/>
    <w:rsid w:val="00E470ED"/>
    <w:rsid w:val="00E473C0"/>
    <w:rsid w:val="00E47547"/>
    <w:rsid w:val="00E5018C"/>
    <w:rsid w:val="00E50354"/>
    <w:rsid w:val="00E50908"/>
    <w:rsid w:val="00E52BE9"/>
    <w:rsid w:val="00E53968"/>
    <w:rsid w:val="00E53C67"/>
    <w:rsid w:val="00E545D6"/>
    <w:rsid w:val="00E55BE4"/>
    <w:rsid w:val="00E5619B"/>
    <w:rsid w:val="00E565F9"/>
    <w:rsid w:val="00E577D2"/>
    <w:rsid w:val="00E57A50"/>
    <w:rsid w:val="00E57EEB"/>
    <w:rsid w:val="00E60A02"/>
    <w:rsid w:val="00E60C00"/>
    <w:rsid w:val="00E61691"/>
    <w:rsid w:val="00E61740"/>
    <w:rsid w:val="00E61926"/>
    <w:rsid w:val="00E6219F"/>
    <w:rsid w:val="00E64202"/>
    <w:rsid w:val="00E64837"/>
    <w:rsid w:val="00E648A4"/>
    <w:rsid w:val="00E64E39"/>
    <w:rsid w:val="00E65334"/>
    <w:rsid w:val="00E65648"/>
    <w:rsid w:val="00E65AB5"/>
    <w:rsid w:val="00E65AE9"/>
    <w:rsid w:val="00E665C9"/>
    <w:rsid w:val="00E66B31"/>
    <w:rsid w:val="00E7073F"/>
    <w:rsid w:val="00E7074C"/>
    <w:rsid w:val="00E70EEB"/>
    <w:rsid w:val="00E718EA"/>
    <w:rsid w:val="00E72D3A"/>
    <w:rsid w:val="00E72EC6"/>
    <w:rsid w:val="00E73486"/>
    <w:rsid w:val="00E73B5D"/>
    <w:rsid w:val="00E7400B"/>
    <w:rsid w:val="00E74344"/>
    <w:rsid w:val="00E74E14"/>
    <w:rsid w:val="00E7535B"/>
    <w:rsid w:val="00E7606E"/>
    <w:rsid w:val="00E763BD"/>
    <w:rsid w:val="00E76659"/>
    <w:rsid w:val="00E767F4"/>
    <w:rsid w:val="00E77F69"/>
    <w:rsid w:val="00E80351"/>
    <w:rsid w:val="00E803F2"/>
    <w:rsid w:val="00E81074"/>
    <w:rsid w:val="00E818EC"/>
    <w:rsid w:val="00E81A78"/>
    <w:rsid w:val="00E827D2"/>
    <w:rsid w:val="00E831DA"/>
    <w:rsid w:val="00E8373E"/>
    <w:rsid w:val="00E84545"/>
    <w:rsid w:val="00E84571"/>
    <w:rsid w:val="00E8479F"/>
    <w:rsid w:val="00E8496F"/>
    <w:rsid w:val="00E85148"/>
    <w:rsid w:val="00E85A91"/>
    <w:rsid w:val="00E85BEB"/>
    <w:rsid w:val="00E87487"/>
    <w:rsid w:val="00E876F6"/>
    <w:rsid w:val="00E87B33"/>
    <w:rsid w:val="00E90474"/>
    <w:rsid w:val="00E90917"/>
    <w:rsid w:val="00E90CBF"/>
    <w:rsid w:val="00E91AFE"/>
    <w:rsid w:val="00E91F26"/>
    <w:rsid w:val="00E92022"/>
    <w:rsid w:val="00E92393"/>
    <w:rsid w:val="00E923EF"/>
    <w:rsid w:val="00E92CDA"/>
    <w:rsid w:val="00E9446B"/>
    <w:rsid w:val="00E948B5"/>
    <w:rsid w:val="00E94E65"/>
    <w:rsid w:val="00E94E69"/>
    <w:rsid w:val="00E952F1"/>
    <w:rsid w:val="00E958A6"/>
    <w:rsid w:val="00E95BC4"/>
    <w:rsid w:val="00E95CC9"/>
    <w:rsid w:val="00E95D13"/>
    <w:rsid w:val="00E95E4B"/>
    <w:rsid w:val="00E96776"/>
    <w:rsid w:val="00E974D2"/>
    <w:rsid w:val="00EA0393"/>
    <w:rsid w:val="00EA06D3"/>
    <w:rsid w:val="00EA078B"/>
    <w:rsid w:val="00EA1A83"/>
    <w:rsid w:val="00EA2BBE"/>
    <w:rsid w:val="00EA2F45"/>
    <w:rsid w:val="00EA3FF9"/>
    <w:rsid w:val="00EA411F"/>
    <w:rsid w:val="00EA4827"/>
    <w:rsid w:val="00EA4A4A"/>
    <w:rsid w:val="00EA5657"/>
    <w:rsid w:val="00EA6342"/>
    <w:rsid w:val="00EA64AB"/>
    <w:rsid w:val="00EA7322"/>
    <w:rsid w:val="00EA759C"/>
    <w:rsid w:val="00EA7DC8"/>
    <w:rsid w:val="00EB0C11"/>
    <w:rsid w:val="00EB101A"/>
    <w:rsid w:val="00EB136D"/>
    <w:rsid w:val="00EB160B"/>
    <w:rsid w:val="00EB16E4"/>
    <w:rsid w:val="00EB1B79"/>
    <w:rsid w:val="00EB1ECF"/>
    <w:rsid w:val="00EB2811"/>
    <w:rsid w:val="00EB2B35"/>
    <w:rsid w:val="00EB2C52"/>
    <w:rsid w:val="00EB38E5"/>
    <w:rsid w:val="00EB3BAB"/>
    <w:rsid w:val="00EB509B"/>
    <w:rsid w:val="00EB6390"/>
    <w:rsid w:val="00EB6A74"/>
    <w:rsid w:val="00EB75FD"/>
    <w:rsid w:val="00EC090F"/>
    <w:rsid w:val="00EC1B2B"/>
    <w:rsid w:val="00EC2ADE"/>
    <w:rsid w:val="00EC3DB8"/>
    <w:rsid w:val="00EC4244"/>
    <w:rsid w:val="00EC64FC"/>
    <w:rsid w:val="00EC66B2"/>
    <w:rsid w:val="00EC6863"/>
    <w:rsid w:val="00EC6C06"/>
    <w:rsid w:val="00EC71BF"/>
    <w:rsid w:val="00EC7B63"/>
    <w:rsid w:val="00ED00AE"/>
    <w:rsid w:val="00ED02A3"/>
    <w:rsid w:val="00ED07D0"/>
    <w:rsid w:val="00ED0CB6"/>
    <w:rsid w:val="00ED0D70"/>
    <w:rsid w:val="00ED133E"/>
    <w:rsid w:val="00ED213B"/>
    <w:rsid w:val="00ED24E5"/>
    <w:rsid w:val="00ED2CD1"/>
    <w:rsid w:val="00ED2D31"/>
    <w:rsid w:val="00ED4BA0"/>
    <w:rsid w:val="00ED5EF8"/>
    <w:rsid w:val="00ED62E2"/>
    <w:rsid w:val="00ED646F"/>
    <w:rsid w:val="00ED67BD"/>
    <w:rsid w:val="00ED720F"/>
    <w:rsid w:val="00ED7C92"/>
    <w:rsid w:val="00ED7FB1"/>
    <w:rsid w:val="00EE0F94"/>
    <w:rsid w:val="00EE13A4"/>
    <w:rsid w:val="00EE17A9"/>
    <w:rsid w:val="00EE21DE"/>
    <w:rsid w:val="00EE2751"/>
    <w:rsid w:val="00EE3590"/>
    <w:rsid w:val="00EE364E"/>
    <w:rsid w:val="00EE391B"/>
    <w:rsid w:val="00EE400B"/>
    <w:rsid w:val="00EE4371"/>
    <w:rsid w:val="00EE4F07"/>
    <w:rsid w:val="00EE5C54"/>
    <w:rsid w:val="00EE6282"/>
    <w:rsid w:val="00EE62A1"/>
    <w:rsid w:val="00EE7ECF"/>
    <w:rsid w:val="00EF0B95"/>
    <w:rsid w:val="00EF126B"/>
    <w:rsid w:val="00EF18BA"/>
    <w:rsid w:val="00EF1A41"/>
    <w:rsid w:val="00EF1A63"/>
    <w:rsid w:val="00EF2125"/>
    <w:rsid w:val="00EF240D"/>
    <w:rsid w:val="00EF24B1"/>
    <w:rsid w:val="00EF2E41"/>
    <w:rsid w:val="00EF3155"/>
    <w:rsid w:val="00EF3787"/>
    <w:rsid w:val="00EF4631"/>
    <w:rsid w:val="00EF4896"/>
    <w:rsid w:val="00EF4BBD"/>
    <w:rsid w:val="00EF72A2"/>
    <w:rsid w:val="00EF7C96"/>
    <w:rsid w:val="00F00361"/>
    <w:rsid w:val="00F01737"/>
    <w:rsid w:val="00F01D9C"/>
    <w:rsid w:val="00F02508"/>
    <w:rsid w:val="00F02961"/>
    <w:rsid w:val="00F036D9"/>
    <w:rsid w:val="00F0455A"/>
    <w:rsid w:val="00F04D2C"/>
    <w:rsid w:val="00F053E6"/>
    <w:rsid w:val="00F0656A"/>
    <w:rsid w:val="00F0696C"/>
    <w:rsid w:val="00F06FF4"/>
    <w:rsid w:val="00F1025E"/>
    <w:rsid w:val="00F1090E"/>
    <w:rsid w:val="00F10ECF"/>
    <w:rsid w:val="00F11857"/>
    <w:rsid w:val="00F134C3"/>
    <w:rsid w:val="00F13BB2"/>
    <w:rsid w:val="00F141A9"/>
    <w:rsid w:val="00F14926"/>
    <w:rsid w:val="00F15138"/>
    <w:rsid w:val="00F153E3"/>
    <w:rsid w:val="00F158AE"/>
    <w:rsid w:val="00F17A22"/>
    <w:rsid w:val="00F17F7A"/>
    <w:rsid w:val="00F202FF"/>
    <w:rsid w:val="00F21D14"/>
    <w:rsid w:val="00F227CC"/>
    <w:rsid w:val="00F22FC6"/>
    <w:rsid w:val="00F23840"/>
    <w:rsid w:val="00F23B32"/>
    <w:rsid w:val="00F24080"/>
    <w:rsid w:val="00F2520F"/>
    <w:rsid w:val="00F255DF"/>
    <w:rsid w:val="00F257C1"/>
    <w:rsid w:val="00F263A0"/>
    <w:rsid w:val="00F264C6"/>
    <w:rsid w:val="00F26CB7"/>
    <w:rsid w:val="00F300C0"/>
    <w:rsid w:val="00F30DB9"/>
    <w:rsid w:val="00F30FED"/>
    <w:rsid w:val="00F32AB0"/>
    <w:rsid w:val="00F33761"/>
    <w:rsid w:val="00F34782"/>
    <w:rsid w:val="00F349C1"/>
    <w:rsid w:val="00F352D1"/>
    <w:rsid w:val="00F3634B"/>
    <w:rsid w:val="00F36404"/>
    <w:rsid w:val="00F364A8"/>
    <w:rsid w:val="00F367D9"/>
    <w:rsid w:val="00F369C3"/>
    <w:rsid w:val="00F36B72"/>
    <w:rsid w:val="00F3701A"/>
    <w:rsid w:val="00F37345"/>
    <w:rsid w:val="00F37363"/>
    <w:rsid w:val="00F3741D"/>
    <w:rsid w:val="00F37BC3"/>
    <w:rsid w:val="00F37E09"/>
    <w:rsid w:val="00F409F7"/>
    <w:rsid w:val="00F40EE5"/>
    <w:rsid w:val="00F415F7"/>
    <w:rsid w:val="00F417ED"/>
    <w:rsid w:val="00F41840"/>
    <w:rsid w:val="00F423A7"/>
    <w:rsid w:val="00F43252"/>
    <w:rsid w:val="00F4356F"/>
    <w:rsid w:val="00F4547C"/>
    <w:rsid w:val="00F469DA"/>
    <w:rsid w:val="00F46C0C"/>
    <w:rsid w:val="00F46C5C"/>
    <w:rsid w:val="00F5046D"/>
    <w:rsid w:val="00F5095E"/>
    <w:rsid w:val="00F50D89"/>
    <w:rsid w:val="00F50E44"/>
    <w:rsid w:val="00F50E99"/>
    <w:rsid w:val="00F51B07"/>
    <w:rsid w:val="00F51F06"/>
    <w:rsid w:val="00F51FFB"/>
    <w:rsid w:val="00F53081"/>
    <w:rsid w:val="00F53B5D"/>
    <w:rsid w:val="00F53D2A"/>
    <w:rsid w:val="00F552A1"/>
    <w:rsid w:val="00F555EC"/>
    <w:rsid w:val="00F55663"/>
    <w:rsid w:val="00F55A01"/>
    <w:rsid w:val="00F56013"/>
    <w:rsid w:val="00F5607D"/>
    <w:rsid w:val="00F5633B"/>
    <w:rsid w:val="00F563DA"/>
    <w:rsid w:val="00F56441"/>
    <w:rsid w:val="00F565F2"/>
    <w:rsid w:val="00F56780"/>
    <w:rsid w:val="00F5726D"/>
    <w:rsid w:val="00F600AA"/>
    <w:rsid w:val="00F60155"/>
    <w:rsid w:val="00F6082C"/>
    <w:rsid w:val="00F60B16"/>
    <w:rsid w:val="00F610AD"/>
    <w:rsid w:val="00F6147A"/>
    <w:rsid w:val="00F61F07"/>
    <w:rsid w:val="00F620D3"/>
    <w:rsid w:val="00F6254F"/>
    <w:rsid w:val="00F62A1B"/>
    <w:rsid w:val="00F62C7C"/>
    <w:rsid w:val="00F62D7D"/>
    <w:rsid w:val="00F635E9"/>
    <w:rsid w:val="00F6449F"/>
    <w:rsid w:val="00F65146"/>
    <w:rsid w:val="00F660B9"/>
    <w:rsid w:val="00F66382"/>
    <w:rsid w:val="00F667D3"/>
    <w:rsid w:val="00F66F4C"/>
    <w:rsid w:val="00F67057"/>
    <w:rsid w:val="00F67191"/>
    <w:rsid w:val="00F67966"/>
    <w:rsid w:val="00F67E2C"/>
    <w:rsid w:val="00F7010D"/>
    <w:rsid w:val="00F70947"/>
    <w:rsid w:val="00F710CE"/>
    <w:rsid w:val="00F71154"/>
    <w:rsid w:val="00F71895"/>
    <w:rsid w:val="00F719E1"/>
    <w:rsid w:val="00F721B1"/>
    <w:rsid w:val="00F724F7"/>
    <w:rsid w:val="00F73B3E"/>
    <w:rsid w:val="00F74370"/>
    <w:rsid w:val="00F7575B"/>
    <w:rsid w:val="00F758F3"/>
    <w:rsid w:val="00F75DD4"/>
    <w:rsid w:val="00F75DE0"/>
    <w:rsid w:val="00F761C7"/>
    <w:rsid w:val="00F762CF"/>
    <w:rsid w:val="00F76562"/>
    <w:rsid w:val="00F76B26"/>
    <w:rsid w:val="00F82D9B"/>
    <w:rsid w:val="00F835C2"/>
    <w:rsid w:val="00F8547F"/>
    <w:rsid w:val="00F85544"/>
    <w:rsid w:val="00F855FD"/>
    <w:rsid w:val="00F86879"/>
    <w:rsid w:val="00F86B65"/>
    <w:rsid w:val="00F87788"/>
    <w:rsid w:val="00F90F6A"/>
    <w:rsid w:val="00F91213"/>
    <w:rsid w:val="00F91498"/>
    <w:rsid w:val="00F91837"/>
    <w:rsid w:val="00F91907"/>
    <w:rsid w:val="00F93792"/>
    <w:rsid w:val="00F93932"/>
    <w:rsid w:val="00F93B2E"/>
    <w:rsid w:val="00F9403F"/>
    <w:rsid w:val="00F941D3"/>
    <w:rsid w:val="00F94989"/>
    <w:rsid w:val="00F94EC1"/>
    <w:rsid w:val="00F952F9"/>
    <w:rsid w:val="00F9544D"/>
    <w:rsid w:val="00F9581F"/>
    <w:rsid w:val="00F96015"/>
    <w:rsid w:val="00F975CF"/>
    <w:rsid w:val="00F97E6F"/>
    <w:rsid w:val="00FA0087"/>
    <w:rsid w:val="00FA0206"/>
    <w:rsid w:val="00FA055B"/>
    <w:rsid w:val="00FA0911"/>
    <w:rsid w:val="00FA0B5F"/>
    <w:rsid w:val="00FA1361"/>
    <w:rsid w:val="00FA2828"/>
    <w:rsid w:val="00FA2C43"/>
    <w:rsid w:val="00FA2EF5"/>
    <w:rsid w:val="00FA4A0A"/>
    <w:rsid w:val="00FA4A27"/>
    <w:rsid w:val="00FA5E29"/>
    <w:rsid w:val="00FA6469"/>
    <w:rsid w:val="00FA67F2"/>
    <w:rsid w:val="00FA6C62"/>
    <w:rsid w:val="00FA6C73"/>
    <w:rsid w:val="00FA74CA"/>
    <w:rsid w:val="00FB0475"/>
    <w:rsid w:val="00FB0DB6"/>
    <w:rsid w:val="00FB11D3"/>
    <w:rsid w:val="00FB1934"/>
    <w:rsid w:val="00FB2060"/>
    <w:rsid w:val="00FB253A"/>
    <w:rsid w:val="00FB2A3C"/>
    <w:rsid w:val="00FB2E4D"/>
    <w:rsid w:val="00FB30C5"/>
    <w:rsid w:val="00FB366F"/>
    <w:rsid w:val="00FB3967"/>
    <w:rsid w:val="00FB3E4E"/>
    <w:rsid w:val="00FB6933"/>
    <w:rsid w:val="00FB6987"/>
    <w:rsid w:val="00FB6C64"/>
    <w:rsid w:val="00FB7127"/>
    <w:rsid w:val="00FB716C"/>
    <w:rsid w:val="00FB7D3F"/>
    <w:rsid w:val="00FB7EB6"/>
    <w:rsid w:val="00FB7F7E"/>
    <w:rsid w:val="00FC1737"/>
    <w:rsid w:val="00FC1A9B"/>
    <w:rsid w:val="00FC1F30"/>
    <w:rsid w:val="00FC31F3"/>
    <w:rsid w:val="00FC34C5"/>
    <w:rsid w:val="00FC438D"/>
    <w:rsid w:val="00FC6406"/>
    <w:rsid w:val="00FC6B02"/>
    <w:rsid w:val="00FC732D"/>
    <w:rsid w:val="00FC74E8"/>
    <w:rsid w:val="00FC7CDA"/>
    <w:rsid w:val="00FD00A8"/>
    <w:rsid w:val="00FD099A"/>
    <w:rsid w:val="00FD0CEF"/>
    <w:rsid w:val="00FD18BA"/>
    <w:rsid w:val="00FD1C72"/>
    <w:rsid w:val="00FD1D3F"/>
    <w:rsid w:val="00FD355F"/>
    <w:rsid w:val="00FD40FB"/>
    <w:rsid w:val="00FD563B"/>
    <w:rsid w:val="00FD5A35"/>
    <w:rsid w:val="00FD5A50"/>
    <w:rsid w:val="00FD5E62"/>
    <w:rsid w:val="00FD5EE3"/>
    <w:rsid w:val="00FD60C7"/>
    <w:rsid w:val="00FD6741"/>
    <w:rsid w:val="00FD68C1"/>
    <w:rsid w:val="00FD77AF"/>
    <w:rsid w:val="00FD7893"/>
    <w:rsid w:val="00FE036E"/>
    <w:rsid w:val="00FE0B03"/>
    <w:rsid w:val="00FE0DF6"/>
    <w:rsid w:val="00FE110D"/>
    <w:rsid w:val="00FE1C89"/>
    <w:rsid w:val="00FE1FB9"/>
    <w:rsid w:val="00FE212C"/>
    <w:rsid w:val="00FE27FE"/>
    <w:rsid w:val="00FE2E11"/>
    <w:rsid w:val="00FE3274"/>
    <w:rsid w:val="00FE3BCD"/>
    <w:rsid w:val="00FE3C31"/>
    <w:rsid w:val="00FE3F07"/>
    <w:rsid w:val="00FE42B0"/>
    <w:rsid w:val="00FE6260"/>
    <w:rsid w:val="00FE6432"/>
    <w:rsid w:val="00FE6FA7"/>
    <w:rsid w:val="00FE7443"/>
    <w:rsid w:val="00FE7637"/>
    <w:rsid w:val="00FF0059"/>
    <w:rsid w:val="00FF02AB"/>
    <w:rsid w:val="00FF09A6"/>
    <w:rsid w:val="00FF1DD9"/>
    <w:rsid w:val="00FF2784"/>
    <w:rsid w:val="00FF363B"/>
    <w:rsid w:val="00FF3768"/>
    <w:rsid w:val="00FF4B20"/>
    <w:rsid w:val="00FF4CA2"/>
    <w:rsid w:val="00FF4FBC"/>
    <w:rsid w:val="00FF527E"/>
    <w:rsid w:val="00FF5401"/>
    <w:rsid w:val="00FF58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74AEEB"/>
  <w15:docId w15:val="{53157710-D38C-5B41-8C22-D93DC48EC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C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D703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0173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018F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BodyText3">
    <w:name w:val="Body Text 3"/>
    <w:basedOn w:val="Normal"/>
    <w:link w:val="BodyText3Char"/>
    <w:uiPriority w:val="99"/>
    <w:rsid w:val="00356322"/>
    <w:pPr>
      <w:spacing w:line="480" w:lineRule="auto"/>
      <w:jc w:val="center"/>
    </w:pPr>
    <w:rPr>
      <w:rFonts w:ascii="Times" w:hAnsi="Times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356322"/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852F8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5189B"/>
  </w:style>
  <w:style w:type="paragraph" w:styleId="FootnoteText">
    <w:name w:val="footnote text"/>
    <w:basedOn w:val="Normal"/>
    <w:link w:val="FootnoteTextChar"/>
    <w:uiPriority w:val="99"/>
    <w:semiHidden/>
    <w:unhideWhenUsed/>
    <w:rsid w:val="0005189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189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189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518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189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18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189B"/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8670AB"/>
  </w:style>
  <w:style w:type="character" w:styleId="Emphasis">
    <w:name w:val="Emphasis"/>
    <w:basedOn w:val="DefaultParagraphFont"/>
    <w:uiPriority w:val="20"/>
    <w:qFormat/>
    <w:rsid w:val="008670A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D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D94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F4C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5619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19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98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9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9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19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2E48A2"/>
    <w:pPr>
      <w:spacing w:before="100" w:beforeAutospacing="1" w:after="100" w:afterAutospacing="1"/>
    </w:pPr>
  </w:style>
  <w:style w:type="paragraph" w:customStyle="1" w:styleId="xmsonormal">
    <w:name w:val="x_msonormal"/>
    <w:basedOn w:val="Normal"/>
    <w:rsid w:val="002E48A2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9D703B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tgc">
    <w:name w:val="_tgc"/>
    <w:basedOn w:val="DefaultParagraphFont"/>
    <w:rsid w:val="007F6EAA"/>
  </w:style>
  <w:style w:type="table" w:styleId="TableGrid">
    <w:name w:val="Table Grid"/>
    <w:basedOn w:val="TableNormal"/>
    <w:uiPriority w:val="39"/>
    <w:rsid w:val="00BC0CA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uiPriority w:val="9"/>
    <w:rsid w:val="00F0173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skypec2ctextspan">
    <w:name w:val="skype_c2c_text_span"/>
    <w:basedOn w:val="DefaultParagraphFont"/>
    <w:rsid w:val="00F01737"/>
  </w:style>
  <w:style w:type="paragraph" w:styleId="HTMLPreformatted">
    <w:name w:val="HTML Preformatted"/>
    <w:basedOn w:val="Normal"/>
    <w:link w:val="HTMLPreformattedChar"/>
    <w:uiPriority w:val="99"/>
    <w:unhideWhenUsed/>
    <w:rsid w:val="006C3E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3E7D"/>
    <w:rPr>
      <w:rFonts w:ascii="Courier New" w:eastAsia="Times New Roman" w:hAnsi="Courier New" w:cs="Courier New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FE1FB9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1F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181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7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olprobity.biochem.duke.edu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188A81-F1F2-8346-8AED-815AC1545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5</Words>
  <Characters>220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NIAID</Company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uj3</dc:creator>
  <cp:lastModifiedBy>Jiang Zhu</cp:lastModifiedBy>
  <cp:revision>6</cp:revision>
  <cp:lastPrinted>2015-05-02T16:08:00Z</cp:lastPrinted>
  <dcterms:created xsi:type="dcterms:W3CDTF">2021-05-17T19:27:00Z</dcterms:created>
  <dcterms:modified xsi:type="dcterms:W3CDTF">2021-05-17T23:15:00Z</dcterms:modified>
</cp:coreProperties>
</file>